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72CA5" w14:textId="2DEEEA13" w:rsidR="00824C4C" w:rsidRPr="000811AD" w:rsidRDefault="00102693" w:rsidP="009D7494">
      <w:pPr>
        <w:pStyle w:val="Heading1"/>
        <w:spacing w:line="360" w:lineRule="auto"/>
        <w:jc w:val="center"/>
      </w:pPr>
      <w:r w:rsidRPr="00102693">
        <w:t>Diazepam Nasal Spray Administration Is Effective to Control Seizure Clusters Irrespective of Time of Day</w:t>
      </w:r>
      <w:r w:rsidR="004C7005" w:rsidRPr="000811AD">
        <w:t xml:space="preserve"> </w:t>
      </w:r>
    </w:p>
    <w:p w14:paraId="19C6AB8A" w14:textId="02AC8A2C" w:rsidR="00757136" w:rsidRPr="000811AD" w:rsidRDefault="00102693" w:rsidP="00F85133">
      <w:pPr>
        <w:spacing w:line="240" w:lineRule="auto"/>
      </w:pPr>
      <w:r w:rsidRPr="00102693">
        <w:t>Kore Liow, James W. Wheless, David F. Cook, Adrian L. Rabinowicz, Enrique Carrazana</w:t>
      </w:r>
      <w:r w:rsidR="00C32633" w:rsidRPr="000811AD">
        <w:t xml:space="preserve"> </w:t>
      </w:r>
    </w:p>
    <w:p w14:paraId="2612471F" w14:textId="77777777" w:rsidR="001D1135" w:rsidRDefault="001D1135" w:rsidP="004E2659">
      <w:pPr>
        <w:pStyle w:val="Heading2"/>
      </w:pPr>
    </w:p>
    <w:p w14:paraId="3D033C45" w14:textId="1DFF6DEA" w:rsidR="001D1135" w:rsidRPr="009D7494" w:rsidRDefault="001D1135" w:rsidP="009D7494">
      <w:pPr>
        <w:pStyle w:val="P-Heading2"/>
        <w:numPr>
          <w:ilvl w:val="0"/>
          <w:numId w:val="0"/>
        </w:numPr>
        <w:rPr>
          <w:sz w:val="28"/>
          <w:szCs w:val="28"/>
        </w:rPr>
      </w:pPr>
      <w:r w:rsidRPr="009D7494">
        <w:rPr>
          <w:sz w:val="28"/>
          <w:szCs w:val="28"/>
        </w:rPr>
        <w:t>Ethics committees/Institutional review boards providing approval of study</w:t>
      </w:r>
      <w:r w:rsidR="009D7494">
        <w:rPr>
          <w:sz w:val="28"/>
          <w:szCs w:val="28"/>
        </w:rPr>
        <w:t> </w:t>
      </w:r>
      <w:proofErr w:type="gramStart"/>
      <w:r w:rsidRPr="009D7494">
        <w:rPr>
          <w:sz w:val="28"/>
          <w:szCs w:val="28"/>
        </w:rPr>
        <w:t>procedures</w:t>
      </w:r>
      <w:proofErr w:type="gramEnd"/>
    </w:p>
    <w:p w14:paraId="3CC32447" w14:textId="77777777" w:rsidR="001D1135" w:rsidRDefault="001D1135" w:rsidP="001D1135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29935E1E" w14:textId="77777777" w:rsidR="009D7494" w:rsidRDefault="009D7494" w:rsidP="001D1135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  <w:sectPr w:rsidR="009D7494" w:rsidSect="009D7494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E0CC44" w14:textId="77777777" w:rsidR="009D7494" w:rsidRPr="009D7494" w:rsidRDefault="009D7494" w:rsidP="009D7494">
      <w:pPr>
        <w:keepNext/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Brany Institutional Review Board</w:t>
      </w:r>
    </w:p>
    <w:p w14:paraId="59093D05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1981 Marcus Ave. Ste 210</w:t>
      </w:r>
    </w:p>
    <w:p w14:paraId="5276CD5F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Lake Success, NY 11042</w:t>
      </w:r>
    </w:p>
    <w:p w14:paraId="32B18636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</w:p>
    <w:p w14:paraId="7020C846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Children’s Hospital of Orange County Industry Track</w:t>
      </w:r>
    </w:p>
    <w:p w14:paraId="34B029D4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Institutional Review Board</w:t>
      </w:r>
    </w:p>
    <w:p w14:paraId="6541825B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1201 W. La Veta Avenue</w:t>
      </w:r>
    </w:p>
    <w:p w14:paraId="1D32BCD2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Orange, CA 92868</w:t>
      </w:r>
    </w:p>
    <w:p w14:paraId="3E827D03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</w:p>
    <w:p w14:paraId="74182B70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Icahn School of Medicine at Mount Sinai</w:t>
      </w:r>
    </w:p>
    <w:p w14:paraId="5E47547B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Institutional Review Board</w:t>
      </w:r>
    </w:p>
    <w:p w14:paraId="7180E8FE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One Gustave L. Levy Place Box 1081</w:t>
      </w:r>
    </w:p>
    <w:p w14:paraId="79775134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345 E 102nd St., Ste 200</w:t>
      </w:r>
    </w:p>
    <w:p w14:paraId="29715C02" w14:textId="5AF46DEC" w:rsidR="001D1135" w:rsidRPr="009D7494" w:rsidRDefault="009D7494" w:rsidP="009D7494">
      <w:pPr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New York, NY 10029</w:t>
      </w:r>
    </w:p>
    <w:p w14:paraId="75250737" w14:textId="7777777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</w:p>
    <w:p w14:paraId="7CE3927D" w14:textId="5B1FFC75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Mayo Clinic Institutional Review Board</w:t>
      </w:r>
    </w:p>
    <w:p w14:paraId="4177B67A" w14:textId="7777777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200 First St SW</w:t>
      </w:r>
    </w:p>
    <w:p w14:paraId="28A043E8" w14:textId="7777777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Rochester, MN 55905</w:t>
      </w:r>
    </w:p>
    <w:p w14:paraId="0C0B9221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</w:p>
    <w:p w14:paraId="32F1BB27" w14:textId="77777777" w:rsidR="009D7494" w:rsidRPr="009D7494" w:rsidRDefault="009D7494" w:rsidP="009D7494">
      <w:pPr>
        <w:keepNext/>
        <w:keepLines/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Providence Health Services</w:t>
      </w:r>
    </w:p>
    <w:p w14:paraId="7EA5A5B9" w14:textId="77777777" w:rsidR="009D7494" w:rsidRPr="009D7494" w:rsidRDefault="009D7494" w:rsidP="009D7494">
      <w:pPr>
        <w:keepNext/>
        <w:keepLines/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Institutional Review Board</w:t>
      </w:r>
    </w:p>
    <w:p w14:paraId="33D3B340" w14:textId="77777777" w:rsidR="009D7494" w:rsidRPr="009D7494" w:rsidRDefault="009D7494" w:rsidP="009D7494">
      <w:pPr>
        <w:keepNext/>
        <w:keepLines/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Providence Portland Medical Center</w:t>
      </w:r>
    </w:p>
    <w:p w14:paraId="5B9080A1" w14:textId="77777777" w:rsidR="009D7494" w:rsidRPr="009D7494" w:rsidRDefault="009D7494" w:rsidP="009D7494">
      <w:pPr>
        <w:keepLines/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5251 NE Glisan, Building A, 3rd Floor</w:t>
      </w:r>
    </w:p>
    <w:p w14:paraId="51A38D49" w14:textId="77777777" w:rsidR="009D7494" w:rsidRPr="009D7494" w:rsidRDefault="009D7494" w:rsidP="009D7494">
      <w:pPr>
        <w:keepLines/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Portland, OR 97213</w:t>
      </w:r>
    </w:p>
    <w:p w14:paraId="32C2912C" w14:textId="7777777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</w:p>
    <w:p w14:paraId="2BE2E673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The Children’s Hospital of Philadelphia</w:t>
      </w:r>
    </w:p>
    <w:p w14:paraId="3AAF87BE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Institutional Review Board</w:t>
      </w:r>
    </w:p>
    <w:p w14:paraId="7AF7662D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2716 South Street</w:t>
      </w:r>
    </w:p>
    <w:p w14:paraId="0017CA9B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4th Floor</w:t>
      </w:r>
    </w:p>
    <w:p w14:paraId="2BC45255" w14:textId="77777777" w:rsid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Philadelphia, PA 19104</w:t>
      </w:r>
    </w:p>
    <w:p w14:paraId="37B0F6A6" w14:textId="77777777" w:rsidR="00102693" w:rsidRPr="009D7494" w:rsidRDefault="00102693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</w:p>
    <w:p w14:paraId="7A9F4AB3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University of Tennessee</w:t>
      </w:r>
    </w:p>
    <w:p w14:paraId="4C019DC7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Health Science Center</w:t>
      </w:r>
    </w:p>
    <w:p w14:paraId="750EB2BB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Institutional Review Board</w:t>
      </w:r>
    </w:p>
    <w:p w14:paraId="4FEBAF29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910 Madison Ave., Suite 600</w:t>
      </w:r>
    </w:p>
    <w:p w14:paraId="1FABA238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Memphis, TN 38163</w:t>
      </w:r>
    </w:p>
    <w:p w14:paraId="09E8C56F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</w:p>
    <w:p w14:paraId="565B8615" w14:textId="167B0E85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University of Virginia</w:t>
      </w:r>
    </w:p>
    <w:p w14:paraId="405CE099" w14:textId="1E2D993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Institutional Review Board for Health Sciences Research</w:t>
      </w:r>
    </w:p>
    <w:p w14:paraId="46212E8A" w14:textId="7777777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PO Box 800483</w:t>
      </w:r>
    </w:p>
    <w:p w14:paraId="02033FA0" w14:textId="7777777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University of Virginia</w:t>
      </w:r>
    </w:p>
    <w:p w14:paraId="51AC8848" w14:textId="7777777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Charlottesville, VA 22908</w:t>
      </w:r>
    </w:p>
    <w:p w14:paraId="493F4B42" w14:textId="70BC8596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USC Children’s Hospital of Los Angeles</w:t>
      </w:r>
    </w:p>
    <w:p w14:paraId="1C3705CF" w14:textId="77777777" w:rsidR="001D1135" w:rsidRPr="009D7494" w:rsidRDefault="001D1135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4650 Sunset Blvd., #23</w:t>
      </w:r>
    </w:p>
    <w:p w14:paraId="6E29DFEE" w14:textId="77777777" w:rsidR="009D7494" w:rsidRPr="009D7494" w:rsidRDefault="001D1135" w:rsidP="009D7494">
      <w:pPr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Los Angeles, CA 920027</w:t>
      </w:r>
      <w:r w:rsidRPr="009D7494" w:rsidDel="001D1135">
        <w:rPr>
          <w:rFonts w:cs="Times New Roman"/>
          <w:szCs w:val="24"/>
        </w:rPr>
        <w:t xml:space="preserve"> </w:t>
      </w:r>
    </w:p>
    <w:p w14:paraId="5780AE90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</w:p>
    <w:p w14:paraId="234A07AC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Washington University in St. Louis</w:t>
      </w:r>
    </w:p>
    <w:p w14:paraId="6A150EA0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Human Research Protection Office</w:t>
      </w:r>
    </w:p>
    <w:p w14:paraId="44DEF25B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Barnes Jewish Hospital</w:t>
      </w:r>
    </w:p>
    <w:p w14:paraId="38046BEB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St. Louis Children’s Hospital</w:t>
      </w:r>
    </w:p>
    <w:p w14:paraId="1CACEE90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Washington University</w:t>
      </w:r>
    </w:p>
    <w:p w14:paraId="3148DC23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660 South Euclid Ave.,</w:t>
      </w:r>
    </w:p>
    <w:p w14:paraId="5331EBAD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Campus Box 8089</w:t>
      </w:r>
    </w:p>
    <w:p w14:paraId="3D2B3832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St. Louis, MO 63110</w:t>
      </w:r>
    </w:p>
    <w:p w14:paraId="3E17A2AB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</w:p>
    <w:p w14:paraId="7EB5A2F3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b/>
          <w:bCs/>
          <w:szCs w:val="24"/>
        </w:rPr>
      </w:pPr>
      <w:r w:rsidRPr="009D7494">
        <w:rPr>
          <w:rFonts w:cs="Times New Roman"/>
          <w:b/>
          <w:bCs/>
          <w:szCs w:val="24"/>
        </w:rPr>
        <w:t>Western Institutional Review Board</w:t>
      </w:r>
    </w:p>
    <w:p w14:paraId="19393FE9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1019 39th Ave., SE, Suite 120</w:t>
      </w:r>
    </w:p>
    <w:p w14:paraId="44559C65" w14:textId="77777777" w:rsidR="009D7494" w:rsidRPr="009D7494" w:rsidRDefault="009D7494" w:rsidP="009D7494">
      <w:pPr>
        <w:autoSpaceDE w:val="0"/>
        <w:autoSpaceDN w:val="0"/>
        <w:adjustRightInd w:val="0"/>
        <w:spacing w:after="0" w:line="264" w:lineRule="auto"/>
        <w:rPr>
          <w:rFonts w:cs="Times New Roman"/>
          <w:szCs w:val="24"/>
        </w:rPr>
      </w:pPr>
      <w:r w:rsidRPr="009D7494">
        <w:rPr>
          <w:rFonts w:cs="Times New Roman"/>
          <w:szCs w:val="24"/>
        </w:rPr>
        <w:t>Puyallup, WA 98374-2115</w:t>
      </w:r>
    </w:p>
    <w:p w14:paraId="3C503C53" w14:textId="235DA4DC" w:rsidR="006E5908" w:rsidRPr="009D7494" w:rsidRDefault="006E5908" w:rsidP="009D7494">
      <w:pPr>
        <w:spacing w:after="0" w:line="264" w:lineRule="auto"/>
        <w:rPr>
          <w:rFonts w:cs="Times New Roman"/>
          <w:b/>
          <w:bCs/>
          <w:szCs w:val="24"/>
        </w:rPr>
      </w:pPr>
    </w:p>
    <w:sectPr w:rsidR="006E5908" w:rsidRPr="009D7494" w:rsidSect="009D7494">
      <w:type w:val="continuous"/>
      <w:pgSz w:w="12240" w:h="15840"/>
      <w:pgMar w:top="1440" w:right="1440" w:bottom="1440" w:left="1440" w:header="720" w:footer="720" w:gutter="0"/>
      <w:cols w:num="3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18E147" w14:textId="77777777" w:rsidR="008454B6" w:rsidRDefault="008454B6">
      <w:pPr>
        <w:spacing w:after="0" w:line="240" w:lineRule="auto"/>
      </w:pPr>
      <w:r>
        <w:separator/>
      </w:r>
    </w:p>
  </w:endnote>
  <w:endnote w:type="continuationSeparator" w:id="0">
    <w:p w14:paraId="0079DAB1" w14:textId="77777777" w:rsidR="008454B6" w:rsidRDefault="008454B6">
      <w:pPr>
        <w:spacing w:after="0" w:line="240" w:lineRule="auto"/>
      </w:pPr>
      <w:r>
        <w:continuationSeparator/>
      </w:r>
    </w:p>
  </w:endnote>
  <w:endnote w:type="continuationNotice" w:id="1">
    <w:p w14:paraId="48E5A74A" w14:textId="77777777" w:rsidR="008454B6" w:rsidRDefault="008454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BE2E15" w14:textId="77777777" w:rsidR="002D2401" w:rsidRDefault="002D24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264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4F0DDB" w14:textId="600601F2" w:rsidR="009322DB" w:rsidRDefault="00102693" w:rsidP="00C37841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20B437" w14:textId="77777777" w:rsidR="002D2401" w:rsidRDefault="002D24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E65D00" w14:textId="77777777" w:rsidR="008454B6" w:rsidRDefault="008454B6">
      <w:pPr>
        <w:spacing w:after="0" w:line="240" w:lineRule="auto"/>
      </w:pPr>
      <w:r>
        <w:separator/>
      </w:r>
    </w:p>
  </w:footnote>
  <w:footnote w:type="continuationSeparator" w:id="0">
    <w:p w14:paraId="54ED24F5" w14:textId="77777777" w:rsidR="008454B6" w:rsidRDefault="008454B6">
      <w:pPr>
        <w:spacing w:after="0" w:line="240" w:lineRule="auto"/>
      </w:pPr>
      <w:r>
        <w:continuationSeparator/>
      </w:r>
    </w:p>
  </w:footnote>
  <w:footnote w:type="continuationNotice" w:id="1">
    <w:p w14:paraId="76117B9A" w14:textId="77777777" w:rsidR="008454B6" w:rsidRDefault="008454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A5B2BD" w14:textId="77777777" w:rsidR="002D2401" w:rsidRDefault="002D24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F356EF" w14:textId="77777777" w:rsidR="009322DB" w:rsidRPr="00986A52" w:rsidRDefault="009322DB" w:rsidP="00ED641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7BC308" w14:textId="77777777" w:rsidR="002D2401" w:rsidRDefault="002D24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24157"/>
    <w:multiLevelType w:val="hybridMultilevel"/>
    <w:tmpl w:val="D8B41A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E6F1A"/>
    <w:multiLevelType w:val="hybridMultilevel"/>
    <w:tmpl w:val="26364B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1725A"/>
    <w:multiLevelType w:val="hybridMultilevel"/>
    <w:tmpl w:val="1AB865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A297D"/>
    <w:multiLevelType w:val="hybridMultilevel"/>
    <w:tmpl w:val="A6163F02"/>
    <w:lvl w:ilvl="0" w:tplc="BEBCE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8051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308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B4807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C23B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FE22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8EE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241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6E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C3A049F"/>
    <w:multiLevelType w:val="hybridMultilevel"/>
    <w:tmpl w:val="100287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1312DF"/>
    <w:multiLevelType w:val="multilevel"/>
    <w:tmpl w:val="3508C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01435C"/>
    <w:multiLevelType w:val="hybridMultilevel"/>
    <w:tmpl w:val="2DDA5F9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B5002"/>
    <w:multiLevelType w:val="hybridMultilevel"/>
    <w:tmpl w:val="FCC6BA3A"/>
    <w:lvl w:ilvl="0" w:tplc="9FC036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751282"/>
    <w:multiLevelType w:val="hybridMultilevel"/>
    <w:tmpl w:val="A9BE8E20"/>
    <w:lvl w:ilvl="0" w:tplc="10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  <w:strike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67EB0"/>
    <w:multiLevelType w:val="hybridMultilevel"/>
    <w:tmpl w:val="0A3CFA3A"/>
    <w:lvl w:ilvl="0" w:tplc="AF3C1D72">
      <w:start w:val="1"/>
      <w:numFmt w:val="decimal"/>
      <w:lvlText w:val="%1."/>
      <w:lvlJc w:val="left"/>
      <w:pPr>
        <w:ind w:left="810" w:hanging="360"/>
      </w:pPr>
      <w:rPr>
        <w:rFonts w:hint="default"/>
        <w:strike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A90979"/>
    <w:multiLevelType w:val="hybridMultilevel"/>
    <w:tmpl w:val="304C46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50390A"/>
    <w:multiLevelType w:val="hybridMultilevel"/>
    <w:tmpl w:val="D4848E20"/>
    <w:lvl w:ilvl="0" w:tplc="C8E0D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B4D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22A52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48B8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55CB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A8CB8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E1C32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6F430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56E5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06301BF"/>
    <w:multiLevelType w:val="hybridMultilevel"/>
    <w:tmpl w:val="78A6E522"/>
    <w:lvl w:ilvl="0" w:tplc="0A26B8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1280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A4459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6D44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F26C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B22F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3E4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6066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4061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33271F15"/>
    <w:multiLevelType w:val="hybridMultilevel"/>
    <w:tmpl w:val="52A862E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9A521CD"/>
    <w:multiLevelType w:val="hybridMultilevel"/>
    <w:tmpl w:val="72D8520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366BF5"/>
    <w:multiLevelType w:val="hybridMultilevel"/>
    <w:tmpl w:val="D97E5D14"/>
    <w:lvl w:ilvl="0" w:tplc="FFFFFFFF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  <w:strike w:val="0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4C5120"/>
    <w:multiLevelType w:val="hybridMultilevel"/>
    <w:tmpl w:val="24181B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380A47"/>
    <w:multiLevelType w:val="hybridMultilevel"/>
    <w:tmpl w:val="2A9E61E8"/>
    <w:lvl w:ilvl="0" w:tplc="10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  <w:strike w:val="0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</w:lvl>
  </w:abstractNum>
  <w:abstractNum w:abstractNumId="19" w15:restartNumberingAfterBreak="0">
    <w:nsid w:val="413F4D3C"/>
    <w:multiLevelType w:val="hybridMultilevel"/>
    <w:tmpl w:val="E0E8D6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4867FD"/>
    <w:multiLevelType w:val="hybridMultilevel"/>
    <w:tmpl w:val="5CB4D2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20436C"/>
    <w:multiLevelType w:val="hybridMultilevel"/>
    <w:tmpl w:val="700ACD50"/>
    <w:lvl w:ilvl="0" w:tplc="F81CE2BA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1" w:tplc="B5BC6E80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2" w:tplc="C1B4B042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3" w:tplc="595A3750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4" w:tplc="40EAE234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5" w:tplc="7EB669AA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6" w:tplc="214A644E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7" w:tplc="991098EE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8" w:tplc="83665422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</w:abstractNum>
  <w:abstractNum w:abstractNumId="22" w15:restartNumberingAfterBreak="0">
    <w:nsid w:val="48260C26"/>
    <w:multiLevelType w:val="hybridMultilevel"/>
    <w:tmpl w:val="6A8A91E6"/>
    <w:lvl w:ilvl="0" w:tplc="B4361C00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1" w:tplc="93049264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2" w:tplc="A33E0C04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3" w:tplc="5AD05E54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4" w:tplc="49E2CDF0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5" w:tplc="1DE07CEA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6" w:tplc="A3E05B44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7" w:tplc="D0C6E88E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8" w:tplc="224AE6A2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</w:abstractNum>
  <w:abstractNum w:abstractNumId="23" w15:restartNumberingAfterBreak="0">
    <w:nsid w:val="4E8341FC"/>
    <w:multiLevelType w:val="hybridMultilevel"/>
    <w:tmpl w:val="332EF4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250532"/>
    <w:multiLevelType w:val="hybridMultilevel"/>
    <w:tmpl w:val="0FB4E2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881546"/>
    <w:multiLevelType w:val="hybridMultilevel"/>
    <w:tmpl w:val="A4E8C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9908F1"/>
    <w:multiLevelType w:val="hybridMultilevel"/>
    <w:tmpl w:val="CB6A2B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EE6275"/>
    <w:multiLevelType w:val="hybridMultilevel"/>
    <w:tmpl w:val="BEA45398"/>
    <w:lvl w:ilvl="0" w:tplc="4BF8DBC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9FF60AA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2C22639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E14A92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8A86C8F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1B16A30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F18A042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DB1674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6EA8C33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8" w15:restartNumberingAfterBreak="0">
    <w:nsid w:val="58696D28"/>
    <w:multiLevelType w:val="hybridMultilevel"/>
    <w:tmpl w:val="BDE21234"/>
    <w:lvl w:ilvl="0" w:tplc="A1DE32C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A7FAB56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CF9AD0E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D2405D5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7A6E62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2EEA0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75DCE7D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87D21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A07417F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9" w15:restartNumberingAfterBreak="0">
    <w:nsid w:val="5C6A2286"/>
    <w:multiLevelType w:val="hybridMultilevel"/>
    <w:tmpl w:val="53A2DB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865D1C"/>
    <w:multiLevelType w:val="hybridMultilevel"/>
    <w:tmpl w:val="8454FC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78030D"/>
    <w:multiLevelType w:val="hybridMultilevel"/>
    <w:tmpl w:val="650E2C1A"/>
    <w:lvl w:ilvl="0" w:tplc="65D4EF02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1" w:tplc="D340E328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2" w:tplc="313E9F60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3" w:tplc="8FE81DB0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4" w:tplc="425AE584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5" w:tplc="8C1CA780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6" w:tplc="69D20A62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7" w:tplc="979229C0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  <w:lvl w:ilvl="8" w:tplc="F34AE58E">
      <w:start w:val="1"/>
      <w:numFmt w:val="bullet"/>
      <w:lvlText w:val=""/>
      <w:lvlJc w:val="left"/>
      <w:pPr>
        <w:ind w:left="1520" w:hanging="360"/>
      </w:pPr>
      <w:rPr>
        <w:rFonts w:ascii="Symbol" w:hAnsi="Symbol"/>
      </w:rPr>
    </w:lvl>
  </w:abstractNum>
  <w:abstractNum w:abstractNumId="32" w15:restartNumberingAfterBreak="0">
    <w:nsid w:val="5F9D5777"/>
    <w:multiLevelType w:val="hybridMultilevel"/>
    <w:tmpl w:val="63D2D7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11276B"/>
    <w:multiLevelType w:val="hybridMultilevel"/>
    <w:tmpl w:val="81F4E062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633EE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D4618"/>
    <w:multiLevelType w:val="hybridMultilevel"/>
    <w:tmpl w:val="72967412"/>
    <w:lvl w:ilvl="0" w:tplc="AEF22F8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BA6CEE"/>
    <w:multiLevelType w:val="hybridMultilevel"/>
    <w:tmpl w:val="8228A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0C729E"/>
    <w:multiLevelType w:val="hybridMultilevel"/>
    <w:tmpl w:val="DFF2C0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085C99"/>
    <w:multiLevelType w:val="hybridMultilevel"/>
    <w:tmpl w:val="3DEC1B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6E0C5C"/>
    <w:multiLevelType w:val="hybridMultilevel"/>
    <w:tmpl w:val="391C6B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943C52"/>
    <w:multiLevelType w:val="hybridMultilevel"/>
    <w:tmpl w:val="B6B6D5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C915FA"/>
    <w:multiLevelType w:val="hybridMultilevel"/>
    <w:tmpl w:val="469C1B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EF543F8"/>
    <w:multiLevelType w:val="hybridMultilevel"/>
    <w:tmpl w:val="A1D26C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337662">
    <w:abstractNumId w:val="33"/>
  </w:num>
  <w:num w:numId="2" w16cid:durableId="2102749090">
    <w:abstractNumId w:val="9"/>
  </w:num>
  <w:num w:numId="3" w16cid:durableId="1029378629">
    <w:abstractNumId w:val="2"/>
  </w:num>
  <w:num w:numId="4" w16cid:durableId="1836845230">
    <w:abstractNumId w:val="16"/>
  </w:num>
  <w:num w:numId="5" w16cid:durableId="832572828">
    <w:abstractNumId w:val="29"/>
  </w:num>
  <w:num w:numId="6" w16cid:durableId="733355975">
    <w:abstractNumId w:val="8"/>
  </w:num>
  <w:num w:numId="7" w16cid:durableId="1873571674">
    <w:abstractNumId w:val="17"/>
  </w:num>
  <w:num w:numId="8" w16cid:durableId="2020350771">
    <w:abstractNumId w:val="6"/>
  </w:num>
  <w:num w:numId="9" w16cid:durableId="1937251949">
    <w:abstractNumId w:val="15"/>
  </w:num>
  <w:num w:numId="10" w16cid:durableId="764157949">
    <w:abstractNumId w:val="32"/>
  </w:num>
  <w:num w:numId="11" w16cid:durableId="1941909875">
    <w:abstractNumId w:val="23"/>
  </w:num>
  <w:num w:numId="12" w16cid:durableId="1926376295">
    <w:abstractNumId w:val="26"/>
  </w:num>
  <w:num w:numId="13" w16cid:durableId="1663120369">
    <w:abstractNumId w:val="36"/>
  </w:num>
  <w:num w:numId="14" w16cid:durableId="1063453816">
    <w:abstractNumId w:val="4"/>
  </w:num>
  <w:num w:numId="15" w16cid:durableId="612903305">
    <w:abstractNumId w:val="40"/>
  </w:num>
  <w:num w:numId="16" w16cid:durableId="1225603179">
    <w:abstractNumId w:val="13"/>
  </w:num>
  <w:num w:numId="17" w16cid:durableId="286475995">
    <w:abstractNumId w:val="41"/>
  </w:num>
  <w:num w:numId="18" w16cid:durableId="30234360">
    <w:abstractNumId w:val="5"/>
  </w:num>
  <w:num w:numId="19" w16cid:durableId="1579056604">
    <w:abstractNumId w:val="19"/>
  </w:num>
  <w:num w:numId="20" w16cid:durableId="1587575617">
    <w:abstractNumId w:val="14"/>
  </w:num>
  <w:num w:numId="21" w16cid:durableId="1968779725">
    <w:abstractNumId w:val="38"/>
  </w:num>
  <w:num w:numId="22" w16cid:durableId="1123891348">
    <w:abstractNumId w:val="7"/>
  </w:num>
  <w:num w:numId="23" w16cid:durableId="1590887323">
    <w:abstractNumId w:val="25"/>
  </w:num>
  <w:num w:numId="24" w16cid:durableId="2056811493">
    <w:abstractNumId w:val="30"/>
  </w:num>
  <w:num w:numId="25" w16cid:durableId="2049644344">
    <w:abstractNumId w:val="37"/>
  </w:num>
  <w:num w:numId="26" w16cid:durableId="1193804711">
    <w:abstractNumId w:val="34"/>
  </w:num>
  <w:num w:numId="27" w16cid:durableId="215551047">
    <w:abstractNumId w:val="10"/>
  </w:num>
  <w:num w:numId="28" w16cid:durableId="183128869">
    <w:abstractNumId w:val="0"/>
  </w:num>
  <w:num w:numId="29" w16cid:durableId="1138493064">
    <w:abstractNumId w:val="11"/>
  </w:num>
  <w:num w:numId="30" w16cid:durableId="685138091">
    <w:abstractNumId w:val="3"/>
  </w:num>
  <w:num w:numId="31" w16cid:durableId="933051008">
    <w:abstractNumId w:val="12"/>
  </w:num>
  <w:num w:numId="32" w16cid:durableId="1995530351">
    <w:abstractNumId w:val="21"/>
  </w:num>
  <w:num w:numId="33" w16cid:durableId="1203786036">
    <w:abstractNumId w:val="28"/>
  </w:num>
  <w:num w:numId="34" w16cid:durableId="1030649383">
    <w:abstractNumId w:val="22"/>
  </w:num>
  <w:num w:numId="35" w16cid:durableId="1274706605">
    <w:abstractNumId w:val="27"/>
  </w:num>
  <w:num w:numId="36" w16cid:durableId="317854156">
    <w:abstractNumId w:val="31"/>
  </w:num>
  <w:num w:numId="37" w16cid:durableId="554389100">
    <w:abstractNumId w:val="24"/>
  </w:num>
  <w:num w:numId="38" w16cid:durableId="2039043796">
    <w:abstractNumId w:val="20"/>
  </w:num>
  <w:num w:numId="39" w16cid:durableId="1573664257">
    <w:abstractNumId w:val="1"/>
  </w:num>
  <w:num w:numId="40" w16cid:durableId="777912939">
    <w:abstractNumId w:val="39"/>
  </w:num>
  <w:num w:numId="41" w16cid:durableId="1705868408">
    <w:abstractNumId w:val="35"/>
  </w:num>
  <w:num w:numId="42" w16cid:durableId="109887290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8"/>
  <w:activeWritingStyle w:appName="MSWord" w:lang="en-US" w:vendorID="64" w:dllVersion="0" w:nlCheck="1" w:checkStyle="1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 Th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0v5fd60z0r3e599xvtra29t5zpz0exzsr&quot;&gt;tjohnson@curryrockefellergroup.com&lt;record-ids&gt;&lt;item&gt;68931&lt;/item&gt;&lt;item&gt;74761&lt;/item&gt;&lt;item&gt;74767&lt;/item&gt;&lt;item&gt;75152&lt;/item&gt;&lt;item&gt;75153&lt;/item&gt;&lt;item&gt;75160&lt;/item&gt;&lt;item&gt;75185&lt;/item&gt;&lt;item&gt;75205&lt;/item&gt;&lt;item&gt;75231&lt;/item&gt;&lt;item&gt;77069&lt;/item&gt;&lt;item&gt;78060&lt;/item&gt;&lt;item&gt;80745&lt;/item&gt;&lt;item&gt;80779&lt;/item&gt;&lt;item&gt;80841&lt;/item&gt;&lt;item&gt;80949&lt;/item&gt;&lt;item&gt;80955&lt;/item&gt;&lt;item&gt;81161&lt;/item&gt;&lt;item&gt;81176&lt;/item&gt;&lt;item&gt;81206&lt;/item&gt;&lt;item&gt;82825&lt;/item&gt;&lt;item&gt;83327&lt;/item&gt;&lt;item&gt;83949&lt;/item&gt;&lt;item&gt;84268&lt;/item&gt;&lt;item&gt;84269&lt;/item&gt;&lt;item&gt;85168&lt;/item&gt;&lt;item&gt;85169&lt;/item&gt;&lt;item&gt;85476&lt;/item&gt;&lt;item&gt;85562&lt;/item&gt;&lt;item&gt;85818&lt;/item&gt;&lt;item&gt;86729&lt;/item&gt;&lt;item&gt;86734&lt;/item&gt;&lt;item&gt;86857&lt;/item&gt;&lt;item&gt;86866&lt;/item&gt;&lt;item&gt;88275&lt;/item&gt;&lt;/record-ids&gt;&lt;/item&gt;&lt;/Libraries&gt;"/>
  </w:docVars>
  <w:rsids>
    <w:rsidRoot w:val="00BF1B54"/>
    <w:rsid w:val="00001BD8"/>
    <w:rsid w:val="00001FDF"/>
    <w:rsid w:val="000035D7"/>
    <w:rsid w:val="0000392C"/>
    <w:rsid w:val="000040F9"/>
    <w:rsid w:val="00004D0E"/>
    <w:rsid w:val="000052AA"/>
    <w:rsid w:val="000055F4"/>
    <w:rsid w:val="00005B54"/>
    <w:rsid w:val="00005D33"/>
    <w:rsid w:val="0000628F"/>
    <w:rsid w:val="000067B6"/>
    <w:rsid w:val="00007D6F"/>
    <w:rsid w:val="00010387"/>
    <w:rsid w:val="00010D43"/>
    <w:rsid w:val="00011022"/>
    <w:rsid w:val="000112BB"/>
    <w:rsid w:val="00012089"/>
    <w:rsid w:val="00012546"/>
    <w:rsid w:val="00012971"/>
    <w:rsid w:val="00012C4F"/>
    <w:rsid w:val="00012E1B"/>
    <w:rsid w:val="00013E7B"/>
    <w:rsid w:val="00013FD3"/>
    <w:rsid w:val="000147C0"/>
    <w:rsid w:val="00014AE5"/>
    <w:rsid w:val="00015BDA"/>
    <w:rsid w:val="00015CB5"/>
    <w:rsid w:val="00017E1A"/>
    <w:rsid w:val="0002038B"/>
    <w:rsid w:val="0002323F"/>
    <w:rsid w:val="0002364E"/>
    <w:rsid w:val="00023B40"/>
    <w:rsid w:val="00024C9D"/>
    <w:rsid w:val="000254F6"/>
    <w:rsid w:val="00025D06"/>
    <w:rsid w:val="00026048"/>
    <w:rsid w:val="0002668A"/>
    <w:rsid w:val="00027473"/>
    <w:rsid w:val="00027C54"/>
    <w:rsid w:val="00027CAA"/>
    <w:rsid w:val="00027D67"/>
    <w:rsid w:val="0003056A"/>
    <w:rsid w:val="00030C6A"/>
    <w:rsid w:val="00030F30"/>
    <w:rsid w:val="000326DB"/>
    <w:rsid w:val="00032FFE"/>
    <w:rsid w:val="000330AB"/>
    <w:rsid w:val="00033BC4"/>
    <w:rsid w:val="00034619"/>
    <w:rsid w:val="000346D7"/>
    <w:rsid w:val="000361AB"/>
    <w:rsid w:val="00036C92"/>
    <w:rsid w:val="00037201"/>
    <w:rsid w:val="0003722B"/>
    <w:rsid w:val="0004026B"/>
    <w:rsid w:val="00040D82"/>
    <w:rsid w:val="00040ED4"/>
    <w:rsid w:val="000417F6"/>
    <w:rsid w:val="000418F0"/>
    <w:rsid w:val="00041C7B"/>
    <w:rsid w:val="00042A02"/>
    <w:rsid w:val="00042EAF"/>
    <w:rsid w:val="000431A1"/>
    <w:rsid w:val="00043CAF"/>
    <w:rsid w:val="0004401E"/>
    <w:rsid w:val="000444B8"/>
    <w:rsid w:val="000444D9"/>
    <w:rsid w:val="000453B2"/>
    <w:rsid w:val="000464BE"/>
    <w:rsid w:val="00046BCA"/>
    <w:rsid w:val="00047030"/>
    <w:rsid w:val="00047490"/>
    <w:rsid w:val="0005013E"/>
    <w:rsid w:val="00050691"/>
    <w:rsid w:val="00050E4F"/>
    <w:rsid w:val="000511B0"/>
    <w:rsid w:val="00052016"/>
    <w:rsid w:val="000527F9"/>
    <w:rsid w:val="00052BBE"/>
    <w:rsid w:val="00052D52"/>
    <w:rsid w:val="00052DF6"/>
    <w:rsid w:val="00053106"/>
    <w:rsid w:val="00053149"/>
    <w:rsid w:val="000543EF"/>
    <w:rsid w:val="00055540"/>
    <w:rsid w:val="0005594E"/>
    <w:rsid w:val="00055AAF"/>
    <w:rsid w:val="00056295"/>
    <w:rsid w:val="00056974"/>
    <w:rsid w:val="00056F13"/>
    <w:rsid w:val="000575E2"/>
    <w:rsid w:val="00057DB2"/>
    <w:rsid w:val="00060695"/>
    <w:rsid w:val="00061848"/>
    <w:rsid w:val="00061DEC"/>
    <w:rsid w:val="00061EEE"/>
    <w:rsid w:val="000625FB"/>
    <w:rsid w:val="000629AD"/>
    <w:rsid w:val="00062BB0"/>
    <w:rsid w:val="00062D11"/>
    <w:rsid w:val="000631C4"/>
    <w:rsid w:val="00063685"/>
    <w:rsid w:val="0006380C"/>
    <w:rsid w:val="00063EBE"/>
    <w:rsid w:val="0006439A"/>
    <w:rsid w:val="00064F9E"/>
    <w:rsid w:val="00065529"/>
    <w:rsid w:val="00066014"/>
    <w:rsid w:val="00066A31"/>
    <w:rsid w:val="00067425"/>
    <w:rsid w:val="0006794A"/>
    <w:rsid w:val="0007050F"/>
    <w:rsid w:val="00070D51"/>
    <w:rsid w:val="000717E3"/>
    <w:rsid w:val="000718B7"/>
    <w:rsid w:val="00071BAF"/>
    <w:rsid w:val="00072AC9"/>
    <w:rsid w:val="00072D73"/>
    <w:rsid w:val="00072DC1"/>
    <w:rsid w:val="00073376"/>
    <w:rsid w:val="00073419"/>
    <w:rsid w:val="00074300"/>
    <w:rsid w:val="000744B6"/>
    <w:rsid w:val="00074D31"/>
    <w:rsid w:val="000752CF"/>
    <w:rsid w:val="00076898"/>
    <w:rsid w:val="000811AD"/>
    <w:rsid w:val="0008143A"/>
    <w:rsid w:val="000816E3"/>
    <w:rsid w:val="0008172D"/>
    <w:rsid w:val="000817DD"/>
    <w:rsid w:val="00082E81"/>
    <w:rsid w:val="0008312A"/>
    <w:rsid w:val="000840AC"/>
    <w:rsid w:val="00084DEB"/>
    <w:rsid w:val="00085296"/>
    <w:rsid w:val="00085365"/>
    <w:rsid w:val="00085957"/>
    <w:rsid w:val="000875EC"/>
    <w:rsid w:val="00087CEA"/>
    <w:rsid w:val="00087D13"/>
    <w:rsid w:val="00087D35"/>
    <w:rsid w:val="00087E93"/>
    <w:rsid w:val="000902D9"/>
    <w:rsid w:val="000906DC"/>
    <w:rsid w:val="00090884"/>
    <w:rsid w:val="00091480"/>
    <w:rsid w:val="00091C07"/>
    <w:rsid w:val="0009367E"/>
    <w:rsid w:val="00093942"/>
    <w:rsid w:val="00093A05"/>
    <w:rsid w:val="00093C33"/>
    <w:rsid w:val="00094349"/>
    <w:rsid w:val="00094A84"/>
    <w:rsid w:val="00094DF7"/>
    <w:rsid w:val="000956C7"/>
    <w:rsid w:val="00095999"/>
    <w:rsid w:val="00095DCD"/>
    <w:rsid w:val="00096069"/>
    <w:rsid w:val="000972B5"/>
    <w:rsid w:val="000975F4"/>
    <w:rsid w:val="00097D37"/>
    <w:rsid w:val="00097EE8"/>
    <w:rsid w:val="000A1AC2"/>
    <w:rsid w:val="000A21FF"/>
    <w:rsid w:val="000A24CB"/>
    <w:rsid w:val="000A2BC5"/>
    <w:rsid w:val="000A3C35"/>
    <w:rsid w:val="000A3F77"/>
    <w:rsid w:val="000A4566"/>
    <w:rsid w:val="000A4B74"/>
    <w:rsid w:val="000A562F"/>
    <w:rsid w:val="000A5B7B"/>
    <w:rsid w:val="000A67D3"/>
    <w:rsid w:val="000A706F"/>
    <w:rsid w:val="000A7589"/>
    <w:rsid w:val="000B0329"/>
    <w:rsid w:val="000B11C1"/>
    <w:rsid w:val="000B1A75"/>
    <w:rsid w:val="000B29F3"/>
    <w:rsid w:val="000B2C93"/>
    <w:rsid w:val="000B44E7"/>
    <w:rsid w:val="000B497D"/>
    <w:rsid w:val="000B4A96"/>
    <w:rsid w:val="000B52F5"/>
    <w:rsid w:val="000B53FC"/>
    <w:rsid w:val="000B69A3"/>
    <w:rsid w:val="000B69ED"/>
    <w:rsid w:val="000C07EF"/>
    <w:rsid w:val="000C0F92"/>
    <w:rsid w:val="000C11FE"/>
    <w:rsid w:val="000C1267"/>
    <w:rsid w:val="000C1608"/>
    <w:rsid w:val="000C168B"/>
    <w:rsid w:val="000C2958"/>
    <w:rsid w:val="000C436F"/>
    <w:rsid w:val="000C487F"/>
    <w:rsid w:val="000C5545"/>
    <w:rsid w:val="000C6282"/>
    <w:rsid w:val="000C7644"/>
    <w:rsid w:val="000C798D"/>
    <w:rsid w:val="000C7D1A"/>
    <w:rsid w:val="000D007B"/>
    <w:rsid w:val="000D056C"/>
    <w:rsid w:val="000D183C"/>
    <w:rsid w:val="000D3929"/>
    <w:rsid w:val="000D3B07"/>
    <w:rsid w:val="000D3FC3"/>
    <w:rsid w:val="000D4583"/>
    <w:rsid w:val="000D54D6"/>
    <w:rsid w:val="000D5AC9"/>
    <w:rsid w:val="000D69CB"/>
    <w:rsid w:val="000D6CE8"/>
    <w:rsid w:val="000D6F77"/>
    <w:rsid w:val="000D7557"/>
    <w:rsid w:val="000D7FC5"/>
    <w:rsid w:val="000E01FC"/>
    <w:rsid w:val="000E121B"/>
    <w:rsid w:val="000E1524"/>
    <w:rsid w:val="000E1D05"/>
    <w:rsid w:val="000E2F18"/>
    <w:rsid w:val="000E3B8C"/>
    <w:rsid w:val="000E410F"/>
    <w:rsid w:val="000E63A7"/>
    <w:rsid w:val="000E67F2"/>
    <w:rsid w:val="000E6BF6"/>
    <w:rsid w:val="000E6C55"/>
    <w:rsid w:val="000E7817"/>
    <w:rsid w:val="000E7889"/>
    <w:rsid w:val="000E7E6C"/>
    <w:rsid w:val="000E7FA9"/>
    <w:rsid w:val="000F0AA2"/>
    <w:rsid w:val="000F12CB"/>
    <w:rsid w:val="000F14BC"/>
    <w:rsid w:val="000F159A"/>
    <w:rsid w:val="000F17B5"/>
    <w:rsid w:val="000F2050"/>
    <w:rsid w:val="000F24DE"/>
    <w:rsid w:val="000F3FC0"/>
    <w:rsid w:val="000F449B"/>
    <w:rsid w:val="000F5144"/>
    <w:rsid w:val="000F5787"/>
    <w:rsid w:val="000F598E"/>
    <w:rsid w:val="000F5CBD"/>
    <w:rsid w:val="000F5DA9"/>
    <w:rsid w:val="000F5FAC"/>
    <w:rsid w:val="000F5FBE"/>
    <w:rsid w:val="000F6256"/>
    <w:rsid w:val="000F6EC2"/>
    <w:rsid w:val="000F7446"/>
    <w:rsid w:val="000F7575"/>
    <w:rsid w:val="000F7F8F"/>
    <w:rsid w:val="0010029C"/>
    <w:rsid w:val="0010036E"/>
    <w:rsid w:val="00100499"/>
    <w:rsid w:val="001007C7"/>
    <w:rsid w:val="00100D60"/>
    <w:rsid w:val="00101A3F"/>
    <w:rsid w:val="00102031"/>
    <w:rsid w:val="00102693"/>
    <w:rsid w:val="00102A64"/>
    <w:rsid w:val="00102EE6"/>
    <w:rsid w:val="00103E39"/>
    <w:rsid w:val="00103E3D"/>
    <w:rsid w:val="00107C07"/>
    <w:rsid w:val="00110590"/>
    <w:rsid w:val="00113E72"/>
    <w:rsid w:val="00114094"/>
    <w:rsid w:val="001158C9"/>
    <w:rsid w:val="001160B0"/>
    <w:rsid w:val="001174A9"/>
    <w:rsid w:val="0012001C"/>
    <w:rsid w:val="00120146"/>
    <w:rsid w:val="00120BED"/>
    <w:rsid w:val="00121876"/>
    <w:rsid w:val="00121A30"/>
    <w:rsid w:val="00122CE0"/>
    <w:rsid w:val="00123607"/>
    <w:rsid w:val="001236D3"/>
    <w:rsid w:val="00123A3D"/>
    <w:rsid w:val="00123EBE"/>
    <w:rsid w:val="001244EC"/>
    <w:rsid w:val="00124898"/>
    <w:rsid w:val="00126F5F"/>
    <w:rsid w:val="0013065C"/>
    <w:rsid w:val="00130B15"/>
    <w:rsid w:val="00130C3F"/>
    <w:rsid w:val="0013140A"/>
    <w:rsid w:val="00132087"/>
    <w:rsid w:val="0013228A"/>
    <w:rsid w:val="001324D6"/>
    <w:rsid w:val="00132567"/>
    <w:rsid w:val="00132AFD"/>
    <w:rsid w:val="001336CE"/>
    <w:rsid w:val="0013372F"/>
    <w:rsid w:val="00133826"/>
    <w:rsid w:val="00133B84"/>
    <w:rsid w:val="00133D82"/>
    <w:rsid w:val="00134737"/>
    <w:rsid w:val="00135837"/>
    <w:rsid w:val="00135923"/>
    <w:rsid w:val="00136D1A"/>
    <w:rsid w:val="00137100"/>
    <w:rsid w:val="00140CD1"/>
    <w:rsid w:val="0014140B"/>
    <w:rsid w:val="001417A1"/>
    <w:rsid w:val="00141979"/>
    <w:rsid w:val="00143C3F"/>
    <w:rsid w:val="0014416A"/>
    <w:rsid w:val="00145597"/>
    <w:rsid w:val="00146526"/>
    <w:rsid w:val="00146814"/>
    <w:rsid w:val="00146884"/>
    <w:rsid w:val="00146DDA"/>
    <w:rsid w:val="00146E07"/>
    <w:rsid w:val="00147F88"/>
    <w:rsid w:val="001505E1"/>
    <w:rsid w:val="00150862"/>
    <w:rsid w:val="001550D8"/>
    <w:rsid w:val="00155989"/>
    <w:rsid w:val="001566F8"/>
    <w:rsid w:val="001575B3"/>
    <w:rsid w:val="00157F67"/>
    <w:rsid w:val="00160182"/>
    <w:rsid w:val="00160427"/>
    <w:rsid w:val="00161BFB"/>
    <w:rsid w:val="00161EE5"/>
    <w:rsid w:val="00162AB8"/>
    <w:rsid w:val="00163648"/>
    <w:rsid w:val="00163FA0"/>
    <w:rsid w:val="00164181"/>
    <w:rsid w:val="00164280"/>
    <w:rsid w:val="0016428A"/>
    <w:rsid w:val="00164B12"/>
    <w:rsid w:val="00165351"/>
    <w:rsid w:val="00166C40"/>
    <w:rsid w:val="00166F9C"/>
    <w:rsid w:val="00167E2C"/>
    <w:rsid w:val="0017040C"/>
    <w:rsid w:val="001709AC"/>
    <w:rsid w:val="001709ED"/>
    <w:rsid w:val="0017158F"/>
    <w:rsid w:val="00172425"/>
    <w:rsid w:val="00172ADB"/>
    <w:rsid w:val="00173E79"/>
    <w:rsid w:val="00175020"/>
    <w:rsid w:val="00175B6D"/>
    <w:rsid w:val="001760BF"/>
    <w:rsid w:val="001760C6"/>
    <w:rsid w:val="0017621C"/>
    <w:rsid w:val="001764EE"/>
    <w:rsid w:val="00176FF7"/>
    <w:rsid w:val="0017753E"/>
    <w:rsid w:val="0018000C"/>
    <w:rsid w:val="00180163"/>
    <w:rsid w:val="00180357"/>
    <w:rsid w:val="001805D4"/>
    <w:rsid w:val="00182916"/>
    <w:rsid w:val="00182E8F"/>
    <w:rsid w:val="00183C5B"/>
    <w:rsid w:val="00183DC6"/>
    <w:rsid w:val="00184400"/>
    <w:rsid w:val="00184F4E"/>
    <w:rsid w:val="001855AF"/>
    <w:rsid w:val="001858CD"/>
    <w:rsid w:val="00185BF3"/>
    <w:rsid w:val="00186BB9"/>
    <w:rsid w:val="00186DC4"/>
    <w:rsid w:val="00186E21"/>
    <w:rsid w:val="00186E49"/>
    <w:rsid w:val="00190A9A"/>
    <w:rsid w:val="00190B36"/>
    <w:rsid w:val="0019105C"/>
    <w:rsid w:val="00191801"/>
    <w:rsid w:val="00191BC9"/>
    <w:rsid w:val="00191D55"/>
    <w:rsid w:val="001920A8"/>
    <w:rsid w:val="0019252B"/>
    <w:rsid w:val="00192C07"/>
    <w:rsid w:val="00192D04"/>
    <w:rsid w:val="0019384F"/>
    <w:rsid w:val="00193E4A"/>
    <w:rsid w:val="00195FF7"/>
    <w:rsid w:val="00196486"/>
    <w:rsid w:val="00196501"/>
    <w:rsid w:val="001976F4"/>
    <w:rsid w:val="001A0075"/>
    <w:rsid w:val="001A0617"/>
    <w:rsid w:val="001A06F3"/>
    <w:rsid w:val="001A070C"/>
    <w:rsid w:val="001A1823"/>
    <w:rsid w:val="001A234A"/>
    <w:rsid w:val="001A368B"/>
    <w:rsid w:val="001A448D"/>
    <w:rsid w:val="001A44F2"/>
    <w:rsid w:val="001A4766"/>
    <w:rsid w:val="001A525F"/>
    <w:rsid w:val="001A5602"/>
    <w:rsid w:val="001A5983"/>
    <w:rsid w:val="001A5D45"/>
    <w:rsid w:val="001A635C"/>
    <w:rsid w:val="001A637C"/>
    <w:rsid w:val="001A70FE"/>
    <w:rsid w:val="001B0820"/>
    <w:rsid w:val="001B09A9"/>
    <w:rsid w:val="001B114C"/>
    <w:rsid w:val="001B17BA"/>
    <w:rsid w:val="001B26B1"/>
    <w:rsid w:val="001B2A54"/>
    <w:rsid w:val="001B36AA"/>
    <w:rsid w:val="001B3EAE"/>
    <w:rsid w:val="001B4560"/>
    <w:rsid w:val="001B48B4"/>
    <w:rsid w:val="001B4BDE"/>
    <w:rsid w:val="001B60F5"/>
    <w:rsid w:val="001B6D84"/>
    <w:rsid w:val="001B7871"/>
    <w:rsid w:val="001C08A4"/>
    <w:rsid w:val="001C09B2"/>
    <w:rsid w:val="001C2255"/>
    <w:rsid w:val="001C25AD"/>
    <w:rsid w:val="001C269F"/>
    <w:rsid w:val="001C2BA9"/>
    <w:rsid w:val="001C314B"/>
    <w:rsid w:val="001C35F7"/>
    <w:rsid w:val="001C3896"/>
    <w:rsid w:val="001C45D8"/>
    <w:rsid w:val="001C5215"/>
    <w:rsid w:val="001C630E"/>
    <w:rsid w:val="001C6D28"/>
    <w:rsid w:val="001C7011"/>
    <w:rsid w:val="001C7686"/>
    <w:rsid w:val="001D088C"/>
    <w:rsid w:val="001D1135"/>
    <w:rsid w:val="001D3A79"/>
    <w:rsid w:val="001D5C46"/>
    <w:rsid w:val="001D674A"/>
    <w:rsid w:val="001D68D1"/>
    <w:rsid w:val="001D6A7C"/>
    <w:rsid w:val="001D6D41"/>
    <w:rsid w:val="001D7114"/>
    <w:rsid w:val="001D73D3"/>
    <w:rsid w:val="001E10CA"/>
    <w:rsid w:val="001E183E"/>
    <w:rsid w:val="001E188E"/>
    <w:rsid w:val="001E2021"/>
    <w:rsid w:val="001E2457"/>
    <w:rsid w:val="001E523D"/>
    <w:rsid w:val="001E5388"/>
    <w:rsid w:val="001E55B1"/>
    <w:rsid w:val="001E59AD"/>
    <w:rsid w:val="001E661F"/>
    <w:rsid w:val="001E6D14"/>
    <w:rsid w:val="001E6D57"/>
    <w:rsid w:val="001F056F"/>
    <w:rsid w:val="001F06AB"/>
    <w:rsid w:val="001F15E3"/>
    <w:rsid w:val="001F29DE"/>
    <w:rsid w:val="001F29E2"/>
    <w:rsid w:val="001F2CBC"/>
    <w:rsid w:val="001F3257"/>
    <w:rsid w:val="001F32B1"/>
    <w:rsid w:val="001F3964"/>
    <w:rsid w:val="001F4CE0"/>
    <w:rsid w:val="001F5B6A"/>
    <w:rsid w:val="001F5C17"/>
    <w:rsid w:val="001F665D"/>
    <w:rsid w:val="001F7F19"/>
    <w:rsid w:val="002002E6"/>
    <w:rsid w:val="002005AA"/>
    <w:rsid w:val="00200D49"/>
    <w:rsid w:val="002016E0"/>
    <w:rsid w:val="0020183A"/>
    <w:rsid w:val="0020249A"/>
    <w:rsid w:val="002027C5"/>
    <w:rsid w:val="00202EAA"/>
    <w:rsid w:val="0020327E"/>
    <w:rsid w:val="00204498"/>
    <w:rsid w:val="0020510E"/>
    <w:rsid w:val="00205E38"/>
    <w:rsid w:val="002066DB"/>
    <w:rsid w:val="00206E0C"/>
    <w:rsid w:val="00206F76"/>
    <w:rsid w:val="00207A29"/>
    <w:rsid w:val="00207B64"/>
    <w:rsid w:val="00210392"/>
    <w:rsid w:val="00212099"/>
    <w:rsid w:val="00213C43"/>
    <w:rsid w:val="00214213"/>
    <w:rsid w:val="00215DC0"/>
    <w:rsid w:val="00216143"/>
    <w:rsid w:val="00217C58"/>
    <w:rsid w:val="00220527"/>
    <w:rsid w:val="00220EFE"/>
    <w:rsid w:val="00221244"/>
    <w:rsid w:val="00221341"/>
    <w:rsid w:val="00221411"/>
    <w:rsid w:val="00221638"/>
    <w:rsid w:val="00221F0D"/>
    <w:rsid w:val="00222906"/>
    <w:rsid w:val="00224B0B"/>
    <w:rsid w:val="002250FF"/>
    <w:rsid w:val="00225D14"/>
    <w:rsid w:val="00225FCE"/>
    <w:rsid w:val="00226078"/>
    <w:rsid w:val="00226169"/>
    <w:rsid w:val="00226E9E"/>
    <w:rsid w:val="002273A6"/>
    <w:rsid w:val="002307B5"/>
    <w:rsid w:val="00230ACB"/>
    <w:rsid w:val="00231291"/>
    <w:rsid w:val="0023273E"/>
    <w:rsid w:val="00233447"/>
    <w:rsid w:val="00235154"/>
    <w:rsid w:val="00236560"/>
    <w:rsid w:val="0023659A"/>
    <w:rsid w:val="00236788"/>
    <w:rsid w:val="0023707D"/>
    <w:rsid w:val="00237803"/>
    <w:rsid w:val="00240868"/>
    <w:rsid w:val="00240F3D"/>
    <w:rsid w:val="00241042"/>
    <w:rsid w:val="00242048"/>
    <w:rsid w:val="002421D0"/>
    <w:rsid w:val="0024325D"/>
    <w:rsid w:val="00244821"/>
    <w:rsid w:val="00246B41"/>
    <w:rsid w:val="00246EC4"/>
    <w:rsid w:val="00246F4A"/>
    <w:rsid w:val="00247661"/>
    <w:rsid w:val="00247BBC"/>
    <w:rsid w:val="0025026B"/>
    <w:rsid w:val="00251F79"/>
    <w:rsid w:val="00252655"/>
    <w:rsid w:val="00252801"/>
    <w:rsid w:val="002530A0"/>
    <w:rsid w:val="00253845"/>
    <w:rsid w:val="00254502"/>
    <w:rsid w:val="00254D78"/>
    <w:rsid w:val="002551F9"/>
    <w:rsid w:val="00255BBE"/>
    <w:rsid w:val="00255FE4"/>
    <w:rsid w:val="00256054"/>
    <w:rsid w:val="00257A0B"/>
    <w:rsid w:val="00257BAE"/>
    <w:rsid w:val="002600F4"/>
    <w:rsid w:val="00260605"/>
    <w:rsid w:val="00260BF9"/>
    <w:rsid w:val="00261C85"/>
    <w:rsid w:val="00262057"/>
    <w:rsid w:val="00263F30"/>
    <w:rsid w:val="002641BA"/>
    <w:rsid w:val="00264764"/>
    <w:rsid w:val="00264BC2"/>
    <w:rsid w:val="00265823"/>
    <w:rsid w:val="00266824"/>
    <w:rsid w:val="00266A13"/>
    <w:rsid w:val="00266AB8"/>
    <w:rsid w:val="00266B5B"/>
    <w:rsid w:val="00266C6B"/>
    <w:rsid w:val="00270BFF"/>
    <w:rsid w:val="00270E59"/>
    <w:rsid w:val="002713F9"/>
    <w:rsid w:val="00271913"/>
    <w:rsid w:val="00272FBF"/>
    <w:rsid w:val="00273E48"/>
    <w:rsid w:val="00274935"/>
    <w:rsid w:val="00274A64"/>
    <w:rsid w:val="0027547C"/>
    <w:rsid w:val="002756B0"/>
    <w:rsid w:val="00275CD0"/>
    <w:rsid w:val="00275DC5"/>
    <w:rsid w:val="002762F5"/>
    <w:rsid w:val="002768D6"/>
    <w:rsid w:val="00277523"/>
    <w:rsid w:val="00277A58"/>
    <w:rsid w:val="0028079E"/>
    <w:rsid w:val="00280D6F"/>
    <w:rsid w:val="00280EE7"/>
    <w:rsid w:val="00280FA7"/>
    <w:rsid w:val="002816B4"/>
    <w:rsid w:val="00282BB5"/>
    <w:rsid w:val="00282D09"/>
    <w:rsid w:val="00284C7A"/>
    <w:rsid w:val="00285481"/>
    <w:rsid w:val="00285AC3"/>
    <w:rsid w:val="00285BAA"/>
    <w:rsid w:val="00285E42"/>
    <w:rsid w:val="002860B6"/>
    <w:rsid w:val="00286909"/>
    <w:rsid w:val="00286AB7"/>
    <w:rsid w:val="00287190"/>
    <w:rsid w:val="00287B0D"/>
    <w:rsid w:val="00287C89"/>
    <w:rsid w:val="002906D4"/>
    <w:rsid w:val="00290B72"/>
    <w:rsid w:val="00291563"/>
    <w:rsid w:val="00291611"/>
    <w:rsid w:val="00291B02"/>
    <w:rsid w:val="0029246F"/>
    <w:rsid w:val="002924A4"/>
    <w:rsid w:val="00293041"/>
    <w:rsid w:val="00293463"/>
    <w:rsid w:val="00294624"/>
    <w:rsid w:val="00294821"/>
    <w:rsid w:val="00295089"/>
    <w:rsid w:val="00296631"/>
    <w:rsid w:val="00296D9B"/>
    <w:rsid w:val="002971AB"/>
    <w:rsid w:val="002A0023"/>
    <w:rsid w:val="002A0A01"/>
    <w:rsid w:val="002A173D"/>
    <w:rsid w:val="002A302F"/>
    <w:rsid w:val="002A365D"/>
    <w:rsid w:val="002A3FF9"/>
    <w:rsid w:val="002A476E"/>
    <w:rsid w:val="002A60D9"/>
    <w:rsid w:val="002A75B0"/>
    <w:rsid w:val="002B1916"/>
    <w:rsid w:val="002B1E8F"/>
    <w:rsid w:val="002B252E"/>
    <w:rsid w:val="002B2ED4"/>
    <w:rsid w:val="002B3299"/>
    <w:rsid w:val="002B36D4"/>
    <w:rsid w:val="002B3B0F"/>
    <w:rsid w:val="002B4181"/>
    <w:rsid w:val="002B5D49"/>
    <w:rsid w:val="002B5D8E"/>
    <w:rsid w:val="002B636E"/>
    <w:rsid w:val="002B77EB"/>
    <w:rsid w:val="002C1E54"/>
    <w:rsid w:val="002C258F"/>
    <w:rsid w:val="002C2AD3"/>
    <w:rsid w:val="002C2F03"/>
    <w:rsid w:val="002C32C1"/>
    <w:rsid w:val="002C384B"/>
    <w:rsid w:val="002C38BF"/>
    <w:rsid w:val="002C454F"/>
    <w:rsid w:val="002C467F"/>
    <w:rsid w:val="002C4979"/>
    <w:rsid w:val="002C54F6"/>
    <w:rsid w:val="002C703F"/>
    <w:rsid w:val="002C716D"/>
    <w:rsid w:val="002C76A1"/>
    <w:rsid w:val="002C7776"/>
    <w:rsid w:val="002C79A0"/>
    <w:rsid w:val="002C7A61"/>
    <w:rsid w:val="002D005A"/>
    <w:rsid w:val="002D0F27"/>
    <w:rsid w:val="002D18F7"/>
    <w:rsid w:val="002D239A"/>
    <w:rsid w:val="002D2401"/>
    <w:rsid w:val="002D24FE"/>
    <w:rsid w:val="002D2BBD"/>
    <w:rsid w:val="002D36CE"/>
    <w:rsid w:val="002D3B33"/>
    <w:rsid w:val="002D4217"/>
    <w:rsid w:val="002D4588"/>
    <w:rsid w:val="002D4630"/>
    <w:rsid w:val="002D46B0"/>
    <w:rsid w:val="002E0BAF"/>
    <w:rsid w:val="002E0DAA"/>
    <w:rsid w:val="002E1B1D"/>
    <w:rsid w:val="002E23CD"/>
    <w:rsid w:val="002E28B9"/>
    <w:rsid w:val="002E416B"/>
    <w:rsid w:val="002E4477"/>
    <w:rsid w:val="002E4B14"/>
    <w:rsid w:val="002E55EB"/>
    <w:rsid w:val="002F0BA5"/>
    <w:rsid w:val="002F0CC4"/>
    <w:rsid w:val="002F1846"/>
    <w:rsid w:val="002F188E"/>
    <w:rsid w:val="002F1ED9"/>
    <w:rsid w:val="002F21EA"/>
    <w:rsid w:val="002F289E"/>
    <w:rsid w:val="002F2958"/>
    <w:rsid w:val="002F29C2"/>
    <w:rsid w:val="002F2BD3"/>
    <w:rsid w:val="002F3541"/>
    <w:rsid w:val="002F35AB"/>
    <w:rsid w:val="002F4C78"/>
    <w:rsid w:val="002F530D"/>
    <w:rsid w:val="002F5599"/>
    <w:rsid w:val="002F5FBD"/>
    <w:rsid w:val="002F785A"/>
    <w:rsid w:val="003006A8"/>
    <w:rsid w:val="00300D28"/>
    <w:rsid w:val="0030116D"/>
    <w:rsid w:val="00301DDE"/>
    <w:rsid w:val="0030216A"/>
    <w:rsid w:val="003028F5"/>
    <w:rsid w:val="00302A9B"/>
    <w:rsid w:val="00303478"/>
    <w:rsid w:val="00303484"/>
    <w:rsid w:val="00304735"/>
    <w:rsid w:val="00304CA6"/>
    <w:rsid w:val="00304E08"/>
    <w:rsid w:val="00304EDB"/>
    <w:rsid w:val="00305BF1"/>
    <w:rsid w:val="0030608B"/>
    <w:rsid w:val="003065DB"/>
    <w:rsid w:val="003075A6"/>
    <w:rsid w:val="00307D0E"/>
    <w:rsid w:val="00310610"/>
    <w:rsid w:val="00310698"/>
    <w:rsid w:val="00312133"/>
    <w:rsid w:val="00312B92"/>
    <w:rsid w:val="00312D13"/>
    <w:rsid w:val="00312F0C"/>
    <w:rsid w:val="00314C55"/>
    <w:rsid w:val="00315A45"/>
    <w:rsid w:val="00315C62"/>
    <w:rsid w:val="00316566"/>
    <w:rsid w:val="00317459"/>
    <w:rsid w:val="00317A7A"/>
    <w:rsid w:val="00321419"/>
    <w:rsid w:val="00321AD4"/>
    <w:rsid w:val="00321FCA"/>
    <w:rsid w:val="00322154"/>
    <w:rsid w:val="00322DF1"/>
    <w:rsid w:val="00323112"/>
    <w:rsid w:val="0032403B"/>
    <w:rsid w:val="003240BD"/>
    <w:rsid w:val="0032445D"/>
    <w:rsid w:val="003246A3"/>
    <w:rsid w:val="00326DAF"/>
    <w:rsid w:val="00327E68"/>
    <w:rsid w:val="00330447"/>
    <w:rsid w:val="00331314"/>
    <w:rsid w:val="003316CA"/>
    <w:rsid w:val="00331BF4"/>
    <w:rsid w:val="00332032"/>
    <w:rsid w:val="00332350"/>
    <w:rsid w:val="003329A7"/>
    <w:rsid w:val="00332BE4"/>
    <w:rsid w:val="00332DEF"/>
    <w:rsid w:val="003334AC"/>
    <w:rsid w:val="00333920"/>
    <w:rsid w:val="00334443"/>
    <w:rsid w:val="00334C46"/>
    <w:rsid w:val="00334E1C"/>
    <w:rsid w:val="00335066"/>
    <w:rsid w:val="00335776"/>
    <w:rsid w:val="00335E41"/>
    <w:rsid w:val="00336000"/>
    <w:rsid w:val="003360B6"/>
    <w:rsid w:val="00337DB5"/>
    <w:rsid w:val="00341724"/>
    <w:rsid w:val="003421EA"/>
    <w:rsid w:val="003427C9"/>
    <w:rsid w:val="00343BFA"/>
    <w:rsid w:val="00344309"/>
    <w:rsid w:val="00344D58"/>
    <w:rsid w:val="00344F5F"/>
    <w:rsid w:val="00345302"/>
    <w:rsid w:val="00345F82"/>
    <w:rsid w:val="00346610"/>
    <w:rsid w:val="003466CF"/>
    <w:rsid w:val="00346D50"/>
    <w:rsid w:val="0034728A"/>
    <w:rsid w:val="0035168D"/>
    <w:rsid w:val="00351D68"/>
    <w:rsid w:val="00351F5E"/>
    <w:rsid w:val="003520A8"/>
    <w:rsid w:val="00353209"/>
    <w:rsid w:val="003536FB"/>
    <w:rsid w:val="003543B4"/>
    <w:rsid w:val="00354664"/>
    <w:rsid w:val="00354F36"/>
    <w:rsid w:val="00355C54"/>
    <w:rsid w:val="00355F09"/>
    <w:rsid w:val="00356A12"/>
    <w:rsid w:val="00356ABC"/>
    <w:rsid w:val="00356E21"/>
    <w:rsid w:val="00357578"/>
    <w:rsid w:val="0035772C"/>
    <w:rsid w:val="003579D5"/>
    <w:rsid w:val="0036006B"/>
    <w:rsid w:val="00360742"/>
    <w:rsid w:val="00360B1B"/>
    <w:rsid w:val="003612CA"/>
    <w:rsid w:val="00361F4E"/>
    <w:rsid w:val="0036205C"/>
    <w:rsid w:val="00362527"/>
    <w:rsid w:val="00363206"/>
    <w:rsid w:val="003636A5"/>
    <w:rsid w:val="00363AC0"/>
    <w:rsid w:val="00363C49"/>
    <w:rsid w:val="00364E39"/>
    <w:rsid w:val="00364FC7"/>
    <w:rsid w:val="0036679C"/>
    <w:rsid w:val="00366B1C"/>
    <w:rsid w:val="00367385"/>
    <w:rsid w:val="0037032F"/>
    <w:rsid w:val="00370A3A"/>
    <w:rsid w:val="0037234A"/>
    <w:rsid w:val="00373955"/>
    <w:rsid w:val="00374462"/>
    <w:rsid w:val="00374468"/>
    <w:rsid w:val="003747C6"/>
    <w:rsid w:val="00374ACA"/>
    <w:rsid w:val="00374F11"/>
    <w:rsid w:val="00375649"/>
    <w:rsid w:val="00375EE4"/>
    <w:rsid w:val="0037612A"/>
    <w:rsid w:val="00376541"/>
    <w:rsid w:val="0037708F"/>
    <w:rsid w:val="00377CA8"/>
    <w:rsid w:val="003801CA"/>
    <w:rsid w:val="00382370"/>
    <w:rsid w:val="00383038"/>
    <w:rsid w:val="003838AB"/>
    <w:rsid w:val="00383C37"/>
    <w:rsid w:val="003849E7"/>
    <w:rsid w:val="00384FC6"/>
    <w:rsid w:val="003852B5"/>
    <w:rsid w:val="0038593B"/>
    <w:rsid w:val="00385A13"/>
    <w:rsid w:val="00386C8B"/>
    <w:rsid w:val="003902B7"/>
    <w:rsid w:val="003910BD"/>
    <w:rsid w:val="0039130C"/>
    <w:rsid w:val="003919A5"/>
    <w:rsid w:val="00392058"/>
    <w:rsid w:val="00393BE0"/>
    <w:rsid w:val="00393F19"/>
    <w:rsid w:val="00394551"/>
    <w:rsid w:val="00394CB1"/>
    <w:rsid w:val="00395317"/>
    <w:rsid w:val="003953B4"/>
    <w:rsid w:val="0039581F"/>
    <w:rsid w:val="0039679D"/>
    <w:rsid w:val="00396F9A"/>
    <w:rsid w:val="00397735"/>
    <w:rsid w:val="00397D38"/>
    <w:rsid w:val="003A02FA"/>
    <w:rsid w:val="003A03EF"/>
    <w:rsid w:val="003A1525"/>
    <w:rsid w:val="003A2C7F"/>
    <w:rsid w:val="003A2DDA"/>
    <w:rsid w:val="003A2EAD"/>
    <w:rsid w:val="003A3012"/>
    <w:rsid w:val="003A3135"/>
    <w:rsid w:val="003A4186"/>
    <w:rsid w:val="003A5468"/>
    <w:rsid w:val="003A623B"/>
    <w:rsid w:val="003A6B12"/>
    <w:rsid w:val="003A7E0F"/>
    <w:rsid w:val="003B00CD"/>
    <w:rsid w:val="003B0377"/>
    <w:rsid w:val="003B17BD"/>
    <w:rsid w:val="003B196C"/>
    <w:rsid w:val="003B1F3E"/>
    <w:rsid w:val="003B30B5"/>
    <w:rsid w:val="003B3BBE"/>
    <w:rsid w:val="003B40B2"/>
    <w:rsid w:val="003B4BCD"/>
    <w:rsid w:val="003B5D09"/>
    <w:rsid w:val="003B5D84"/>
    <w:rsid w:val="003B6116"/>
    <w:rsid w:val="003B6EFA"/>
    <w:rsid w:val="003C01CC"/>
    <w:rsid w:val="003C0AFA"/>
    <w:rsid w:val="003C2073"/>
    <w:rsid w:val="003C2870"/>
    <w:rsid w:val="003C299C"/>
    <w:rsid w:val="003C2C48"/>
    <w:rsid w:val="003C315B"/>
    <w:rsid w:val="003C38BF"/>
    <w:rsid w:val="003C4B7E"/>
    <w:rsid w:val="003C4E3E"/>
    <w:rsid w:val="003C5124"/>
    <w:rsid w:val="003C52A6"/>
    <w:rsid w:val="003C61AA"/>
    <w:rsid w:val="003C6D09"/>
    <w:rsid w:val="003C78E5"/>
    <w:rsid w:val="003C7DD1"/>
    <w:rsid w:val="003D0873"/>
    <w:rsid w:val="003D0AB5"/>
    <w:rsid w:val="003D1225"/>
    <w:rsid w:val="003D12B1"/>
    <w:rsid w:val="003D1420"/>
    <w:rsid w:val="003D1455"/>
    <w:rsid w:val="003D1732"/>
    <w:rsid w:val="003D3840"/>
    <w:rsid w:val="003D3EC4"/>
    <w:rsid w:val="003D46F8"/>
    <w:rsid w:val="003D4ED8"/>
    <w:rsid w:val="003D53EB"/>
    <w:rsid w:val="003D5696"/>
    <w:rsid w:val="003D56D2"/>
    <w:rsid w:val="003D59A1"/>
    <w:rsid w:val="003D635C"/>
    <w:rsid w:val="003D7595"/>
    <w:rsid w:val="003D7B36"/>
    <w:rsid w:val="003E1A9B"/>
    <w:rsid w:val="003E2216"/>
    <w:rsid w:val="003E25FD"/>
    <w:rsid w:val="003E269B"/>
    <w:rsid w:val="003E2851"/>
    <w:rsid w:val="003E2A89"/>
    <w:rsid w:val="003E2D1B"/>
    <w:rsid w:val="003E33D2"/>
    <w:rsid w:val="003E3895"/>
    <w:rsid w:val="003E3D56"/>
    <w:rsid w:val="003E583E"/>
    <w:rsid w:val="003E5ECC"/>
    <w:rsid w:val="003E6758"/>
    <w:rsid w:val="003E6865"/>
    <w:rsid w:val="003E6BA4"/>
    <w:rsid w:val="003F1042"/>
    <w:rsid w:val="003F21EA"/>
    <w:rsid w:val="003F22E9"/>
    <w:rsid w:val="003F2834"/>
    <w:rsid w:val="003F3455"/>
    <w:rsid w:val="003F3F31"/>
    <w:rsid w:val="003F5D0B"/>
    <w:rsid w:val="003F6EB2"/>
    <w:rsid w:val="003F70B5"/>
    <w:rsid w:val="003F743B"/>
    <w:rsid w:val="003F78B2"/>
    <w:rsid w:val="00401D8A"/>
    <w:rsid w:val="0040265C"/>
    <w:rsid w:val="004026DA"/>
    <w:rsid w:val="00402BBD"/>
    <w:rsid w:val="00403D00"/>
    <w:rsid w:val="004042F6"/>
    <w:rsid w:val="00405D66"/>
    <w:rsid w:val="0040706A"/>
    <w:rsid w:val="00407243"/>
    <w:rsid w:val="004077EA"/>
    <w:rsid w:val="00407B4C"/>
    <w:rsid w:val="00410E26"/>
    <w:rsid w:val="00411B9B"/>
    <w:rsid w:val="00411C2C"/>
    <w:rsid w:val="0041217E"/>
    <w:rsid w:val="00412CC8"/>
    <w:rsid w:val="004131A5"/>
    <w:rsid w:val="004133B6"/>
    <w:rsid w:val="00413559"/>
    <w:rsid w:val="00413796"/>
    <w:rsid w:val="004139C9"/>
    <w:rsid w:val="00414422"/>
    <w:rsid w:val="0041455B"/>
    <w:rsid w:val="00414A4A"/>
    <w:rsid w:val="00415C26"/>
    <w:rsid w:val="00415D4B"/>
    <w:rsid w:val="00420527"/>
    <w:rsid w:val="00420DEC"/>
    <w:rsid w:val="00423036"/>
    <w:rsid w:val="0042306A"/>
    <w:rsid w:val="0042406B"/>
    <w:rsid w:val="00424917"/>
    <w:rsid w:val="00424E1B"/>
    <w:rsid w:val="0042599F"/>
    <w:rsid w:val="00425D73"/>
    <w:rsid w:val="004268A5"/>
    <w:rsid w:val="00426B78"/>
    <w:rsid w:val="004272EA"/>
    <w:rsid w:val="0042730E"/>
    <w:rsid w:val="004309F4"/>
    <w:rsid w:val="00431ACE"/>
    <w:rsid w:val="0043251E"/>
    <w:rsid w:val="004339AC"/>
    <w:rsid w:val="00433F5F"/>
    <w:rsid w:val="00434019"/>
    <w:rsid w:val="00435122"/>
    <w:rsid w:val="004353CC"/>
    <w:rsid w:val="00436500"/>
    <w:rsid w:val="004375B1"/>
    <w:rsid w:val="0044165B"/>
    <w:rsid w:val="0044264A"/>
    <w:rsid w:val="0044281D"/>
    <w:rsid w:val="00443587"/>
    <w:rsid w:val="00443A45"/>
    <w:rsid w:val="0044474A"/>
    <w:rsid w:val="004457B8"/>
    <w:rsid w:val="004458B2"/>
    <w:rsid w:val="00445F12"/>
    <w:rsid w:val="004467BD"/>
    <w:rsid w:val="004470C3"/>
    <w:rsid w:val="00447C27"/>
    <w:rsid w:val="00447D19"/>
    <w:rsid w:val="00447E13"/>
    <w:rsid w:val="004502FF"/>
    <w:rsid w:val="00450482"/>
    <w:rsid w:val="00453DD1"/>
    <w:rsid w:val="004540AC"/>
    <w:rsid w:val="00455008"/>
    <w:rsid w:val="00455248"/>
    <w:rsid w:val="00455451"/>
    <w:rsid w:val="0045557F"/>
    <w:rsid w:val="00455D00"/>
    <w:rsid w:val="004562DA"/>
    <w:rsid w:val="0045700D"/>
    <w:rsid w:val="00457095"/>
    <w:rsid w:val="004573AB"/>
    <w:rsid w:val="0046086B"/>
    <w:rsid w:val="00460FA3"/>
    <w:rsid w:val="00461145"/>
    <w:rsid w:val="004611D1"/>
    <w:rsid w:val="00461898"/>
    <w:rsid w:val="00461B61"/>
    <w:rsid w:val="0046236C"/>
    <w:rsid w:val="00464D4B"/>
    <w:rsid w:val="00465F11"/>
    <w:rsid w:val="00467B39"/>
    <w:rsid w:val="00471263"/>
    <w:rsid w:val="004720E6"/>
    <w:rsid w:val="00472E6C"/>
    <w:rsid w:val="0047343D"/>
    <w:rsid w:val="004752A9"/>
    <w:rsid w:val="004756DC"/>
    <w:rsid w:val="00475A1C"/>
    <w:rsid w:val="004761CE"/>
    <w:rsid w:val="004764C2"/>
    <w:rsid w:val="004773B5"/>
    <w:rsid w:val="0048070D"/>
    <w:rsid w:val="004822A3"/>
    <w:rsid w:val="00482612"/>
    <w:rsid w:val="00482949"/>
    <w:rsid w:val="00483852"/>
    <w:rsid w:val="00485E0A"/>
    <w:rsid w:val="004861F8"/>
    <w:rsid w:val="004903B2"/>
    <w:rsid w:val="0049065F"/>
    <w:rsid w:val="004906C7"/>
    <w:rsid w:val="00490D08"/>
    <w:rsid w:val="00490FEC"/>
    <w:rsid w:val="00491655"/>
    <w:rsid w:val="00491E2A"/>
    <w:rsid w:val="0049281B"/>
    <w:rsid w:val="00492A87"/>
    <w:rsid w:val="00494FA2"/>
    <w:rsid w:val="00496565"/>
    <w:rsid w:val="00497B70"/>
    <w:rsid w:val="004A04C9"/>
    <w:rsid w:val="004A074A"/>
    <w:rsid w:val="004A11D3"/>
    <w:rsid w:val="004A15C4"/>
    <w:rsid w:val="004A186C"/>
    <w:rsid w:val="004A1916"/>
    <w:rsid w:val="004A1A39"/>
    <w:rsid w:val="004A3237"/>
    <w:rsid w:val="004A3607"/>
    <w:rsid w:val="004A3FF7"/>
    <w:rsid w:val="004A4173"/>
    <w:rsid w:val="004A455B"/>
    <w:rsid w:val="004A4581"/>
    <w:rsid w:val="004A4BD1"/>
    <w:rsid w:val="004A5825"/>
    <w:rsid w:val="004A7414"/>
    <w:rsid w:val="004A759E"/>
    <w:rsid w:val="004A7DD2"/>
    <w:rsid w:val="004B07BE"/>
    <w:rsid w:val="004B0DB1"/>
    <w:rsid w:val="004B114C"/>
    <w:rsid w:val="004B1468"/>
    <w:rsid w:val="004B1CEA"/>
    <w:rsid w:val="004B245A"/>
    <w:rsid w:val="004B2808"/>
    <w:rsid w:val="004B2B5C"/>
    <w:rsid w:val="004B3309"/>
    <w:rsid w:val="004B3766"/>
    <w:rsid w:val="004B3AB1"/>
    <w:rsid w:val="004B3C86"/>
    <w:rsid w:val="004B3DC3"/>
    <w:rsid w:val="004B3DDC"/>
    <w:rsid w:val="004B5227"/>
    <w:rsid w:val="004B5EF7"/>
    <w:rsid w:val="004B5FEA"/>
    <w:rsid w:val="004B69D8"/>
    <w:rsid w:val="004B7A3E"/>
    <w:rsid w:val="004C075E"/>
    <w:rsid w:val="004C0C2E"/>
    <w:rsid w:val="004C0D02"/>
    <w:rsid w:val="004C10A7"/>
    <w:rsid w:val="004C1130"/>
    <w:rsid w:val="004C16BF"/>
    <w:rsid w:val="004C1809"/>
    <w:rsid w:val="004C18D5"/>
    <w:rsid w:val="004C254A"/>
    <w:rsid w:val="004C4723"/>
    <w:rsid w:val="004C4A2F"/>
    <w:rsid w:val="004C7005"/>
    <w:rsid w:val="004D00A5"/>
    <w:rsid w:val="004D0243"/>
    <w:rsid w:val="004D0D32"/>
    <w:rsid w:val="004D17D2"/>
    <w:rsid w:val="004D17E5"/>
    <w:rsid w:val="004D22FC"/>
    <w:rsid w:val="004D285E"/>
    <w:rsid w:val="004D29B5"/>
    <w:rsid w:val="004D2D47"/>
    <w:rsid w:val="004D362C"/>
    <w:rsid w:val="004D4370"/>
    <w:rsid w:val="004D4885"/>
    <w:rsid w:val="004D54B5"/>
    <w:rsid w:val="004D55A8"/>
    <w:rsid w:val="004D67BE"/>
    <w:rsid w:val="004D6905"/>
    <w:rsid w:val="004D751D"/>
    <w:rsid w:val="004D77C4"/>
    <w:rsid w:val="004D79B2"/>
    <w:rsid w:val="004E0722"/>
    <w:rsid w:val="004E090A"/>
    <w:rsid w:val="004E11D1"/>
    <w:rsid w:val="004E237B"/>
    <w:rsid w:val="004E2659"/>
    <w:rsid w:val="004E2A01"/>
    <w:rsid w:val="004E2A5A"/>
    <w:rsid w:val="004E2C2E"/>
    <w:rsid w:val="004E3254"/>
    <w:rsid w:val="004E41E2"/>
    <w:rsid w:val="004E4410"/>
    <w:rsid w:val="004E4484"/>
    <w:rsid w:val="004E45B0"/>
    <w:rsid w:val="004E49BC"/>
    <w:rsid w:val="004E7447"/>
    <w:rsid w:val="004E7C4A"/>
    <w:rsid w:val="004E7E6D"/>
    <w:rsid w:val="004F102B"/>
    <w:rsid w:val="004F3CA1"/>
    <w:rsid w:val="004F3F75"/>
    <w:rsid w:val="004F4E78"/>
    <w:rsid w:val="004F5A12"/>
    <w:rsid w:val="004F694A"/>
    <w:rsid w:val="004F6B31"/>
    <w:rsid w:val="004F6C14"/>
    <w:rsid w:val="004F7E9C"/>
    <w:rsid w:val="0050042F"/>
    <w:rsid w:val="0050091F"/>
    <w:rsid w:val="00501E73"/>
    <w:rsid w:val="00502FD6"/>
    <w:rsid w:val="00503CEE"/>
    <w:rsid w:val="00503EC6"/>
    <w:rsid w:val="00505CD1"/>
    <w:rsid w:val="005062B1"/>
    <w:rsid w:val="005063F9"/>
    <w:rsid w:val="00506548"/>
    <w:rsid w:val="00507179"/>
    <w:rsid w:val="005071AE"/>
    <w:rsid w:val="005074C1"/>
    <w:rsid w:val="00507747"/>
    <w:rsid w:val="00507B25"/>
    <w:rsid w:val="00510D60"/>
    <w:rsid w:val="005121AE"/>
    <w:rsid w:val="00512916"/>
    <w:rsid w:val="00512D70"/>
    <w:rsid w:val="005130EB"/>
    <w:rsid w:val="0051335B"/>
    <w:rsid w:val="005133EF"/>
    <w:rsid w:val="0051361A"/>
    <w:rsid w:val="005136A7"/>
    <w:rsid w:val="00514C44"/>
    <w:rsid w:val="00514D7D"/>
    <w:rsid w:val="00514FD1"/>
    <w:rsid w:val="0051527B"/>
    <w:rsid w:val="00516F19"/>
    <w:rsid w:val="00517026"/>
    <w:rsid w:val="005200F6"/>
    <w:rsid w:val="005229C0"/>
    <w:rsid w:val="00522D3E"/>
    <w:rsid w:val="00522DE0"/>
    <w:rsid w:val="005240E8"/>
    <w:rsid w:val="005244AB"/>
    <w:rsid w:val="005266A7"/>
    <w:rsid w:val="00526836"/>
    <w:rsid w:val="00526B49"/>
    <w:rsid w:val="00526CED"/>
    <w:rsid w:val="0052710B"/>
    <w:rsid w:val="005276DE"/>
    <w:rsid w:val="00530D0D"/>
    <w:rsid w:val="00530D99"/>
    <w:rsid w:val="00531BBA"/>
    <w:rsid w:val="00531F59"/>
    <w:rsid w:val="005333D9"/>
    <w:rsid w:val="00533BAA"/>
    <w:rsid w:val="005343C2"/>
    <w:rsid w:val="005343F6"/>
    <w:rsid w:val="00534481"/>
    <w:rsid w:val="00534C7F"/>
    <w:rsid w:val="00534D40"/>
    <w:rsid w:val="005355B4"/>
    <w:rsid w:val="00535790"/>
    <w:rsid w:val="00535B3C"/>
    <w:rsid w:val="00536097"/>
    <w:rsid w:val="005363A6"/>
    <w:rsid w:val="005370C6"/>
    <w:rsid w:val="0053757A"/>
    <w:rsid w:val="00537C88"/>
    <w:rsid w:val="00540A79"/>
    <w:rsid w:val="00540B71"/>
    <w:rsid w:val="00540F83"/>
    <w:rsid w:val="00541C1B"/>
    <w:rsid w:val="005427FE"/>
    <w:rsid w:val="005429A0"/>
    <w:rsid w:val="00544D93"/>
    <w:rsid w:val="005451B5"/>
    <w:rsid w:val="00545A4A"/>
    <w:rsid w:val="00545F27"/>
    <w:rsid w:val="00546370"/>
    <w:rsid w:val="005466DC"/>
    <w:rsid w:val="00546C74"/>
    <w:rsid w:val="0054724E"/>
    <w:rsid w:val="00550599"/>
    <w:rsid w:val="0055147D"/>
    <w:rsid w:val="00553471"/>
    <w:rsid w:val="0055406D"/>
    <w:rsid w:val="005549C5"/>
    <w:rsid w:val="00554FAE"/>
    <w:rsid w:val="0055514D"/>
    <w:rsid w:val="0055581A"/>
    <w:rsid w:val="0055585C"/>
    <w:rsid w:val="00556427"/>
    <w:rsid w:val="00557100"/>
    <w:rsid w:val="00557841"/>
    <w:rsid w:val="00557D20"/>
    <w:rsid w:val="00562072"/>
    <w:rsid w:val="00562088"/>
    <w:rsid w:val="00562C7B"/>
    <w:rsid w:val="0056317A"/>
    <w:rsid w:val="005634E3"/>
    <w:rsid w:val="00563F80"/>
    <w:rsid w:val="00564245"/>
    <w:rsid w:val="005651E0"/>
    <w:rsid w:val="00565649"/>
    <w:rsid w:val="00566A8E"/>
    <w:rsid w:val="00566D63"/>
    <w:rsid w:val="00567340"/>
    <w:rsid w:val="005677A9"/>
    <w:rsid w:val="00567B5D"/>
    <w:rsid w:val="0057026D"/>
    <w:rsid w:val="005704B0"/>
    <w:rsid w:val="00570539"/>
    <w:rsid w:val="00570579"/>
    <w:rsid w:val="00571B4F"/>
    <w:rsid w:val="00572FBA"/>
    <w:rsid w:val="00573064"/>
    <w:rsid w:val="005732D8"/>
    <w:rsid w:val="00574460"/>
    <w:rsid w:val="00574A0B"/>
    <w:rsid w:val="00574BD4"/>
    <w:rsid w:val="00574D59"/>
    <w:rsid w:val="0057635D"/>
    <w:rsid w:val="00576590"/>
    <w:rsid w:val="005768E6"/>
    <w:rsid w:val="005772E3"/>
    <w:rsid w:val="005801AF"/>
    <w:rsid w:val="00581766"/>
    <w:rsid w:val="005824AF"/>
    <w:rsid w:val="00582FB1"/>
    <w:rsid w:val="00583CDC"/>
    <w:rsid w:val="00585535"/>
    <w:rsid w:val="00585D52"/>
    <w:rsid w:val="005861C4"/>
    <w:rsid w:val="00586A76"/>
    <w:rsid w:val="00587780"/>
    <w:rsid w:val="00587C21"/>
    <w:rsid w:val="00590E54"/>
    <w:rsid w:val="005910CF"/>
    <w:rsid w:val="005912B3"/>
    <w:rsid w:val="005924B8"/>
    <w:rsid w:val="0059256E"/>
    <w:rsid w:val="00592983"/>
    <w:rsid w:val="00592FC9"/>
    <w:rsid w:val="00593163"/>
    <w:rsid w:val="005936BE"/>
    <w:rsid w:val="005940DD"/>
    <w:rsid w:val="00594A88"/>
    <w:rsid w:val="0059527B"/>
    <w:rsid w:val="00595995"/>
    <w:rsid w:val="00595A2B"/>
    <w:rsid w:val="00595A6F"/>
    <w:rsid w:val="00595AAC"/>
    <w:rsid w:val="0059796B"/>
    <w:rsid w:val="00597F13"/>
    <w:rsid w:val="005A0A15"/>
    <w:rsid w:val="005A0E72"/>
    <w:rsid w:val="005A1840"/>
    <w:rsid w:val="005A1B5B"/>
    <w:rsid w:val="005A41F5"/>
    <w:rsid w:val="005A439A"/>
    <w:rsid w:val="005A48DC"/>
    <w:rsid w:val="005A5178"/>
    <w:rsid w:val="005A5335"/>
    <w:rsid w:val="005A62F8"/>
    <w:rsid w:val="005A7567"/>
    <w:rsid w:val="005A7AAF"/>
    <w:rsid w:val="005A7D7C"/>
    <w:rsid w:val="005B08D4"/>
    <w:rsid w:val="005B0A9D"/>
    <w:rsid w:val="005B1A4B"/>
    <w:rsid w:val="005B1DDF"/>
    <w:rsid w:val="005B1EEF"/>
    <w:rsid w:val="005B32AE"/>
    <w:rsid w:val="005B344B"/>
    <w:rsid w:val="005B3EC0"/>
    <w:rsid w:val="005B4740"/>
    <w:rsid w:val="005B4D27"/>
    <w:rsid w:val="005B4DAF"/>
    <w:rsid w:val="005B52B5"/>
    <w:rsid w:val="005B55DF"/>
    <w:rsid w:val="005B5A05"/>
    <w:rsid w:val="005B667D"/>
    <w:rsid w:val="005B6B12"/>
    <w:rsid w:val="005B7C46"/>
    <w:rsid w:val="005C0213"/>
    <w:rsid w:val="005C05D4"/>
    <w:rsid w:val="005C187D"/>
    <w:rsid w:val="005C1BC1"/>
    <w:rsid w:val="005C1C07"/>
    <w:rsid w:val="005C36EB"/>
    <w:rsid w:val="005C414C"/>
    <w:rsid w:val="005C4B6D"/>
    <w:rsid w:val="005C5014"/>
    <w:rsid w:val="005C6660"/>
    <w:rsid w:val="005C6686"/>
    <w:rsid w:val="005C7C22"/>
    <w:rsid w:val="005D1133"/>
    <w:rsid w:val="005D28AE"/>
    <w:rsid w:val="005D2E10"/>
    <w:rsid w:val="005D2FDC"/>
    <w:rsid w:val="005D373E"/>
    <w:rsid w:val="005D39F0"/>
    <w:rsid w:val="005D3A84"/>
    <w:rsid w:val="005D40E2"/>
    <w:rsid w:val="005D4115"/>
    <w:rsid w:val="005D4BA7"/>
    <w:rsid w:val="005D50C1"/>
    <w:rsid w:val="005D54B1"/>
    <w:rsid w:val="005D5519"/>
    <w:rsid w:val="005D561B"/>
    <w:rsid w:val="005D5A9E"/>
    <w:rsid w:val="005D60BE"/>
    <w:rsid w:val="005D6434"/>
    <w:rsid w:val="005D6C37"/>
    <w:rsid w:val="005E0C0E"/>
    <w:rsid w:val="005E0F52"/>
    <w:rsid w:val="005E0FAF"/>
    <w:rsid w:val="005E1052"/>
    <w:rsid w:val="005E29EC"/>
    <w:rsid w:val="005E2A74"/>
    <w:rsid w:val="005E3589"/>
    <w:rsid w:val="005E3A4D"/>
    <w:rsid w:val="005E4A07"/>
    <w:rsid w:val="005E5C23"/>
    <w:rsid w:val="005E7410"/>
    <w:rsid w:val="005E7F8B"/>
    <w:rsid w:val="005F0244"/>
    <w:rsid w:val="005F0EE5"/>
    <w:rsid w:val="005F14B3"/>
    <w:rsid w:val="005F1E80"/>
    <w:rsid w:val="005F1E87"/>
    <w:rsid w:val="005F1FA8"/>
    <w:rsid w:val="005F237A"/>
    <w:rsid w:val="005F3314"/>
    <w:rsid w:val="005F3E67"/>
    <w:rsid w:val="005F426D"/>
    <w:rsid w:val="005F42A6"/>
    <w:rsid w:val="005F436D"/>
    <w:rsid w:val="005F4819"/>
    <w:rsid w:val="005F4F8F"/>
    <w:rsid w:val="005F524E"/>
    <w:rsid w:val="005F5B4D"/>
    <w:rsid w:val="005F69B5"/>
    <w:rsid w:val="005F6A6C"/>
    <w:rsid w:val="005F6C00"/>
    <w:rsid w:val="005F762B"/>
    <w:rsid w:val="005F7681"/>
    <w:rsid w:val="00600251"/>
    <w:rsid w:val="00603E88"/>
    <w:rsid w:val="00604733"/>
    <w:rsid w:val="00604A0F"/>
    <w:rsid w:val="00605295"/>
    <w:rsid w:val="00605304"/>
    <w:rsid w:val="00605F40"/>
    <w:rsid w:val="006063D8"/>
    <w:rsid w:val="0060669D"/>
    <w:rsid w:val="0060784F"/>
    <w:rsid w:val="00607D93"/>
    <w:rsid w:val="00612007"/>
    <w:rsid w:val="00613074"/>
    <w:rsid w:val="006132CA"/>
    <w:rsid w:val="00613A72"/>
    <w:rsid w:val="00614038"/>
    <w:rsid w:val="00614098"/>
    <w:rsid w:val="00614D30"/>
    <w:rsid w:val="00615B1B"/>
    <w:rsid w:val="00615F1C"/>
    <w:rsid w:val="00617C27"/>
    <w:rsid w:val="00620090"/>
    <w:rsid w:val="0062232B"/>
    <w:rsid w:val="00622A21"/>
    <w:rsid w:val="00622C64"/>
    <w:rsid w:val="00623D98"/>
    <w:rsid w:val="00623DE5"/>
    <w:rsid w:val="00623F66"/>
    <w:rsid w:val="00624708"/>
    <w:rsid w:val="006247CC"/>
    <w:rsid w:val="00624AE1"/>
    <w:rsid w:val="006250F3"/>
    <w:rsid w:val="006257AD"/>
    <w:rsid w:val="006260A7"/>
    <w:rsid w:val="006262EC"/>
    <w:rsid w:val="0062660C"/>
    <w:rsid w:val="00627CCF"/>
    <w:rsid w:val="006300A0"/>
    <w:rsid w:val="00630D0D"/>
    <w:rsid w:val="00631D0E"/>
    <w:rsid w:val="00631F05"/>
    <w:rsid w:val="0063374A"/>
    <w:rsid w:val="00634284"/>
    <w:rsid w:val="006347AA"/>
    <w:rsid w:val="00635372"/>
    <w:rsid w:val="0063587D"/>
    <w:rsid w:val="00636C71"/>
    <w:rsid w:val="00637A07"/>
    <w:rsid w:val="006408FA"/>
    <w:rsid w:val="0064099C"/>
    <w:rsid w:val="00640F32"/>
    <w:rsid w:val="006415B1"/>
    <w:rsid w:val="00641E17"/>
    <w:rsid w:val="006421B6"/>
    <w:rsid w:val="00643A3A"/>
    <w:rsid w:val="00643DFE"/>
    <w:rsid w:val="00644256"/>
    <w:rsid w:val="006465BB"/>
    <w:rsid w:val="00646B72"/>
    <w:rsid w:val="00646B8E"/>
    <w:rsid w:val="00646EF8"/>
    <w:rsid w:val="006471FC"/>
    <w:rsid w:val="00647D3D"/>
    <w:rsid w:val="00647E62"/>
    <w:rsid w:val="006503C3"/>
    <w:rsid w:val="0065181E"/>
    <w:rsid w:val="00651D02"/>
    <w:rsid w:val="00652B16"/>
    <w:rsid w:val="00652ED9"/>
    <w:rsid w:val="006531BF"/>
    <w:rsid w:val="0065402F"/>
    <w:rsid w:val="00654B85"/>
    <w:rsid w:val="0065546C"/>
    <w:rsid w:val="00655B24"/>
    <w:rsid w:val="006574F7"/>
    <w:rsid w:val="00661781"/>
    <w:rsid w:val="006620EE"/>
    <w:rsid w:val="006629D7"/>
    <w:rsid w:val="00662A14"/>
    <w:rsid w:val="006643EB"/>
    <w:rsid w:val="00664F34"/>
    <w:rsid w:val="006654BF"/>
    <w:rsid w:val="00665BE6"/>
    <w:rsid w:val="00666008"/>
    <w:rsid w:val="0066605C"/>
    <w:rsid w:val="006677EF"/>
    <w:rsid w:val="006701A7"/>
    <w:rsid w:val="00670727"/>
    <w:rsid w:val="00670C0E"/>
    <w:rsid w:val="00670C67"/>
    <w:rsid w:val="006717C8"/>
    <w:rsid w:val="00672C7C"/>
    <w:rsid w:val="00672F50"/>
    <w:rsid w:val="006738D2"/>
    <w:rsid w:val="00673E79"/>
    <w:rsid w:val="006747C5"/>
    <w:rsid w:val="00675403"/>
    <w:rsid w:val="0067599B"/>
    <w:rsid w:val="00676020"/>
    <w:rsid w:val="006760DA"/>
    <w:rsid w:val="00676979"/>
    <w:rsid w:val="00676CD4"/>
    <w:rsid w:val="006771F5"/>
    <w:rsid w:val="00677E81"/>
    <w:rsid w:val="00681219"/>
    <w:rsid w:val="00682235"/>
    <w:rsid w:val="00682F06"/>
    <w:rsid w:val="00683320"/>
    <w:rsid w:val="006838C6"/>
    <w:rsid w:val="00683F10"/>
    <w:rsid w:val="006846FF"/>
    <w:rsid w:val="00684B2F"/>
    <w:rsid w:val="00686800"/>
    <w:rsid w:val="00687272"/>
    <w:rsid w:val="0068785C"/>
    <w:rsid w:val="006879E0"/>
    <w:rsid w:val="00687F78"/>
    <w:rsid w:val="00690042"/>
    <w:rsid w:val="00690182"/>
    <w:rsid w:val="0069032B"/>
    <w:rsid w:val="00690773"/>
    <w:rsid w:val="006917F3"/>
    <w:rsid w:val="00691839"/>
    <w:rsid w:val="00692555"/>
    <w:rsid w:val="00694202"/>
    <w:rsid w:val="00694FF1"/>
    <w:rsid w:val="00695136"/>
    <w:rsid w:val="0069575C"/>
    <w:rsid w:val="00695877"/>
    <w:rsid w:val="00697413"/>
    <w:rsid w:val="0069756F"/>
    <w:rsid w:val="006A0B09"/>
    <w:rsid w:val="006A0D3C"/>
    <w:rsid w:val="006A1528"/>
    <w:rsid w:val="006A1CFB"/>
    <w:rsid w:val="006A1D9B"/>
    <w:rsid w:val="006A4682"/>
    <w:rsid w:val="006A50CA"/>
    <w:rsid w:val="006A5FF4"/>
    <w:rsid w:val="006A62D3"/>
    <w:rsid w:val="006A68DB"/>
    <w:rsid w:val="006A69D5"/>
    <w:rsid w:val="006A747B"/>
    <w:rsid w:val="006A7736"/>
    <w:rsid w:val="006B1CD5"/>
    <w:rsid w:val="006B2CC9"/>
    <w:rsid w:val="006B40F7"/>
    <w:rsid w:val="006B4C85"/>
    <w:rsid w:val="006B4CE2"/>
    <w:rsid w:val="006B4FB8"/>
    <w:rsid w:val="006B54DF"/>
    <w:rsid w:val="006B5F71"/>
    <w:rsid w:val="006B6AF6"/>
    <w:rsid w:val="006B7133"/>
    <w:rsid w:val="006C01B3"/>
    <w:rsid w:val="006C0D2A"/>
    <w:rsid w:val="006C1878"/>
    <w:rsid w:val="006C33B2"/>
    <w:rsid w:val="006C33F3"/>
    <w:rsid w:val="006C3449"/>
    <w:rsid w:val="006C4138"/>
    <w:rsid w:val="006C436E"/>
    <w:rsid w:val="006C45B6"/>
    <w:rsid w:val="006C4FCA"/>
    <w:rsid w:val="006C5A68"/>
    <w:rsid w:val="006C5B48"/>
    <w:rsid w:val="006C6469"/>
    <w:rsid w:val="006C66D8"/>
    <w:rsid w:val="006C726E"/>
    <w:rsid w:val="006C73DE"/>
    <w:rsid w:val="006C7601"/>
    <w:rsid w:val="006C7836"/>
    <w:rsid w:val="006D0960"/>
    <w:rsid w:val="006D1120"/>
    <w:rsid w:val="006D1531"/>
    <w:rsid w:val="006D1683"/>
    <w:rsid w:val="006D287F"/>
    <w:rsid w:val="006D2B16"/>
    <w:rsid w:val="006D32DF"/>
    <w:rsid w:val="006D40FB"/>
    <w:rsid w:val="006D45D6"/>
    <w:rsid w:val="006D4F1F"/>
    <w:rsid w:val="006D51B4"/>
    <w:rsid w:val="006D529F"/>
    <w:rsid w:val="006D53AA"/>
    <w:rsid w:val="006D57C9"/>
    <w:rsid w:val="006D5B67"/>
    <w:rsid w:val="006D5D59"/>
    <w:rsid w:val="006D7708"/>
    <w:rsid w:val="006E083E"/>
    <w:rsid w:val="006E088B"/>
    <w:rsid w:val="006E107E"/>
    <w:rsid w:val="006E3DF5"/>
    <w:rsid w:val="006E4441"/>
    <w:rsid w:val="006E4652"/>
    <w:rsid w:val="006E5908"/>
    <w:rsid w:val="006E6796"/>
    <w:rsid w:val="006E7354"/>
    <w:rsid w:val="006F03C2"/>
    <w:rsid w:val="006F0B32"/>
    <w:rsid w:val="006F18F3"/>
    <w:rsid w:val="006F1B4E"/>
    <w:rsid w:val="006F21F6"/>
    <w:rsid w:val="006F2B08"/>
    <w:rsid w:val="006F3081"/>
    <w:rsid w:val="006F49C7"/>
    <w:rsid w:val="006F4AB2"/>
    <w:rsid w:val="006F4CA0"/>
    <w:rsid w:val="006F55B8"/>
    <w:rsid w:val="006F6A0E"/>
    <w:rsid w:val="006F6DD7"/>
    <w:rsid w:val="006F72C3"/>
    <w:rsid w:val="006F76CC"/>
    <w:rsid w:val="006F7A80"/>
    <w:rsid w:val="0070162C"/>
    <w:rsid w:val="00701943"/>
    <w:rsid w:val="00704889"/>
    <w:rsid w:val="007054C6"/>
    <w:rsid w:val="00705C4B"/>
    <w:rsid w:val="00705D13"/>
    <w:rsid w:val="00706B82"/>
    <w:rsid w:val="00706D7A"/>
    <w:rsid w:val="00706D94"/>
    <w:rsid w:val="00706F4A"/>
    <w:rsid w:val="00707641"/>
    <w:rsid w:val="0071042F"/>
    <w:rsid w:val="007116B2"/>
    <w:rsid w:val="0071179D"/>
    <w:rsid w:val="00712A7A"/>
    <w:rsid w:val="00712ACD"/>
    <w:rsid w:val="00712CF5"/>
    <w:rsid w:val="00713CF8"/>
    <w:rsid w:val="00714942"/>
    <w:rsid w:val="00714992"/>
    <w:rsid w:val="00715188"/>
    <w:rsid w:val="007153D2"/>
    <w:rsid w:val="007157F3"/>
    <w:rsid w:val="00715E49"/>
    <w:rsid w:val="007161BE"/>
    <w:rsid w:val="0071626A"/>
    <w:rsid w:val="00716919"/>
    <w:rsid w:val="0071746A"/>
    <w:rsid w:val="00717E37"/>
    <w:rsid w:val="0072031F"/>
    <w:rsid w:val="00720922"/>
    <w:rsid w:val="00720954"/>
    <w:rsid w:val="00720D6F"/>
    <w:rsid w:val="0072113A"/>
    <w:rsid w:val="00721E57"/>
    <w:rsid w:val="00721EB7"/>
    <w:rsid w:val="0072213F"/>
    <w:rsid w:val="00722A87"/>
    <w:rsid w:val="00724408"/>
    <w:rsid w:val="00725BBD"/>
    <w:rsid w:val="00726412"/>
    <w:rsid w:val="00727EE4"/>
    <w:rsid w:val="007303C8"/>
    <w:rsid w:val="00731160"/>
    <w:rsid w:val="0073175E"/>
    <w:rsid w:val="007318CF"/>
    <w:rsid w:val="007327B2"/>
    <w:rsid w:val="00733318"/>
    <w:rsid w:val="00733AFE"/>
    <w:rsid w:val="00734313"/>
    <w:rsid w:val="00734857"/>
    <w:rsid w:val="00734ECE"/>
    <w:rsid w:val="00735EE2"/>
    <w:rsid w:val="007416C4"/>
    <w:rsid w:val="007418CA"/>
    <w:rsid w:val="00741C5D"/>
    <w:rsid w:val="00742568"/>
    <w:rsid w:val="00742730"/>
    <w:rsid w:val="0074287A"/>
    <w:rsid w:val="00742DB6"/>
    <w:rsid w:val="00743D22"/>
    <w:rsid w:val="00744A96"/>
    <w:rsid w:val="00744B0D"/>
    <w:rsid w:val="00744DF8"/>
    <w:rsid w:val="007455DF"/>
    <w:rsid w:val="00746046"/>
    <w:rsid w:val="007463C4"/>
    <w:rsid w:val="0074662E"/>
    <w:rsid w:val="00747358"/>
    <w:rsid w:val="00747963"/>
    <w:rsid w:val="00750020"/>
    <w:rsid w:val="0075155D"/>
    <w:rsid w:val="00751C57"/>
    <w:rsid w:val="00751EA2"/>
    <w:rsid w:val="0075298E"/>
    <w:rsid w:val="00752B0C"/>
    <w:rsid w:val="00755E9C"/>
    <w:rsid w:val="00757136"/>
    <w:rsid w:val="007574E3"/>
    <w:rsid w:val="00760743"/>
    <w:rsid w:val="0076124A"/>
    <w:rsid w:val="00761A35"/>
    <w:rsid w:val="007620B0"/>
    <w:rsid w:val="007629A3"/>
    <w:rsid w:val="00763275"/>
    <w:rsid w:val="007649FA"/>
    <w:rsid w:val="00765A6C"/>
    <w:rsid w:val="00765C2F"/>
    <w:rsid w:val="00765CA9"/>
    <w:rsid w:val="0076706A"/>
    <w:rsid w:val="00767CDE"/>
    <w:rsid w:val="00767FB5"/>
    <w:rsid w:val="007705FF"/>
    <w:rsid w:val="00770BBC"/>
    <w:rsid w:val="00770CBD"/>
    <w:rsid w:val="00770E6D"/>
    <w:rsid w:val="0077152C"/>
    <w:rsid w:val="00771898"/>
    <w:rsid w:val="00771F10"/>
    <w:rsid w:val="00772D22"/>
    <w:rsid w:val="00774204"/>
    <w:rsid w:val="007757A8"/>
    <w:rsid w:val="00775A73"/>
    <w:rsid w:val="00775B0C"/>
    <w:rsid w:val="00775FB7"/>
    <w:rsid w:val="00776420"/>
    <w:rsid w:val="00780220"/>
    <w:rsid w:val="007820B9"/>
    <w:rsid w:val="007823B6"/>
    <w:rsid w:val="00782E9D"/>
    <w:rsid w:val="007858EC"/>
    <w:rsid w:val="00785BA1"/>
    <w:rsid w:val="007865EA"/>
    <w:rsid w:val="00786A9D"/>
    <w:rsid w:val="00787ECB"/>
    <w:rsid w:val="007902F8"/>
    <w:rsid w:val="00790936"/>
    <w:rsid w:val="00790A23"/>
    <w:rsid w:val="007910E9"/>
    <w:rsid w:val="007914F3"/>
    <w:rsid w:val="00791896"/>
    <w:rsid w:val="00791C84"/>
    <w:rsid w:val="00791CF3"/>
    <w:rsid w:val="00791E29"/>
    <w:rsid w:val="00791E6A"/>
    <w:rsid w:val="00793E04"/>
    <w:rsid w:val="007951C5"/>
    <w:rsid w:val="00795CB0"/>
    <w:rsid w:val="00795DD9"/>
    <w:rsid w:val="0079649A"/>
    <w:rsid w:val="00796687"/>
    <w:rsid w:val="00796A17"/>
    <w:rsid w:val="007A0FE1"/>
    <w:rsid w:val="007A1393"/>
    <w:rsid w:val="007A1EE0"/>
    <w:rsid w:val="007A23CC"/>
    <w:rsid w:val="007A2737"/>
    <w:rsid w:val="007A3553"/>
    <w:rsid w:val="007A3A95"/>
    <w:rsid w:val="007A49C6"/>
    <w:rsid w:val="007A4A24"/>
    <w:rsid w:val="007A514E"/>
    <w:rsid w:val="007A52A9"/>
    <w:rsid w:val="007A6137"/>
    <w:rsid w:val="007A7B11"/>
    <w:rsid w:val="007B09BC"/>
    <w:rsid w:val="007B123F"/>
    <w:rsid w:val="007B2456"/>
    <w:rsid w:val="007B26DE"/>
    <w:rsid w:val="007B3477"/>
    <w:rsid w:val="007B3879"/>
    <w:rsid w:val="007B3D4A"/>
    <w:rsid w:val="007B3FE5"/>
    <w:rsid w:val="007B7000"/>
    <w:rsid w:val="007B749E"/>
    <w:rsid w:val="007B782D"/>
    <w:rsid w:val="007B7834"/>
    <w:rsid w:val="007C0401"/>
    <w:rsid w:val="007C158F"/>
    <w:rsid w:val="007C1867"/>
    <w:rsid w:val="007C1AD4"/>
    <w:rsid w:val="007C1AE1"/>
    <w:rsid w:val="007C3FB5"/>
    <w:rsid w:val="007C3FDB"/>
    <w:rsid w:val="007C46F6"/>
    <w:rsid w:val="007C4BF6"/>
    <w:rsid w:val="007C5697"/>
    <w:rsid w:val="007C5B3B"/>
    <w:rsid w:val="007C63C0"/>
    <w:rsid w:val="007C69C1"/>
    <w:rsid w:val="007C6F2D"/>
    <w:rsid w:val="007C715E"/>
    <w:rsid w:val="007C74B1"/>
    <w:rsid w:val="007C7A51"/>
    <w:rsid w:val="007D1B18"/>
    <w:rsid w:val="007D23EC"/>
    <w:rsid w:val="007D36F2"/>
    <w:rsid w:val="007D4647"/>
    <w:rsid w:val="007D46EF"/>
    <w:rsid w:val="007D49D4"/>
    <w:rsid w:val="007D523B"/>
    <w:rsid w:val="007D5997"/>
    <w:rsid w:val="007D5E26"/>
    <w:rsid w:val="007D637F"/>
    <w:rsid w:val="007D77A6"/>
    <w:rsid w:val="007D78AA"/>
    <w:rsid w:val="007E15C0"/>
    <w:rsid w:val="007E2727"/>
    <w:rsid w:val="007E29D8"/>
    <w:rsid w:val="007E3104"/>
    <w:rsid w:val="007E325F"/>
    <w:rsid w:val="007E3324"/>
    <w:rsid w:val="007E34F1"/>
    <w:rsid w:val="007E3819"/>
    <w:rsid w:val="007E3CB1"/>
    <w:rsid w:val="007E43C4"/>
    <w:rsid w:val="007E4AAD"/>
    <w:rsid w:val="007E5904"/>
    <w:rsid w:val="007E60DF"/>
    <w:rsid w:val="007E776A"/>
    <w:rsid w:val="007E7946"/>
    <w:rsid w:val="007E7A28"/>
    <w:rsid w:val="007E7EF8"/>
    <w:rsid w:val="007E7EFE"/>
    <w:rsid w:val="007F01EE"/>
    <w:rsid w:val="007F0348"/>
    <w:rsid w:val="007F7016"/>
    <w:rsid w:val="007F74D4"/>
    <w:rsid w:val="007F7511"/>
    <w:rsid w:val="007F76F6"/>
    <w:rsid w:val="007F7D91"/>
    <w:rsid w:val="0080019F"/>
    <w:rsid w:val="00800324"/>
    <w:rsid w:val="0080220A"/>
    <w:rsid w:val="008025B0"/>
    <w:rsid w:val="0080391F"/>
    <w:rsid w:val="00803976"/>
    <w:rsid w:val="008039EB"/>
    <w:rsid w:val="00803FA8"/>
    <w:rsid w:val="0080419A"/>
    <w:rsid w:val="0080436B"/>
    <w:rsid w:val="00804D3C"/>
    <w:rsid w:val="00806178"/>
    <w:rsid w:val="00806A4C"/>
    <w:rsid w:val="0080713B"/>
    <w:rsid w:val="00807744"/>
    <w:rsid w:val="00807825"/>
    <w:rsid w:val="00807A54"/>
    <w:rsid w:val="00807D99"/>
    <w:rsid w:val="00810034"/>
    <w:rsid w:val="00810EE4"/>
    <w:rsid w:val="00810F09"/>
    <w:rsid w:val="00811663"/>
    <w:rsid w:val="00811B66"/>
    <w:rsid w:val="008124BB"/>
    <w:rsid w:val="0081267C"/>
    <w:rsid w:val="008135A9"/>
    <w:rsid w:val="008141F4"/>
    <w:rsid w:val="00815603"/>
    <w:rsid w:val="008156FD"/>
    <w:rsid w:val="00815855"/>
    <w:rsid w:val="00816AD2"/>
    <w:rsid w:val="00816D6E"/>
    <w:rsid w:val="00816D93"/>
    <w:rsid w:val="008213FB"/>
    <w:rsid w:val="0082158A"/>
    <w:rsid w:val="00821C27"/>
    <w:rsid w:val="00822F15"/>
    <w:rsid w:val="0082348F"/>
    <w:rsid w:val="008238C9"/>
    <w:rsid w:val="00824C4C"/>
    <w:rsid w:val="00825680"/>
    <w:rsid w:val="008260C7"/>
    <w:rsid w:val="0083019E"/>
    <w:rsid w:val="00830565"/>
    <w:rsid w:val="00831AC7"/>
    <w:rsid w:val="0083290C"/>
    <w:rsid w:val="0083303E"/>
    <w:rsid w:val="0083306F"/>
    <w:rsid w:val="008340EC"/>
    <w:rsid w:val="008361D1"/>
    <w:rsid w:val="0083673C"/>
    <w:rsid w:val="00836EFE"/>
    <w:rsid w:val="00836FC0"/>
    <w:rsid w:val="008373AF"/>
    <w:rsid w:val="00837DDF"/>
    <w:rsid w:val="00840569"/>
    <w:rsid w:val="00840DD6"/>
    <w:rsid w:val="00841B7A"/>
    <w:rsid w:val="00842748"/>
    <w:rsid w:val="00842F2E"/>
    <w:rsid w:val="0084439F"/>
    <w:rsid w:val="00844C41"/>
    <w:rsid w:val="00844C68"/>
    <w:rsid w:val="00845118"/>
    <w:rsid w:val="008454B6"/>
    <w:rsid w:val="00845A27"/>
    <w:rsid w:val="008463C9"/>
    <w:rsid w:val="00846852"/>
    <w:rsid w:val="00846D7A"/>
    <w:rsid w:val="008479F8"/>
    <w:rsid w:val="008503C7"/>
    <w:rsid w:val="0085065D"/>
    <w:rsid w:val="008510A6"/>
    <w:rsid w:val="008513CF"/>
    <w:rsid w:val="00851DCB"/>
    <w:rsid w:val="008523DA"/>
    <w:rsid w:val="008533B1"/>
    <w:rsid w:val="00854435"/>
    <w:rsid w:val="008552ED"/>
    <w:rsid w:val="00856606"/>
    <w:rsid w:val="0085719C"/>
    <w:rsid w:val="00857512"/>
    <w:rsid w:val="008601D1"/>
    <w:rsid w:val="00861394"/>
    <w:rsid w:val="00861CBC"/>
    <w:rsid w:val="00861FCF"/>
    <w:rsid w:val="00862132"/>
    <w:rsid w:val="008626F6"/>
    <w:rsid w:val="00863743"/>
    <w:rsid w:val="008647F3"/>
    <w:rsid w:val="008648C3"/>
    <w:rsid w:val="00865027"/>
    <w:rsid w:val="00865CAD"/>
    <w:rsid w:val="00866226"/>
    <w:rsid w:val="00866285"/>
    <w:rsid w:val="00866AA6"/>
    <w:rsid w:val="008671AE"/>
    <w:rsid w:val="00867965"/>
    <w:rsid w:val="00867B2A"/>
    <w:rsid w:val="00867CDF"/>
    <w:rsid w:val="00870C9A"/>
    <w:rsid w:val="00870EE4"/>
    <w:rsid w:val="00871C95"/>
    <w:rsid w:val="008722D3"/>
    <w:rsid w:val="00874B66"/>
    <w:rsid w:val="00875375"/>
    <w:rsid w:val="008756E0"/>
    <w:rsid w:val="00876B36"/>
    <w:rsid w:val="00877ABC"/>
    <w:rsid w:val="00881C4D"/>
    <w:rsid w:val="0088279E"/>
    <w:rsid w:val="00882919"/>
    <w:rsid w:val="0088398D"/>
    <w:rsid w:val="00886D04"/>
    <w:rsid w:val="0088719E"/>
    <w:rsid w:val="008876FC"/>
    <w:rsid w:val="008901AA"/>
    <w:rsid w:val="00890638"/>
    <w:rsid w:val="00891966"/>
    <w:rsid w:val="0089226F"/>
    <w:rsid w:val="0089291F"/>
    <w:rsid w:val="00894471"/>
    <w:rsid w:val="00894C74"/>
    <w:rsid w:val="00894CA8"/>
    <w:rsid w:val="00895FF7"/>
    <w:rsid w:val="00896FE9"/>
    <w:rsid w:val="008A0EBA"/>
    <w:rsid w:val="008A128F"/>
    <w:rsid w:val="008A1E99"/>
    <w:rsid w:val="008A1F84"/>
    <w:rsid w:val="008A23D0"/>
    <w:rsid w:val="008A2507"/>
    <w:rsid w:val="008A2B63"/>
    <w:rsid w:val="008A2D94"/>
    <w:rsid w:val="008A36B9"/>
    <w:rsid w:val="008A390E"/>
    <w:rsid w:val="008A4C51"/>
    <w:rsid w:val="008A515E"/>
    <w:rsid w:val="008A6437"/>
    <w:rsid w:val="008A6819"/>
    <w:rsid w:val="008A68C0"/>
    <w:rsid w:val="008A6EB3"/>
    <w:rsid w:val="008A6FE8"/>
    <w:rsid w:val="008A7EAE"/>
    <w:rsid w:val="008A7FB2"/>
    <w:rsid w:val="008B0392"/>
    <w:rsid w:val="008B05DE"/>
    <w:rsid w:val="008B0E25"/>
    <w:rsid w:val="008B10F8"/>
    <w:rsid w:val="008B1E1A"/>
    <w:rsid w:val="008B2DA3"/>
    <w:rsid w:val="008B2E41"/>
    <w:rsid w:val="008B3195"/>
    <w:rsid w:val="008B3C58"/>
    <w:rsid w:val="008B402B"/>
    <w:rsid w:val="008B4438"/>
    <w:rsid w:val="008B4E51"/>
    <w:rsid w:val="008B55AA"/>
    <w:rsid w:val="008B57D3"/>
    <w:rsid w:val="008B5C9B"/>
    <w:rsid w:val="008B6513"/>
    <w:rsid w:val="008B691A"/>
    <w:rsid w:val="008B71E3"/>
    <w:rsid w:val="008B7E5D"/>
    <w:rsid w:val="008C0B60"/>
    <w:rsid w:val="008C0C88"/>
    <w:rsid w:val="008C0DC7"/>
    <w:rsid w:val="008C12BD"/>
    <w:rsid w:val="008C1311"/>
    <w:rsid w:val="008C1779"/>
    <w:rsid w:val="008C1BFF"/>
    <w:rsid w:val="008C36D9"/>
    <w:rsid w:val="008C592A"/>
    <w:rsid w:val="008C6456"/>
    <w:rsid w:val="008C72AF"/>
    <w:rsid w:val="008D036F"/>
    <w:rsid w:val="008D11C5"/>
    <w:rsid w:val="008D2959"/>
    <w:rsid w:val="008D3082"/>
    <w:rsid w:val="008D3611"/>
    <w:rsid w:val="008D3BB3"/>
    <w:rsid w:val="008D462B"/>
    <w:rsid w:val="008D5F99"/>
    <w:rsid w:val="008D6B10"/>
    <w:rsid w:val="008D6E37"/>
    <w:rsid w:val="008D77B3"/>
    <w:rsid w:val="008E085A"/>
    <w:rsid w:val="008E0D4E"/>
    <w:rsid w:val="008E1063"/>
    <w:rsid w:val="008E2136"/>
    <w:rsid w:val="008E45DB"/>
    <w:rsid w:val="008E5785"/>
    <w:rsid w:val="008E60D2"/>
    <w:rsid w:val="008E6AE8"/>
    <w:rsid w:val="008F0141"/>
    <w:rsid w:val="008F1AAF"/>
    <w:rsid w:val="008F1D95"/>
    <w:rsid w:val="008F1E09"/>
    <w:rsid w:val="008F2BD0"/>
    <w:rsid w:val="008F3D77"/>
    <w:rsid w:val="008F53F4"/>
    <w:rsid w:val="008F5CFE"/>
    <w:rsid w:val="008F6FE5"/>
    <w:rsid w:val="008F719B"/>
    <w:rsid w:val="008F7200"/>
    <w:rsid w:val="008F7221"/>
    <w:rsid w:val="00900107"/>
    <w:rsid w:val="009005C9"/>
    <w:rsid w:val="00900822"/>
    <w:rsid w:val="00900BCC"/>
    <w:rsid w:val="00901791"/>
    <w:rsid w:val="009049FF"/>
    <w:rsid w:val="00904AE0"/>
    <w:rsid w:val="00904ECE"/>
    <w:rsid w:val="009052B8"/>
    <w:rsid w:val="00905C1B"/>
    <w:rsid w:val="0090634E"/>
    <w:rsid w:val="009064EE"/>
    <w:rsid w:val="00906FE9"/>
    <w:rsid w:val="009074CF"/>
    <w:rsid w:val="00907D76"/>
    <w:rsid w:val="00910B10"/>
    <w:rsid w:val="00910CFA"/>
    <w:rsid w:val="00910FE2"/>
    <w:rsid w:val="0091128A"/>
    <w:rsid w:val="00911D06"/>
    <w:rsid w:val="009122F9"/>
    <w:rsid w:val="00912861"/>
    <w:rsid w:val="00912D61"/>
    <w:rsid w:val="009145AC"/>
    <w:rsid w:val="00915202"/>
    <w:rsid w:val="0091563F"/>
    <w:rsid w:val="00916965"/>
    <w:rsid w:val="009176B2"/>
    <w:rsid w:val="0091785D"/>
    <w:rsid w:val="00917EBB"/>
    <w:rsid w:val="0092048C"/>
    <w:rsid w:val="00921836"/>
    <w:rsid w:val="0092215B"/>
    <w:rsid w:val="00923131"/>
    <w:rsid w:val="00923CA6"/>
    <w:rsid w:val="00924C59"/>
    <w:rsid w:val="00924FC6"/>
    <w:rsid w:val="00925738"/>
    <w:rsid w:val="0092581C"/>
    <w:rsid w:val="00925A46"/>
    <w:rsid w:val="009260E0"/>
    <w:rsid w:val="009264E7"/>
    <w:rsid w:val="00927476"/>
    <w:rsid w:val="00927DC8"/>
    <w:rsid w:val="009303B5"/>
    <w:rsid w:val="00931424"/>
    <w:rsid w:val="00932298"/>
    <w:rsid w:val="009322DB"/>
    <w:rsid w:val="009323DD"/>
    <w:rsid w:val="00932CB2"/>
    <w:rsid w:val="009338E6"/>
    <w:rsid w:val="00934E4A"/>
    <w:rsid w:val="009359CF"/>
    <w:rsid w:val="00940457"/>
    <w:rsid w:val="009405C6"/>
    <w:rsid w:val="00940992"/>
    <w:rsid w:val="00940B39"/>
    <w:rsid w:val="009410D7"/>
    <w:rsid w:val="0094197D"/>
    <w:rsid w:val="00941D80"/>
    <w:rsid w:val="00943FBA"/>
    <w:rsid w:val="00944398"/>
    <w:rsid w:val="0094473A"/>
    <w:rsid w:val="00944A97"/>
    <w:rsid w:val="00944AB0"/>
    <w:rsid w:val="009450A9"/>
    <w:rsid w:val="00947F07"/>
    <w:rsid w:val="009501E6"/>
    <w:rsid w:val="00950727"/>
    <w:rsid w:val="009513C5"/>
    <w:rsid w:val="0095235A"/>
    <w:rsid w:val="00953204"/>
    <w:rsid w:val="0095330B"/>
    <w:rsid w:val="009539C6"/>
    <w:rsid w:val="0095514D"/>
    <w:rsid w:val="00955C34"/>
    <w:rsid w:val="00955E8B"/>
    <w:rsid w:val="009567DD"/>
    <w:rsid w:val="00956E7C"/>
    <w:rsid w:val="00960328"/>
    <w:rsid w:val="0096102A"/>
    <w:rsid w:val="00961F72"/>
    <w:rsid w:val="00962B89"/>
    <w:rsid w:val="009638B3"/>
    <w:rsid w:val="0096472C"/>
    <w:rsid w:val="00964B6E"/>
    <w:rsid w:val="0096521E"/>
    <w:rsid w:val="00966DC6"/>
    <w:rsid w:val="00967621"/>
    <w:rsid w:val="0097012F"/>
    <w:rsid w:val="00970350"/>
    <w:rsid w:val="00970854"/>
    <w:rsid w:val="009708A1"/>
    <w:rsid w:val="00971026"/>
    <w:rsid w:val="00971902"/>
    <w:rsid w:val="00971972"/>
    <w:rsid w:val="00971A1D"/>
    <w:rsid w:val="009733F2"/>
    <w:rsid w:val="00973804"/>
    <w:rsid w:val="00973A04"/>
    <w:rsid w:val="009745D0"/>
    <w:rsid w:val="009756C6"/>
    <w:rsid w:val="0097583A"/>
    <w:rsid w:val="00975BDE"/>
    <w:rsid w:val="00976B96"/>
    <w:rsid w:val="00976C13"/>
    <w:rsid w:val="0097718F"/>
    <w:rsid w:val="0097722B"/>
    <w:rsid w:val="00977DCD"/>
    <w:rsid w:val="00980087"/>
    <w:rsid w:val="00980735"/>
    <w:rsid w:val="00981FED"/>
    <w:rsid w:val="009823D3"/>
    <w:rsid w:val="00982493"/>
    <w:rsid w:val="00982650"/>
    <w:rsid w:val="00982DCB"/>
    <w:rsid w:val="00982E49"/>
    <w:rsid w:val="00983D04"/>
    <w:rsid w:val="00984C1D"/>
    <w:rsid w:val="00987E6D"/>
    <w:rsid w:val="00990BB4"/>
    <w:rsid w:val="009913D4"/>
    <w:rsid w:val="0099178E"/>
    <w:rsid w:val="00991BEE"/>
    <w:rsid w:val="00992260"/>
    <w:rsid w:val="009923CD"/>
    <w:rsid w:val="009925B1"/>
    <w:rsid w:val="00992670"/>
    <w:rsid w:val="00992B42"/>
    <w:rsid w:val="0099352C"/>
    <w:rsid w:val="00993787"/>
    <w:rsid w:val="00993879"/>
    <w:rsid w:val="00993BC6"/>
    <w:rsid w:val="00995748"/>
    <w:rsid w:val="0099584C"/>
    <w:rsid w:val="009962A1"/>
    <w:rsid w:val="009964B5"/>
    <w:rsid w:val="00996688"/>
    <w:rsid w:val="00996922"/>
    <w:rsid w:val="00997E87"/>
    <w:rsid w:val="009A0689"/>
    <w:rsid w:val="009A098F"/>
    <w:rsid w:val="009A0E3B"/>
    <w:rsid w:val="009A14C5"/>
    <w:rsid w:val="009A1D76"/>
    <w:rsid w:val="009A2BF6"/>
    <w:rsid w:val="009A3896"/>
    <w:rsid w:val="009A3980"/>
    <w:rsid w:val="009A4A07"/>
    <w:rsid w:val="009A518A"/>
    <w:rsid w:val="009A5902"/>
    <w:rsid w:val="009A666B"/>
    <w:rsid w:val="009A6A91"/>
    <w:rsid w:val="009A7239"/>
    <w:rsid w:val="009A74F0"/>
    <w:rsid w:val="009A7AF0"/>
    <w:rsid w:val="009A7D88"/>
    <w:rsid w:val="009B00FE"/>
    <w:rsid w:val="009B01C1"/>
    <w:rsid w:val="009B1225"/>
    <w:rsid w:val="009B1955"/>
    <w:rsid w:val="009B3014"/>
    <w:rsid w:val="009B506E"/>
    <w:rsid w:val="009B580D"/>
    <w:rsid w:val="009B6065"/>
    <w:rsid w:val="009B6BED"/>
    <w:rsid w:val="009C1A72"/>
    <w:rsid w:val="009C24E2"/>
    <w:rsid w:val="009C4528"/>
    <w:rsid w:val="009C60C6"/>
    <w:rsid w:val="009C6429"/>
    <w:rsid w:val="009C69DA"/>
    <w:rsid w:val="009C6C64"/>
    <w:rsid w:val="009C6DA6"/>
    <w:rsid w:val="009C7C74"/>
    <w:rsid w:val="009D05BE"/>
    <w:rsid w:val="009D1624"/>
    <w:rsid w:val="009D2ED6"/>
    <w:rsid w:val="009D4500"/>
    <w:rsid w:val="009D4A31"/>
    <w:rsid w:val="009D4E7D"/>
    <w:rsid w:val="009D5004"/>
    <w:rsid w:val="009D5A31"/>
    <w:rsid w:val="009D627E"/>
    <w:rsid w:val="009D679E"/>
    <w:rsid w:val="009D7494"/>
    <w:rsid w:val="009D7F64"/>
    <w:rsid w:val="009E0512"/>
    <w:rsid w:val="009E1512"/>
    <w:rsid w:val="009E1F9C"/>
    <w:rsid w:val="009E21D3"/>
    <w:rsid w:val="009E3E7B"/>
    <w:rsid w:val="009E3EE2"/>
    <w:rsid w:val="009E4164"/>
    <w:rsid w:val="009E713C"/>
    <w:rsid w:val="009E7324"/>
    <w:rsid w:val="009F008C"/>
    <w:rsid w:val="009F0CBF"/>
    <w:rsid w:val="009F11BB"/>
    <w:rsid w:val="009F16CE"/>
    <w:rsid w:val="009F2B5C"/>
    <w:rsid w:val="009F3129"/>
    <w:rsid w:val="009F413F"/>
    <w:rsid w:val="009F48B9"/>
    <w:rsid w:val="009F5A62"/>
    <w:rsid w:val="009F5C3E"/>
    <w:rsid w:val="009F63CF"/>
    <w:rsid w:val="009F6858"/>
    <w:rsid w:val="009F729F"/>
    <w:rsid w:val="009F7A03"/>
    <w:rsid w:val="00A00390"/>
    <w:rsid w:val="00A00854"/>
    <w:rsid w:val="00A0180A"/>
    <w:rsid w:val="00A01CC3"/>
    <w:rsid w:val="00A024C7"/>
    <w:rsid w:val="00A02568"/>
    <w:rsid w:val="00A05456"/>
    <w:rsid w:val="00A0608B"/>
    <w:rsid w:val="00A075B5"/>
    <w:rsid w:val="00A100D4"/>
    <w:rsid w:val="00A10279"/>
    <w:rsid w:val="00A1077C"/>
    <w:rsid w:val="00A12087"/>
    <w:rsid w:val="00A121CC"/>
    <w:rsid w:val="00A1232B"/>
    <w:rsid w:val="00A140FA"/>
    <w:rsid w:val="00A14A1A"/>
    <w:rsid w:val="00A14FA9"/>
    <w:rsid w:val="00A16D06"/>
    <w:rsid w:val="00A16E7D"/>
    <w:rsid w:val="00A171D5"/>
    <w:rsid w:val="00A22A8E"/>
    <w:rsid w:val="00A23404"/>
    <w:rsid w:val="00A23AAB"/>
    <w:rsid w:val="00A24324"/>
    <w:rsid w:val="00A26E72"/>
    <w:rsid w:val="00A2765B"/>
    <w:rsid w:val="00A2778D"/>
    <w:rsid w:val="00A3039D"/>
    <w:rsid w:val="00A30913"/>
    <w:rsid w:val="00A324A7"/>
    <w:rsid w:val="00A33D0F"/>
    <w:rsid w:val="00A351BC"/>
    <w:rsid w:val="00A3677F"/>
    <w:rsid w:val="00A36D35"/>
    <w:rsid w:val="00A37315"/>
    <w:rsid w:val="00A40164"/>
    <w:rsid w:val="00A42B70"/>
    <w:rsid w:val="00A42C67"/>
    <w:rsid w:val="00A43920"/>
    <w:rsid w:val="00A44137"/>
    <w:rsid w:val="00A44409"/>
    <w:rsid w:val="00A44C34"/>
    <w:rsid w:val="00A45058"/>
    <w:rsid w:val="00A45882"/>
    <w:rsid w:val="00A45FB1"/>
    <w:rsid w:val="00A467FD"/>
    <w:rsid w:val="00A46DF8"/>
    <w:rsid w:val="00A47335"/>
    <w:rsid w:val="00A47441"/>
    <w:rsid w:val="00A47D2C"/>
    <w:rsid w:val="00A50AFD"/>
    <w:rsid w:val="00A50BDC"/>
    <w:rsid w:val="00A50CD8"/>
    <w:rsid w:val="00A54A9D"/>
    <w:rsid w:val="00A54F70"/>
    <w:rsid w:val="00A5537F"/>
    <w:rsid w:val="00A557BD"/>
    <w:rsid w:val="00A5588C"/>
    <w:rsid w:val="00A56DB7"/>
    <w:rsid w:val="00A57B7B"/>
    <w:rsid w:val="00A60AD9"/>
    <w:rsid w:val="00A60C21"/>
    <w:rsid w:val="00A61283"/>
    <w:rsid w:val="00A623EA"/>
    <w:rsid w:val="00A625DB"/>
    <w:rsid w:val="00A63506"/>
    <w:rsid w:val="00A66382"/>
    <w:rsid w:val="00A672E5"/>
    <w:rsid w:val="00A6749B"/>
    <w:rsid w:val="00A71067"/>
    <w:rsid w:val="00A71CA2"/>
    <w:rsid w:val="00A729BF"/>
    <w:rsid w:val="00A72A9D"/>
    <w:rsid w:val="00A73B2D"/>
    <w:rsid w:val="00A7413A"/>
    <w:rsid w:val="00A7422F"/>
    <w:rsid w:val="00A746F9"/>
    <w:rsid w:val="00A74D34"/>
    <w:rsid w:val="00A7547A"/>
    <w:rsid w:val="00A75736"/>
    <w:rsid w:val="00A76A6A"/>
    <w:rsid w:val="00A76DDE"/>
    <w:rsid w:val="00A771CC"/>
    <w:rsid w:val="00A7736A"/>
    <w:rsid w:val="00A80FFB"/>
    <w:rsid w:val="00A81DF1"/>
    <w:rsid w:val="00A8347D"/>
    <w:rsid w:val="00A842E5"/>
    <w:rsid w:val="00A86EAB"/>
    <w:rsid w:val="00A86F3F"/>
    <w:rsid w:val="00A90389"/>
    <w:rsid w:val="00A904E5"/>
    <w:rsid w:val="00A91DE8"/>
    <w:rsid w:val="00A92C4B"/>
    <w:rsid w:val="00A9355F"/>
    <w:rsid w:val="00A93AD4"/>
    <w:rsid w:val="00A93FE1"/>
    <w:rsid w:val="00A94F15"/>
    <w:rsid w:val="00A9547D"/>
    <w:rsid w:val="00A9560C"/>
    <w:rsid w:val="00A95DE1"/>
    <w:rsid w:val="00A96CB2"/>
    <w:rsid w:val="00A97083"/>
    <w:rsid w:val="00AA02CF"/>
    <w:rsid w:val="00AA121F"/>
    <w:rsid w:val="00AA27DA"/>
    <w:rsid w:val="00AA305F"/>
    <w:rsid w:val="00AA4EF0"/>
    <w:rsid w:val="00AA54E0"/>
    <w:rsid w:val="00AA759D"/>
    <w:rsid w:val="00AB00C4"/>
    <w:rsid w:val="00AB0696"/>
    <w:rsid w:val="00AB07A7"/>
    <w:rsid w:val="00AB08F5"/>
    <w:rsid w:val="00AB27CF"/>
    <w:rsid w:val="00AB36E8"/>
    <w:rsid w:val="00AB3A4E"/>
    <w:rsid w:val="00AB48A0"/>
    <w:rsid w:val="00AB52A0"/>
    <w:rsid w:val="00AB57CB"/>
    <w:rsid w:val="00AB5EC0"/>
    <w:rsid w:val="00AB6654"/>
    <w:rsid w:val="00AB6829"/>
    <w:rsid w:val="00AB6AC9"/>
    <w:rsid w:val="00AB70FC"/>
    <w:rsid w:val="00AB772E"/>
    <w:rsid w:val="00AC0690"/>
    <w:rsid w:val="00AC3181"/>
    <w:rsid w:val="00AC3560"/>
    <w:rsid w:val="00AC38F3"/>
    <w:rsid w:val="00AC40D8"/>
    <w:rsid w:val="00AC41BE"/>
    <w:rsid w:val="00AC44AB"/>
    <w:rsid w:val="00AC46FB"/>
    <w:rsid w:val="00AC483E"/>
    <w:rsid w:val="00AC4C43"/>
    <w:rsid w:val="00AC52F6"/>
    <w:rsid w:val="00AC5D20"/>
    <w:rsid w:val="00AC62E1"/>
    <w:rsid w:val="00AC7FBB"/>
    <w:rsid w:val="00AD0590"/>
    <w:rsid w:val="00AD1BEA"/>
    <w:rsid w:val="00AD1EC0"/>
    <w:rsid w:val="00AD202E"/>
    <w:rsid w:val="00AD2CC1"/>
    <w:rsid w:val="00AD2E69"/>
    <w:rsid w:val="00AD5263"/>
    <w:rsid w:val="00AD5909"/>
    <w:rsid w:val="00AD60D5"/>
    <w:rsid w:val="00AD6233"/>
    <w:rsid w:val="00AD68D9"/>
    <w:rsid w:val="00AD6A06"/>
    <w:rsid w:val="00AD6BAF"/>
    <w:rsid w:val="00AD6F80"/>
    <w:rsid w:val="00AD7296"/>
    <w:rsid w:val="00AD799B"/>
    <w:rsid w:val="00AE0131"/>
    <w:rsid w:val="00AE06F7"/>
    <w:rsid w:val="00AE14E3"/>
    <w:rsid w:val="00AE1B21"/>
    <w:rsid w:val="00AE1D03"/>
    <w:rsid w:val="00AE25D0"/>
    <w:rsid w:val="00AE264E"/>
    <w:rsid w:val="00AE3267"/>
    <w:rsid w:val="00AE3C97"/>
    <w:rsid w:val="00AE40C8"/>
    <w:rsid w:val="00AE44DF"/>
    <w:rsid w:val="00AE5A9E"/>
    <w:rsid w:val="00AE5EE3"/>
    <w:rsid w:val="00AE61D9"/>
    <w:rsid w:val="00AE63B7"/>
    <w:rsid w:val="00AE674F"/>
    <w:rsid w:val="00AE745B"/>
    <w:rsid w:val="00AE7A01"/>
    <w:rsid w:val="00AE7B95"/>
    <w:rsid w:val="00AE7FFC"/>
    <w:rsid w:val="00AF0DD4"/>
    <w:rsid w:val="00AF0E9D"/>
    <w:rsid w:val="00AF1274"/>
    <w:rsid w:val="00AF1341"/>
    <w:rsid w:val="00AF1D63"/>
    <w:rsid w:val="00AF1F68"/>
    <w:rsid w:val="00AF3403"/>
    <w:rsid w:val="00AF4EE8"/>
    <w:rsid w:val="00AF6765"/>
    <w:rsid w:val="00AF676B"/>
    <w:rsid w:val="00AF6AF5"/>
    <w:rsid w:val="00AF74CF"/>
    <w:rsid w:val="00AF79A4"/>
    <w:rsid w:val="00AF7CAE"/>
    <w:rsid w:val="00B00244"/>
    <w:rsid w:val="00B002B9"/>
    <w:rsid w:val="00B00E44"/>
    <w:rsid w:val="00B00EC1"/>
    <w:rsid w:val="00B01478"/>
    <w:rsid w:val="00B017E6"/>
    <w:rsid w:val="00B02328"/>
    <w:rsid w:val="00B044A6"/>
    <w:rsid w:val="00B04A77"/>
    <w:rsid w:val="00B04EF9"/>
    <w:rsid w:val="00B059D9"/>
    <w:rsid w:val="00B05E29"/>
    <w:rsid w:val="00B1134F"/>
    <w:rsid w:val="00B115D0"/>
    <w:rsid w:val="00B1210F"/>
    <w:rsid w:val="00B12ABD"/>
    <w:rsid w:val="00B12F2E"/>
    <w:rsid w:val="00B1301C"/>
    <w:rsid w:val="00B13A20"/>
    <w:rsid w:val="00B13B5B"/>
    <w:rsid w:val="00B14AB4"/>
    <w:rsid w:val="00B15118"/>
    <w:rsid w:val="00B15E99"/>
    <w:rsid w:val="00B16AD0"/>
    <w:rsid w:val="00B17BD6"/>
    <w:rsid w:val="00B17D10"/>
    <w:rsid w:val="00B21A30"/>
    <w:rsid w:val="00B21C83"/>
    <w:rsid w:val="00B226E3"/>
    <w:rsid w:val="00B22B62"/>
    <w:rsid w:val="00B23CEA"/>
    <w:rsid w:val="00B23DDB"/>
    <w:rsid w:val="00B2516A"/>
    <w:rsid w:val="00B262ED"/>
    <w:rsid w:val="00B27780"/>
    <w:rsid w:val="00B27934"/>
    <w:rsid w:val="00B27A89"/>
    <w:rsid w:val="00B30B78"/>
    <w:rsid w:val="00B3100A"/>
    <w:rsid w:val="00B3120C"/>
    <w:rsid w:val="00B3276C"/>
    <w:rsid w:val="00B3292A"/>
    <w:rsid w:val="00B34E7F"/>
    <w:rsid w:val="00B35D55"/>
    <w:rsid w:val="00B377FE"/>
    <w:rsid w:val="00B37E02"/>
    <w:rsid w:val="00B37E31"/>
    <w:rsid w:val="00B37EDF"/>
    <w:rsid w:val="00B40077"/>
    <w:rsid w:val="00B40C3C"/>
    <w:rsid w:val="00B42097"/>
    <w:rsid w:val="00B424E6"/>
    <w:rsid w:val="00B4369C"/>
    <w:rsid w:val="00B43F27"/>
    <w:rsid w:val="00B45ECA"/>
    <w:rsid w:val="00B46551"/>
    <w:rsid w:val="00B4712F"/>
    <w:rsid w:val="00B471D3"/>
    <w:rsid w:val="00B47F24"/>
    <w:rsid w:val="00B504F6"/>
    <w:rsid w:val="00B50760"/>
    <w:rsid w:val="00B508FE"/>
    <w:rsid w:val="00B50E0B"/>
    <w:rsid w:val="00B5123F"/>
    <w:rsid w:val="00B52EA4"/>
    <w:rsid w:val="00B53C82"/>
    <w:rsid w:val="00B53D89"/>
    <w:rsid w:val="00B5441F"/>
    <w:rsid w:val="00B54C35"/>
    <w:rsid w:val="00B553DA"/>
    <w:rsid w:val="00B55687"/>
    <w:rsid w:val="00B55AC8"/>
    <w:rsid w:val="00B5622C"/>
    <w:rsid w:val="00B56394"/>
    <w:rsid w:val="00B56DF3"/>
    <w:rsid w:val="00B56F0F"/>
    <w:rsid w:val="00B57320"/>
    <w:rsid w:val="00B609AD"/>
    <w:rsid w:val="00B60DF1"/>
    <w:rsid w:val="00B61D46"/>
    <w:rsid w:val="00B62B15"/>
    <w:rsid w:val="00B63750"/>
    <w:rsid w:val="00B65F33"/>
    <w:rsid w:val="00B67227"/>
    <w:rsid w:val="00B70997"/>
    <w:rsid w:val="00B70E2E"/>
    <w:rsid w:val="00B718B9"/>
    <w:rsid w:val="00B71BA1"/>
    <w:rsid w:val="00B725DA"/>
    <w:rsid w:val="00B731AB"/>
    <w:rsid w:val="00B739A1"/>
    <w:rsid w:val="00B73D7B"/>
    <w:rsid w:val="00B73DD3"/>
    <w:rsid w:val="00B7582E"/>
    <w:rsid w:val="00B76261"/>
    <w:rsid w:val="00B7677F"/>
    <w:rsid w:val="00B76C66"/>
    <w:rsid w:val="00B76EBE"/>
    <w:rsid w:val="00B771F8"/>
    <w:rsid w:val="00B80129"/>
    <w:rsid w:val="00B824F2"/>
    <w:rsid w:val="00B8339F"/>
    <w:rsid w:val="00B839C3"/>
    <w:rsid w:val="00B847D8"/>
    <w:rsid w:val="00B849B8"/>
    <w:rsid w:val="00B856A6"/>
    <w:rsid w:val="00B85DCE"/>
    <w:rsid w:val="00B85DFC"/>
    <w:rsid w:val="00B867AB"/>
    <w:rsid w:val="00B86E74"/>
    <w:rsid w:val="00B902ED"/>
    <w:rsid w:val="00B90692"/>
    <w:rsid w:val="00B917BE"/>
    <w:rsid w:val="00B945B9"/>
    <w:rsid w:val="00B94D1F"/>
    <w:rsid w:val="00B961AB"/>
    <w:rsid w:val="00B96D3F"/>
    <w:rsid w:val="00B9722D"/>
    <w:rsid w:val="00B9770D"/>
    <w:rsid w:val="00B97B99"/>
    <w:rsid w:val="00BA037A"/>
    <w:rsid w:val="00BA2BAD"/>
    <w:rsid w:val="00BA309E"/>
    <w:rsid w:val="00BA481A"/>
    <w:rsid w:val="00BA50B2"/>
    <w:rsid w:val="00BA51DB"/>
    <w:rsid w:val="00BA542C"/>
    <w:rsid w:val="00BA605B"/>
    <w:rsid w:val="00BA76F8"/>
    <w:rsid w:val="00BB152D"/>
    <w:rsid w:val="00BB2081"/>
    <w:rsid w:val="00BB2441"/>
    <w:rsid w:val="00BB2504"/>
    <w:rsid w:val="00BB260A"/>
    <w:rsid w:val="00BB3076"/>
    <w:rsid w:val="00BB337C"/>
    <w:rsid w:val="00BB435B"/>
    <w:rsid w:val="00BB465E"/>
    <w:rsid w:val="00BB49BD"/>
    <w:rsid w:val="00BB6A21"/>
    <w:rsid w:val="00BB7035"/>
    <w:rsid w:val="00BB7400"/>
    <w:rsid w:val="00BB7801"/>
    <w:rsid w:val="00BB7924"/>
    <w:rsid w:val="00BB7E60"/>
    <w:rsid w:val="00BB7FFA"/>
    <w:rsid w:val="00BC0842"/>
    <w:rsid w:val="00BC1095"/>
    <w:rsid w:val="00BC1649"/>
    <w:rsid w:val="00BC1683"/>
    <w:rsid w:val="00BC27C5"/>
    <w:rsid w:val="00BC28AE"/>
    <w:rsid w:val="00BC369D"/>
    <w:rsid w:val="00BC3CB3"/>
    <w:rsid w:val="00BC4800"/>
    <w:rsid w:val="00BC4B14"/>
    <w:rsid w:val="00BC5106"/>
    <w:rsid w:val="00BC5BE0"/>
    <w:rsid w:val="00BC60E4"/>
    <w:rsid w:val="00BC6EAA"/>
    <w:rsid w:val="00BC7229"/>
    <w:rsid w:val="00BC7493"/>
    <w:rsid w:val="00BC776C"/>
    <w:rsid w:val="00BC7C28"/>
    <w:rsid w:val="00BD061C"/>
    <w:rsid w:val="00BD0704"/>
    <w:rsid w:val="00BD09D4"/>
    <w:rsid w:val="00BD0F55"/>
    <w:rsid w:val="00BD15DD"/>
    <w:rsid w:val="00BD1EA1"/>
    <w:rsid w:val="00BD2419"/>
    <w:rsid w:val="00BD27BF"/>
    <w:rsid w:val="00BD2B11"/>
    <w:rsid w:val="00BD31AE"/>
    <w:rsid w:val="00BD4C98"/>
    <w:rsid w:val="00BD4E3B"/>
    <w:rsid w:val="00BD640C"/>
    <w:rsid w:val="00BD69EC"/>
    <w:rsid w:val="00BD774C"/>
    <w:rsid w:val="00BD7E97"/>
    <w:rsid w:val="00BD7F9A"/>
    <w:rsid w:val="00BE0420"/>
    <w:rsid w:val="00BE0509"/>
    <w:rsid w:val="00BE05C9"/>
    <w:rsid w:val="00BE0892"/>
    <w:rsid w:val="00BE093C"/>
    <w:rsid w:val="00BE09D8"/>
    <w:rsid w:val="00BE16EA"/>
    <w:rsid w:val="00BE37BC"/>
    <w:rsid w:val="00BE54ED"/>
    <w:rsid w:val="00BE595C"/>
    <w:rsid w:val="00BE62C5"/>
    <w:rsid w:val="00BE675E"/>
    <w:rsid w:val="00BE7590"/>
    <w:rsid w:val="00BF0068"/>
    <w:rsid w:val="00BF02A2"/>
    <w:rsid w:val="00BF0379"/>
    <w:rsid w:val="00BF04AB"/>
    <w:rsid w:val="00BF09F9"/>
    <w:rsid w:val="00BF191B"/>
    <w:rsid w:val="00BF1B54"/>
    <w:rsid w:val="00BF37CA"/>
    <w:rsid w:val="00BF3CD5"/>
    <w:rsid w:val="00BF4349"/>
    <w:rsid w:val="00BF4ADB"/>
    <w:rsid w:val="00BF56D1"/>
    <w:rsid w:val="00BF5761"/>
    <w:rsid w:val="00BF5B3B"/>
    <w:rsid w:val="00BF689B"/>
    <w:rsid w:val="00BF6B76"/>
    <w:rsid w:val="00BF6ECE"/>
    <w:rsid w:val="00BF7FEA"/>
    <w:rsid w:val="00C005CF"/>
    <w:rsid w:val="00C00860"/>
    <w:rsid w:val="00C00BE5"/>
    <w:rsid w:val="00C01476"/>
    <w:rsid w:val="00C027A1"/>
    <w:rsid w:val="00C0290C"/>
    <w:rsid w:val="00C031A9"/>
    <w:rsid w:val="00C03360"/>
    <w:rsid w:val="00C03C41"/>
    <w:rsid w:val="00C04D62"/>
    <w:rsid w:val="00C05F10"/>
    <w:rsid w:val="00C068B0"/>
    <w:rsid w:val="00C06E0D"/>
    <w:rsid w:val="00C077A7"/>
    <w:rsid w:val="00C07EBC"/>
    <w:rsid w:val="00C10189"/>
    <w:rsid w:val="00C109C5"/>
    <w:rsid w:val="00C10E09"/>
    <w:rsid w:val="00C10ECD"/>
    <w:rsid w:val="00C12282"/>
    <w:rsid w:val="00C126AC"/>
    <w:rsid w:val="00C129A9"/>
    <w:rsid w:val="00C12B9A"/>
    <w:rsid w:val="00C1327E"/>
    <w:rsid w:val="00C13345"/>
    <w:rsid w:val="00C13563"/>
    <w:rsid w:val="00C14288"/>
    <w:rsid w:val="00C151B5"/>
    <w:rsid w:val="00C15EA6"/>
    <w:rsid w:val="00C161BA"/>
    <w:rsid w:val="00C16A20"/>
    <w:rsid w:val="00C16C21"/>
    <w:rsid w:val="00C16CE6"/>
    <w:rsid w:val="00C2047A"/>
    <w:rsid w:val="00C20548"/>
    <w:rsid w:val="00C21E45"/>
    <w:rsid w:val="00C22AAD"/>
    <w:rsid w:val="00C23B0C"/>
    <w:rsid w:val="00C24233"/>
    <w:rsid w:val="00C24667"/>
    <w:rsid w:val="00C24CF2"/>
    <w:rsid w:val="00C25636"/>
    <w:rsid w:val="00C27591"/>
    <w:rsid w:val="00C27DAB"/>
    <w:rsid w:val="00C30930"/>
    <w:rsid w:val="00C30F8D"/>
    <w:rsid w:val="00C31B1F"/>
    <w:rsid w:val="00C31D1C"/>
    <w:rsid w:val="00C32633"/>
    <w:rsid w:val="00C33525"/>
    <w:rsid w:val="00C33663"/>
    <w:rsid w:val="00C3381A"/>
    <w:rsid w:val="00C342AF"/>
    <w:rsid w:val="00C34701"/>
    <w:rsid w:val="00C35CFA"/>
    <w:rsid w:val="00C35E6B"/>
    <w:rsid w:val="00C36516"/>
    <w:rsid w:val="00C3664C"/>
    <w:rsid w:val="00C367B8"/>
    <w:rsid w:val="00C37841"/>
    <w:rsid w:val="00C37B02"/>
    <w:rsid w:val="00C40F5B"/>
    <w:rsid w:val="00C41585"/>
    <w:rsid w:val="00C41E13"/>
    <w:rsid w:val="00C421ED"/>
    <w:rsid w:val="00C423E3"/>
    <w:rsid w:val="00C42546"/>
    <w:rsid w:val="00C435F6"/>
    <w:rsid w:val="00C43CA0"/>
    <w:rsid w:val="00C4442D"/>
    <w:rsid w:val="00C4561F"/>
    <w:rsid w:val="00C456CE"/>
    <w:rsid w:val="00C47431"/>
    <w:rsid w:val="00C5020F"/>
    <w:rsid w:val="00C524BD"/>
    <w:rsid w:val="00C53675"/>
    <w:rsid w:val="00C54573"/>
    <w:rsid w:val="00C555BF"/>
    <w:rsid w:val="00C55A15"/>
    <w:rsid w:val="00C560AC"/>
    <w:rsid w:val="00C56C67"/>
    <w:rsid w:val="00C575BE"/>
    <w:rsid w:val="00C5795C"/>
    <w:rsid w:val="00C57D00"/>
    <w:rsid w:val="00C57D9F"/>
    <w:rsid w:val="00C60050"/>
    <w:rsid w:val="00C601AF"/>
    <w:rsid w:val="00C60A52"/>
    <w:rsid w:val="00C60BCE"/>
    <w:rsid w:val="00C619C2"/>
    <w:rsid w:val="00C62726"/>
    <w:rsid w:val="00C641B1"/>
    <w:rsid w:val="00C64646"/>
    <w:rsid w:val="00C64882"/>
    <w:rsid w:val="00C64C01"/>
    <w:rsid w:val="00C664DF"/>
    <w:rsid w:val="00C66851"/>
    <w:rsid w:val="00C66E96"/>
    <w:rsid w:val="00C671D8"/>
    <w:rsid w:val="00C679E7"/>
    <w:rsid w:val="00C67E7D"/>
    <w:rsid w:val="00C7005B"/>
    <w:rsid w:val="00C70452"/>
    <w:rsid w:val="00C708AC"/>
    <w:rsid w:val="00C7124E"/>
    <w:rsid w:val="00C71308"/>
    <w:rsid w:val="00C723DB"/>
    <w:rsid w:val="00C72CEB"/>
    <w:rsid w:val="00C72F62"/>
    <w:rsid w:val="00C731CC"/>
    <w:rsid w:val="00C73929"/>
    <w:rsid w:val="00C73A58"/>
    <w:rsid w:val="00C73FA0"/>
    <w:rsid w:val="00C755DD"/>
    <w:rsid w:val="00C75922"/>
    <w:rsid w:val="00C76943"/>
    <w:rsid w:val="00C7698E"/>
    <w:rsid w:val="00C772C2"/>
    <w:rsid w:val="00C80C92"/>
    <w:rsid w:val="00C80DA9"/>
    <w:rsid w:val="00C81940"/>
    <w:rsid w:val="00C81A72"/>
    <w:rsid w:val="00C82445"/>
    <w:rsid w:val="00C83599"/>
    <w:rsid w:val="00C83BC7"/>
    <w:rsid w:val="00C843C7"/>
    <w:rsid w:val="00C8442A"/>
    <w:rsid w:val="00C85C5D"/>
    <w:rsid w:val="00C863AD"/>
    <w:rsid w:val="00C86A03"/>
    <w:rsid w:val="00C86F86"/>
    <w:rsid w:val="00C87495"/>
    <w:rsid w:val="00C87C7B"/>
    <w:rsid w:val="00C87DF6"/>
    <w:rsid w:val="00C902C3"/>
    <w:rsid w:val="00C90A48"/>
    <w:rsid w:val="00C918EB"/>
    <w:rsid w:val="00C91C6C"/>
    <w:rsid w:val="00C91D59"/>
    <w:rsid w:val="00C92045"/>
    <w:rsid w:val="00C924AB"/>
    <w:rsid w:val="00C93507"/>
    <w:rsid w:val="00C93B86"/>
    <w:rsid w:val="00C96263"/>
    <w:rsid w:val="00C96A80"/>
    <w:rsid w:val="00C97002"/>
    <w:rsid w:val="00C97B8E"/>
    <w:rsid w:val="00CA033C"/>
    <w:rsid w:val="00CA06DF"/>
    <w:rsid w:val="00CA074C"/>
    <w:rsid w:val="00CA15F7"/>
    <w:rsid w:val="00CA2A48"/>
    <w:rsid w:val="00CA2F6C"/>
    <w:rsid w:val="00CA318D"/>
    <w:rsid w:val="00CA401A"/>
    <w:rsid w:val="00CA45CD"/>
    <w:rsid w:val="00CA4B2B"/>
    <w:rsid w:val="00CA56B3"/>
    <w:rsid w:val="00CA6519"/>
    <w:rsid w:val="00CA6D9B"/>
    <w:rsid w:val="00CA707A"/>
    <w:rsid w:val="00CA717F"/>
    <w:rsid w:val="00CB049E"/>
    <w:rsid w:val="00CB0F6C"/>
    <w:rsid w:val="00CB1023"/>
    <w:rsid w:val="00CB115B"/>
    <w:rsid w:val="00CB148C"/>
    <w:rsid w:val="00CB1527"/>
    <w:rsid w:val="00CB26E4"/>
    <w:rsid w:val="00CB37FA"/>
    <w:rsid w:val="00CB3A5E"/>
    <w:rsid w:val="00CB3ADE"/>
    <w:rsid w:val="00CB4532"/>
    <w:rsid w:val="00CB4B85"/>
    <w:rsid w:val="00CB4D6A"/>
    <w:rsid w:val="00CB50F0"/>
    <w:rsid w:val="00CB5FB6"/>
    <w:rsid w:val="00CB702D"/>
    <w:rsid w:val="00CB79FD"/>
    <w:rsid w:val="00CB7D02"/>
    <w:rsid w:val="00CC0675"/>
    <w:rsid w:val="00CC0E20"/>
    <w:rsid w:val="00CC13A2"/>
    <w:rsid w:val="00CC1ABB"/>
    <w:rsid w:val="00CC2203"/>
    <w:rsid w:val="00CC2209"/>
    <w:rsid w:val="00CC32ED"/>
    <w:rsid w:val="00CC3BEA"/>
    <w:rsid w:val="00CC4821"/>
    <w:rsid w:val="00CC505F"/>
    <w:rsid w:val="00CC525F"/>
    <w:rsid w:val="00CC5682"/>
    <w:rsid w:val="00CC5D89"/>
    <w:rsid w:val="00CC6314"/>
    <w:rsid w:val="00CC6D10"/>
    <w:rsid w:val="00CC702F"/>
    <w:rsid w:val="00CC7034"/>
    <w:rsid w:val="00CC7809"/>
    <w:rsid w:val="00CD071C"/>
    <w:rsid w:val="00CD078D"/>
    <w:rsid w:val="00CD218F"/>
    <w:rsid w:val="00CD2383"/>
    <w:rsid w:val="00CD2DB1"/>
    <w:rsid w:val="00CD2E6A"/>
    <w:rsid w:val="00CD32EA"/>
    <w:rsid w:val="00CD390E"/>
    <w:rsid w:val="00CD459F"/>
    <w:rsid w:val="00CD5DB2"/>
    <w:rsid w:val="00CD5E42"/>
    <w:rsid w:val="00CD6F83"/>
    <w:rsid w:val="00CD7EFD"/>
    <w:rsid w:val="00CE061A"/>
    <w:rsid w:val="00CE0A90"/>
    <w:rsid w:val="00CE0D96"/>
    <w:rsid w:val="00CE2153"/>
    <w:rsid w:val="00CE41F4"/>
    <w:rsid w:val="00CE44A7"/>
    <w:rsid w:val="00CE4E85"/>
    <w:rsid w:val="00CE5E49"/>
    <w:rsid w:val="00CE634D"/>
    <w:rsid w:val="00CE7C25"/>
    <w:rsid w:val="00CF019B"/>
    <w:rsid w:val="00CF03AD"/>
    <w:rsid w:val="00CF1231"/>
    <w:rsid w:val="00CF35E6"/>
    <w:rsid w:val="00CF38C0"/>
    <w:rsid w:val="00CF3E1A"/>
    <w:rsid w:val="00CF49F7"/>
    <w:rsid w:val="00CF63B8"/>
    <w:rsid w:val="00CF6A5D"/>
    <w:rsid w:val="00CF6EAC"/>
    <w:rsid w:val="00CF7271"/>
    <w:rsid w:val="00CF7A3D"/>
    <w:rsid w:val="00D017F6"/>
    <w:rsid w:val="00D0202E"/>
    <w:rsid w:val="00D020E6"/>
    <w:rsid w:val="00D04697"/>
    <w:rsid w:val="00D04EF5"/>
    <w:rsid w:val="00D04F59"/>
    <w:rsid w:val="00D051DA"/>
    <w:rsid w:val="00D058FF"/>
    <w:rsid w:val="00D072E9"/>
    <w:rsid w:val="00D073AB"/>
    <w:rsid w:val="00D07619"/>
    <w:rsid w:val="00D07779"/>
    <w:rsid w:val="00D108D9"/>
    <w:rsid w:val="00D10C26"/>
    <w:rsid w:val="00D115BF"/>
    <w:rsid w:val="00D12479"/>
    <w:rsid w:val="00D12482"/>
    <w:rsid w:val="00D1306B"/>
    <w:rsid w:val="00D1340B"/>
    <w:rsid w:val="00D13BC0"/>
    <w:rsid w:val="00D14141"/>
    <w:rsid w:val="00D15462"/>
    <w:rsid w:val="00D15593"/>
    <w:rsid w:val="00D16FCB"/>
    <w:rsid w:val="00D1782D"/>
    <w:rsid w:val="00D20FF2"/>
    <w:rsid w:val="00D21510"/>
    <w:rsid w:val="00D21D61"/>
    <w:rsid w:val="00D2255B"/>
    <w:rsid w:val="00D2282D"/>
    <w:rsid w:val="00D22C5C"/>
    <w:rsid w:val="00D23A2C"/>
    <w:rsid w:val="00D23D29"/>
    <w:rsid w:val="00D248F0"/>
    <w:rsid w:val="00D251B9"/>
    <w:rsid w:val="00D255C8"/>
    <w:rsid w:val="00D25B5F"/>
    <w:rsid w:val="00D260E1"/>
    <w:rsid w:val="00D26BEC"/>
    <w:rsid w:val="00D27687"/>
    <w:rsid w:val="00D27EBA"/>
    <w:rsid w:val="00D30094"/>
    <w:rsid w:val="00D30258"/>
    <w:rsid w:val="00D303C3"/>
    <w:rsid w:val="00D31448"/>
    <w:rsid w:val="00D327A4"/>
    <w:rsid w:val="00D32C20"/>
    <w:rsid w:val="00D331CA"/>
    <w:rsid w:val="00D33B26"/>
    <w:rsid w:val="00D33CCE"/>
    <w:rsid w:val="00D33D88"/>
    <w:rsid w:val="00D34007"/>
    <w:rsid w:val="00D34606"/>
    <w:rsid w:val="00D34766"/>
    <w:rsid w:val="00D35A30"/>
    <w:rsid w:val="00D36023"/>
    <w:rsid w:val="00D364A6"/>
    <w:rsid w:val="00D3660A"/>
    <w:rsid w:val="00D368A0"/>
    <w:rsid w:val="00D3785C"/>
    <w:rsid w:val="00D4054A"/>
    <w:rsid w:val="00D4112B"/>
    <w:rsid w:val="00D41E60"/>
    <w:rsid w:val="00D426AC"/>
    <w:rsid w:val="00D440D3"/>
    <w:rsid w:val="00D44560"/>
    <w:rsid w:val="00D46187"/>
    <w:rsid w:val="00D462F4"/>
    <w:rsid w:val="00D5021E"/>
    <w:rsid w:val="00D50622"/>
    <w:rsid w:val="00D52258"/>
    <w:rsid w:val="00D52FEB"/>
    <w:rsid w:val="00D5353D"/>
    <w:rsid w:val="00D546C6"/>
    <w:rsid w:val="00D54E51"/>
    <w:rsid w:val="00D5554A"/>
    <w:rsid w:val="00D55C2B"/>
    <w:rsid w:val="00D56296"/>
    <w:rsid w:val="00D5770D"/>
    <w:rsid w:val="00D578FE"/>
    <w:rsid w:val="00D60388"/>
    <w:rsid w:val="00D613F9"/>
    <w:rsid w:val="00D616CA"/>
    <w:rsid w:val="00D61AAD"/>
    <w:rsid w:val="00D6203A"/>
    <w:rsid w:val="00D624D0"/>
    <w:rsid w:val="00D62BC7"/>
    <w:rsid w:val="00D62C06"/>
    <w:rsid w:val="00D62C5D"/>
    <w:rsid w:val="00D6361D"/>
    <w:rsid w:val="00D63B98"/>
    <w:rsid w:val="00D640CA"/>
    <w:rsid w:val="00D641CB"/>
    <w:rsid w:val="00D645A9"/>
    <w:rsid w:val="00D65755"/>
    <w:rsid w:val="00D658CC"/>
    <w:rsid w:val="00D65E85"/>
    <w:rsid w:val="00D663C0"/>
    <w:rsid w:val="00D67266"/>
    <w:rsid w:val="00D676D4"/>
    <w:rsid w:val="00D67AA2"/>
    <w:rsid w:val="00D67C93"/>
    <w:rsid w:val="00D70EA3"/>
    <w:rsid w:val="00D727F9"/>
    <w:rsid w:val="00D73212"/>
    <w:rsid w:val="00D73E6F"/>
    <w:rsid w:val="00D7558F"/>
    <w:rsid w:val="00D766E1"/>
    <w:rsid w:val="00D766EE"/>
    <w:rsid w:val="00D8024A"/>
    <w:rsid w:val="00D80319"/>
    <w:rsid w:val="00D81182"/>
    <w:rsid w:val="00D8246B"/>
    <w:rsid w:val="00D82816"/>
    <w:rsid w:val="00D82E00"/>
    <w:rsid w:val="00D83EFE"/>
    <w:rsid w:val="00D845AD"/>
    <w:rsid w:val="00D85238"/>
    <w:rsid w:val="00D86ECA"/>
    <w:rsid w:val="00D872C3"/>
    <w:rsid w:val="00D912F3"/>
    <w:rsid w:val="00D918FF"/>
    <w:rsid w:val="00D91903"/>
    <w:rsid w:val="00D91BCE"/>
    <w:rsid w:val="00D9237B"/>
    <w:rsid w:val="00D926B7"/>
    <w:rsid w:val="00D9302A"/>
    <w:rsid w:val="00D93FFF"/>
    <w:rsid w:val="00D943B0"/>
    <w:rsid w:val="00D949EE"/>
    <w:rsid w:val="00D94AD8"/>
    <w:rsid w:val="00D9502E"/>
    <w:rsid w:val="00D951B4"/>
    <w:rsid w:val="00D95DEE"/>
    <w:rsid w:val="00D95F70"/>
    <w:rsid w:val="00D9715F"/>
    <w:rsid w:val="00D977E8"/>
    <w:rsid w:val="00D97C16"/>
    <w:rsid w:val="00DA03DB"/>
    <w:rsid w:val="00DA130D"/>
    <w:rsid w:val="00DA154A"/>
    <w:rsid w:val="00DA1767"/>
    <w:rsid w:val="00DA1CEF"/>
    <w:rsid w:val="00DA21AC"/>
    <w:rsid w:val="00DA2F08"/>
    <w:rsid w:val="00DA30D8"/>
    <w:rsid w:val="00DA427D"/>
    <w:rsid w:val="00DA48A2"/>
    <w:rsid w:val="00DA53F7"/>
    <w:rsid w:val="00DA5C75"/>
    <w:rsid w:val="00DA62A6"/>
    <w:rsid w:val="00DA7151"/>
    <w:rsid w:val="00DA7695"/>
    <w:rsid w:val="00DB00E5"/>
    <w:rsid w:val="00DB0137"/>
    <w:rsid w:val="00DB20D0"/>
    <w:rsid w:val="00DB29E7"/>
    <w:rsid w:val="00DB42D2"/>
    <w:rsid w:val="00DB5189"/>
    <w:rsid w:val="00DB5E01"/>
    <w:rsid w:val="00DB66A9"/>
    <w:rsid w:val="00DB712C"/>
    <w:rsid w:val="00DB73F6"/>
    <w:rsid w:val="00DC01AD"/>
    <w:rsid w:val="00DC03F5"/>
    <w:rsid w:val="00DC04EF"/>
    <w:rsid w:val="00DC058F"/>
    <w:rsid w:val="00DC12FC"/>
    <w:rsid w:val="00DC1948"/>
    <w:rsid w:val="00DC1AF4"/>
    <w:rsid w:val="00DC2D0E"/>
    <w:rsid w:val="00DC3248"/>
    <w:rsid w:val="00DC478D"/>
    <w:rsid w:val="00DC47EC"/>
    <w:rsid w:val="00DC4A06"/>
    <w:rsid w:val="00DC4EA9"/>
    <w:rsid w:val="00DC4F89"/>
    <w:rsid w:val="00DC59E5"/>
    <w:rsid w:val="00DC5CE8"/>
    <w:rsid w:val="00DC5FE8"/>
    <w:rsid w:val="00DC6AB6"/>
    <w:rsid w:val="00DC7984"/>
    <w:rsid w:val="00DC7CC8"/>
    <w:rsid w:val="00DD2703"/>
    <w:rsid w:val="00DD2909"/>
    <w:rsid w:val="00DD2E90"/>
    <w:rsid w:val="00DD5090"/>
    <w:rsid w:val="00DD55A0"/>
    <w:rsid w:val="00DD650D"/>
    <w:rsid w:val="00DD697B"/>
    <w:rsid w:val="00DD7395"/>
    <w:rsid w:val="00DE114F"/>
    <w:rsid w:val="00DE182C"/>
    <w:rsid w:val="00DE220E"/>
    <w:rsid w:val="00DE2367"/>
    <w:rsid w:val="00DE320D"/>
    <w:rsid w:val="00DE35D8"/>
    <w:rsid w:val="00DE39C2"/>
    <w:rsid w:val="00DE3AB9"/>
    <w:rsid w:val="00DE43DC"/>
    <w:rsid w:val="00DE4973"/>
    <w:rsid w:val="00DE4AD9"/>
    <w:rsid w:val="00DE53F1"/>
    <w:rsid w:val="00DE5D8C"/>
    <w:rsid w:val="00DE60E9"/>
    <w:rsid w:val="00DE6DAF"/>
    <w:rsid w:val="00DE71B0"/>
    <w:rsid w:val="00DE7800"/>
    <w:rsid w:val="00DE7A8A"/>
    <w:rsid w:val="00DE7C30"/>
    <w:rsid w:val="00DE7CB4"/>
    <w:rsid w:val="00DF0491"/>
    <w:rsid w:val="00DF086F"/>
    <w:rsid w:val="00DF0E04"/>
    <w:rsid w:val="00DF278B"/>
    <w:rsid w:val="00DF2905"/>
    <w:rsid w:val="00DF2D65"/>
    <w:rsid w:val="00DF35A6"/>
    <w:rsid w:val="00DF4777"/>
    <w:rsid w:val="00DF48C9"/>
    <w:rsid w:val="00DF5EAE"/>
    <w:rsid w:val="00DF6284"/>
    <w:rsid w:val="00DF6481"/>
    <w:rsid w:val="00DF70FB"/>
    <w:rsid w:val="00DF7248"/>
    <w:rsid w:val="00DF7639"/>
    <w:rsid w:val="00E01D8D"/>
    <w:rsid w:val="00E03055"/>
    <w:rsid w:val="00E036D2"/>
    <w:rsid w:val="00E04615"/>
    <w:rsid w:val="00E04809"/>
    <w:rsid w:val="00E04F59"/>
    <w:rsid w:val="00E065B3"/>
    <w:rsid w:val="00E06B1E"/>
    <w:rsid w:val="00E07707"/>
    <w:rsid w:val="00E07869"/>
    <w:rsid w:val="00E07B9A"/>
    <w:rsid w:val="00E07EEF"/>
    <w:rsid w:val="00E10E78"/>
    <w:rsid w:val="00E11EDD"/>
    <w:rsid w:val="00E1222D"/>
    <w:rsid w:val="00E12897"/>
    <w:rsid w:val="00E1320D"/>
    <w:rsid w:val="00E13707"/>
    <w:rsid w:val="00E14771"/>
    <w:rsid w:val="00E14BDE"/>
    <w:rsid w:val="00E1609F"/>
    <w:rsid w:val="00E16267"/>
    <w:rsid w:val="00E17B87"/>
    <w:rsid w:val="00E17DA8"/>
    <w:rsid w:val="00E2035E"/>
    <w:rsid w:val="00E21772"/>
    <w:rsid w:val="00E22172"/>
    <w:rsid w:val="00E224AB"/>
    <w:rsid w:val="00E2334D"/>
    <w:rsid w:val="00E24812"/>
    <w:rsid w:val="00E24F89"/>
    <w:rsid w:val="00E25D29"/>
    <w:rsid w:val="00E266FB"/>
    <w:rsid w:val="00E27A66"/>
    <w:rsid w:val="00E27EBD"/>
    <w:rsid w:val="00E27F43"/>
    <w:rsid w:val="00E309B8"/>
    <w:rsid w:val="00E30C14"/>
    <w:rsid w:val="00E321A2"/>
    <w:rsid w:val="00E32294"/>
    <w:rsid w:val="00E32566"/>
    <w:rsid w:val="00E32E0C"/>
    <w:rsid w:val="00E33E63"/>
    <w:rsid w:val="00E33F0E"/>
    <w:rsid w:val="00E35D1A"/>
    <w:rsid w:val="00E35E60"/>
    <w:rsid w:val="00E36C10"/>
    <w:rsid w:val="00E36C9A"/>
    <w:rsid w:val="00E36D29"/>
    <w:rsid w:val="00E403BD"/>
    <w:rsid w:val="00E41219"/>
    <w:rsid w:val="00E4139F"/>
    <w:rsid w:val="00E41F61"/>
    <w:rsid w:val="00E42895"/>
    <w:rsid w:val="00E42D9D"/>
    <w:rsid w:val="00E435D7"/>
    <w:rsid w:val="00E43758"/>
    <w:rsid w:val="00E44077"/>
    <w:rsid w:val="00E445E5"/>
    <w:rsid w:val="00E44FA2"/>
    <w:rsid w:val="00E452BF"/>
    <w:rsid w:val="00E458A5"/>
    <w:rsid w:val="00E46080"/>
    <w:rsid w:val="00E461C3"/>
    <w:rsid w:val="00E46265"/>
    <w:rsid w:val="00E46CD3"/>
    <w:rsid w:val="00E5190A"/>
    <w:rsid w:val="00E5273D"/>
    <w:rsid w:val="00E52757"/>
    <w:rsid w:val="00E538B1"/>
    <w:rsid w:val="00E547B9"/>
    <w:rsid w:val="00E55226"/>
    <w:rsid w:val="00E5537D"/>
    <w:rsid w:val="00E55841"/>
    <w:rsid w:val="00E56A0F"/>
    <w:rsid w:val="00E570E3"/>
    <w:rsid w:val="00E60271"/>
    <w:rsid w:val="00E602F1"/>
    <w:rsid w:val="00E619C1"/>
    <w:rsid w:val="00E61B5A"/>
    <w:rsid w:val="00E61FA3"/>
    <w:rsid w:val="00E62734"/>
    <w:rsid w:val="00E62C46"/>
    <w:rsid w:val="00E63F40"/>
    <w:rsid w:val="00E641C6"/>
    <w:rsid w:val="00E6587D"/>
    <w:rsid w:val="00E660EE"/>
    <w:rsid w:val="00E67D2B"/>
    <w:rsid w:val="00E704CD"/>
    <w:rsid w:val="00E70601"/>
    <w:rsid w:val="00E7078A"/>
    <w:rsid w:val="00E71258"/>
    <w:rsid w:val="00E71496"/>
    <w:rsid w:val="00E71AA9"/>
    <w:rsid w:val="00E71EAC"/>
    <w:rsid w:val="00E726DD"/>
    <w:rsid w:val="00E732AD"/>
    <w:rsid w:val="00E7451C"/>
    <w:rsid w:val="00E75675"/>
    <w:rsid w:val="00E75C13"/>
    <w:rsid w:val="00E76155"/>
    <w:rsid w:val="00E763B7"/>
    <w:rsid w:val="00E76642"/>
    <w:rsid w:val="00E80E9E"/>
    <w:rsid w:val="00E81761"/>
    <w:rsid w:val="00E81A58"/>
    <w:rsid w:val="00E85763"/>
    <w:rsid w:val="00E85CA3"/>
    <w:rsid w:val="00E85E20"/>
    <w:rsid w:val="00E85EEB"/>
    <w:rsid w:val="00E86B2C"/>
    <w:rsid w:val="00E86B35"/>
    <w:rsid w:val="00E87136"/>
    <w:rsid w:val="00E87587"/>
    <w:rsid w:val="00E87AB5"/>
    <w:rsid w:val="00E87E4C"/>
    <w:rsid w:val="00E9026E"/>
    <w:rsid w:val="00E904D9"/>
    <w:rsid w:val="00E9120D"/>
    <w:rsid w:val="00E91793"/>
    <w:rsid w:val="00E91A2B"/>
    <w:rsid w:val="00E926EF"/>
    <w:rsid w:val="00E927AE"/>
    <w:rsid w:val="00E92BFD"/>
    <w:rsid w:val="00E9300B"/>
    <w:rsid w:val="00E937E7"/>
    <w:rsid w:val="00E94396"/>
    <w:rsid w:val="00E94832"/>
    <w:rsid w:val="00E94DCB"/>
    <w:rsid w:val="00E95F6B"/>
    <w:rsid w:val="00E97A69"/>
    <w:rsid w:val="00EA0A16"/>
    <w:rsid w:val="00EA1073"/>
    <w:rsid w:val="00EA117D"/>
    <w:rsid w:val="00EA1633"/>
    <w:rsid w:val="00EA1695"/>
    <w:rsid w:val="00EA1F65"/>
    <w:rsid w:val="00EA2A14"/>
    <w:rsid w:val="00EA2E3C"/>
    <w:rsid w:val="00EA3795"/>
    <w:rsid w:val="00EA4198"/>
    <w:rsid w:val="00EA508E"/>
    <w:rsid w:val="00EA521B"/>
    <w:rsid w:val="00EA6F21"/>
    <w:rsid w:val="00EA7315"/>
    <w:rsid w:val="00EA7E6F"/>
    <w:rsid w:val="00EB1A68"/>
    <w:rsid w:val="00EB2725"/>
    <w:rsid w:val="00EB2E14"/>
    <w:rsid w:val="00EB2E31"/>
    <w:rsid w:val="00EB2F4E"/>
    <w:rsid w:val="00EB340D"/>
    <w:rsid w:val="00EB3AB7"/>
    <w:rsid w:val="00EB44F6"/>
    <w:rsid w:val="00EB472F"/>
    <w:rsid w:val="00EB50F1"/>
    <w:rsid w:val="00EB5146"/>
    <w:rsid w:val="00EB6A83"/>
    <w:rsid w:val="00EC0260"/>
    <w:rsid w:val="00EC06F3"/>
    <w:rsid w:val="00EC0989"/>
    <w:rsid w:val="00EC21F5"/>
    <w:rsid w:val="00EC37C4"/>
    <w:rsid w:val="00EC3B0B"/>
    <w:rsid w:val="00EC439E"/>
    <w:rsid w:val="00EC4C22"/>
    <w:rsid w:val="00EC5565"/>
    <w:rsid w:val="00EC6FF4"/>
    <w:rsid w:val="00EC7136"/>
    <w:rsid w:val="00EC7908"/>
    <w:rsid w:val="00EC7AFE"/>
    <w:rsid w:val="00ED03C4"/>
    <w:rsid w:val="00ED1A5B"/>
    <w:rsid w:val="00ED1BB4"/>
    <w:rsid w:val="00ED1D70"/>
    <w:rsid w:val="00ED28F6"/>
    <w:rsid w:val="00ED302D"/>
    <w:rsid w:val="00ED4D0D"/>
    <w:rsid w:val="00ED53BC"/>
    <w:rsid w:val="00ED53CD"/>
    <w:rsid w:val="00ED62EA"/>
    <w:rsid w:val="00ED641D"/>
    <w:rsid w:val="00ED6CF8"/>
    <w:rsid w:val="00EE2CB0"/>
    <w:rsid w:val="00EE314A"/>
    <w:rsid w:val="00EE3598"/>
    <w:rsid w:val="00EE42CB"/>
    <w:rsid w:val="00EE46C1"/>
    <w:rsid w:val="00EE601F"/>
    <w:rsid w:val="00EE6178"/>
    <w:rsid w:val="00EE65C1"/>
    <w:rsid w:val="00EE705E"/>
    <w:rsid w:val="00EE738E"/>
    <w:rsid w:val="00EE7866"/>
    <w:rsid w:val="00EF0030"/>
    <w:rsid w:val="00EF034C"/>
    <w:rsid w:val="00EF18A5"/>
    <w:rsid w:val="00EF271D"/>
    <w:rsid w:val="00EF2960"/>
    <w:rsid w:val="00EF2F72"/>
    <w:rsid w:val="00EF3036"/>
    <w:rsid w:val="00EF451E"/>
    <w:rsid w:val="00EF4627"/>
    <w:rsid w:val="00EF474B"/>
    <w:rsid w:val="00EF4BF5"/>
    <w:rsid w:val="00EF56D2"/>
    <w:rsid w:val="00EF60DD"/>
    <w:rsid w:val="00EF747B"/>
    <w:rsid w:val="00EF7488"/>
    <w:rsid w:val="00EF78A9"/>
    <w:rsid w:val="00EF7EDC"/>
    <w:rsid w:val="00F006D5"/>
    <w:rsid w:val="00F00C53"/>
    <w:rsid w:val="00F00C6B"/>
    <w:rsid w:val="00F00D83"/>
    <w:rsid w:val="00F014C7"/>
    <w:rsid w:val="00F01DB2"/>
    <w:rsid w:val="00F021CB"/>
    <w:rsid w:val="00F04645"/>
    <w:rsid w:val="00F06FC7"/>
    <w:rsid w:val="00F07A8D"/>
    <w:rsid w:val="00F103F1"/>
    <w:rsid w:val="00F107CA"/>
    <w:rsid w:val="00F1138E"/>
    <w:rsid w:val="00F12C32"/>
    <w:rsid w:val="00F13105"/>
    <w:rsid w:val="00F1317F"/>
    <w:rsid w:val="00F137DA"/>
    <w:rsid w:val="00F139DF"/>
    <w:rsid w:val="00F147A5"/>
    <w:rsid w:val="00F14AAC"/>
    <w:rsid w:val="00F15C19"/>
    <w:rsid w:val="00F15DAA"/>
    <w:rsid w:val="00F16B84"/>
    <w:rsid w:val="00F20A4E"/>
    <w:rsid w:val="00F2146C"/>
    <w:rsid w:val="00F218D8"/>
    <w:rsid w:val="00F23260"/>
    <w:rsid w:val="00F232EA"/>
    <w:rsid w:val="00F238AB"/>
    <w:rsid w:val="00F23EE9"/>
    <w:rsid w:val="00F24070"/>
    <w:rsid w:val="00F24CC8"/>
    <w:rsid w:val="00F269BD"/>
    <w:rsid w:val="00F27058"/>
    <w:rsid w:val="00F273C8"/>
    <w:rsid w:val="00F30155"/>
    <w:rsid w:val="00F30219"/>
    <w:rsid w:val="00F315C1"/>
    <w:rsid w:val="00F31731"/>
    <w:rsid w:val="00F31763"/>
    <w:rsid w:val="00F33E2D"/>
    <w:rsid w:val="00F340F6"/>
    <w:rsid w:val="00F34602"/>
    <w:rsid w:val="00F34832"/>
    <w:rsid w:val="00F366F6"/>
    <w:rsid w:val="00F376B4"/>
    <w:rsid w:val="00F37700"/>
    <w:rsid w:val="00F4006A"/>
    <w:rsid w:val="00F40575"/>
    <w:rsid w:val="00F41885"/>
    <w:rsid w:val="00F41B28"/>
    <w:rsid w:val="00F42051"/>
    <w:rsid w:val="00F43311"/>
    <w:rsid w:val="00F4374F"/>
    <w:rsid w:val="00F43B51"/>
    <w:rsid w:val="00F43EE9"/>
    <w:rsid w:val="00F4499C"/>
    <w:rsid w:val="00F44DE9"/>
    <w:rsid w:val="00F457CA"/>
    <w:rsid w:val="00F459A0"/>
    <w:rsid w:val="00F45AE8"/>
    <w:rsid w:val="00F4632F"/>
    <w:rsid w:val="00F46469"/>
    <w:rsid w:val="00F46A97"/>
    <w:rsid w:val="00F477F3"/>
    <w:rsid w:val="00F47F77"/>
    <w:rsid w:val="00F5070F"/>
    <w:rsid w:val="00F50980"/>
    <w:rsid w:val="00F539B5"/>
    <w:rsid w:val="00F541D5"/>
    <w:rsid w:val="00F55D53"/>
    <w:rsid w:val="00F5604B"/>
    <w:rsid w:val="00F56902"/>
    <w:rsid w:val="00F578CD"/>
    <w:rsid w:val="00F57EF9"/>
    <w:rsid w:val="00F615D0"/>
    <w:rsid w:val="00F6199D"/>
    <w:rsid w:val="00F61A0A"/>
    <w:rsid w:val="00F61BA6"/>
    <w:rsid w:val="00F62179"/>
    <w:rsid w:val="00F62FF5"/>
    <w:rsid w:val="00F65125"/>
    <w:rsid w:val="00F677A2"/>
    <w:rsid w:val="00F6799E"/>
    <w:rsid w:val="00F7009B"/>
    <w:rsid w:val="00F703EF"/>
    <w:rsid w:val="00F7139F"/>
    <w:rsid w:val="00F71FC0"/>
    <w:rsid w:val="00F72575"/>
    <w:rsid w:val="00F72789"/>
    <w:rsid w:val="00F73276"/>
    <w:rsid w:val="00F7408F"/>
    <w:rsid w:val="00F77932"/>
    <w:rsid w:val="00F77D8F"/>
    <w:rsid w:val="00F800C9"/>
    <w:rsid w:val="00F802F3"/>
    <w:rsid w:val="00F8035C"/>
    <w:rsid w:val="00F80E33"/>
    <w:rsid w:val="00F816CC"/>
    <w:rsid w:val="00F81E6A"/>
    <w:rsid w:val="00F82708"/>
    <w:rsid w:val="00F82A56"/>
    <w:rsid w:val="00F82E27"/>
    <w:rsid w:val="00F85133"/>
    <w:rsid w:val="00F8670C"/>
    <w:rsid w:val="00F86F78"/>
    <w:rsid w:val="00F90307"/>
    <w:rsid w:val="00F90AE1"/>
    <w:rsid w:val="00F912C2"/>
    <w:rsid w:val="00F91FF2"/>
    <w:rsid w:val="00F92721"/>
    <w:rsid w:val="00F9280E"/>
    <w:rsid w:val="00F92D3A"/>
    <w:rsid w:val="00F93362"/>
    <w:rsid w:val="00F94115"/>
    <w:rsid w:val="00F945EF"/>
    <w:rsid w:val="00F9464F"/>
    <w:rsid w:val="00F958A5"/>
    <w:rsid w:val="00F95EFB"/>
    <w:rsid w:val="00F9639F"/>
    <w:rsid w:val="00F97519"/>
    <w:rsid w:val="00F9779F"/>
    <w:rsid w:val="00FA045F"/>
    <w:rsid w:val="00FA056C"/>
    <w:rsid w:val="00FA05DE"/>
    <w:rsid w:val="00FA0720"/>
    <w:rsid w:val="00FA0AFD"/>
    <w:rsid w:val="00FA0D98"/>
    <w:rsid w:val="00FA10A1"/>
    <w:rsid w:val="00FA1AFF"/>
    <w:rsid w:val="00FA268B"/>
    <w:rsid w:val="00FA2DCD"/>
    <w:rsid w:val="00FA3538"/>
    <w:rsid w:val="00FA35A0"/>
    <w:rsid w:val="00FA3DAF"/>
    <w:rsid w:val="00FA3DCD"/>
    <w:rsid w:val="00FA5001"/>
    <w:rsid w:val="00FA5637"/>
    <w:rsid w:val="00FA594D"/>
    <w:rsid w:val="00FA6473"/>
    <w:rsid w:val="00FA64FA"/>
    <w:rsid w:val="00FA65C8"/>
    <w:rsid w:val="00FA7BAF"/>
    <w:rsid w:val="00FA7E84"/>
    <w:rsid w:val="00FB050F"/>
    <w:rsid w:val="00FB0D13"/>
    <w:rsid w:val="00FB2020"/>
    <w:rsid w:val="00FB3079"/>
    <w:rsid w:val="00FB34AA"/>
    <w:rsid w:val="00FB41A7"/>
    <w:rsid w:val="00FB4445"/>
    <w:rsid w:val="00FB44B1"/>
    <w:rsid w:val="00FC0049"/>
    <w:rsid w:val="00FC02EB"/>
    <w:rsid w:val="00FC0B3F"/>
    <w:rsid w:val="00FC147A"/>
    <w:rsid w:val="00FC2007"/>
    <w:rsid w:val="00FC22E7"/>
    <w:rsid w:val="00FC238C"/>
    <w:rsid w:val="00FC282A"/>
    <w:rsid w:val="00FC2981"/>
    <w:rsid w:val="00FC2B30"/>
    <w:rsid w:val="00FC2C6A"/>
    <w:rsid w:val="00FC313D"/>
    <w:rsid w:val="00FC3530"/>
    <w:rsid w:val="00FC44C3"/>
    <w:rsid w:val="00FC5B0A"/>
    <w:rsid w:val="00FC6197"/>
    <w:rsid w:val="00FD0041"/>
    <w:rsid w:val="00FD0CDD"/>
    <w:rsid w:val="00FD1F64"/>
    <w:rsid w:val="00FD25DA"/>
    <w:rsid w:val="00FD2645"/>
    <w:rsid w:val="00FD29F4"/>
    <w:rsid w:val="00FD2F23"/>
    <w:rsid w:val="00FD32C7"/>
    <w:rsid w:val="00FD3902"/>
    <w:rsid w:val="00FD441A"/>
    <w:rsid w:val="00FD447E"/>
    <w:rsid w:val="00FD49BA"/>
    <w:rsid w:val="00FD4CDE"/>
    <w:rsid w:val="00FD4F6A"/>
    <w:rsid w:val="00FD5BC6"/>
    <w:rsid w:val="00FD6AAC"/>
    <w:rsid w:val="00FD6BFA"/>
    <w:rsid w:val="00FD775A"/>
    <w:rsid w:val="00FE0C2B"/>
    <w:rsid w:val="00FE0F30"/>
    <w:rsid w:val="00FE153D"/>
    <w:rsid w:val="00FE16B3"/>
    <w:rsid w:val="00FE283D"/>
    <w:rsid w:val="00FE2D71"/>
    <w:rsid w:val="00FE2E50"/>
    <w:rsid w:val="00FE3A5C"/>
    <w:rsid w:val="00FE42AA"/>
    <w:rsid w:val="00FE5060"/>
    <w:rsid w:val="00FE5705"/>
    <w:rsid w:val="00FE5F39"/>
    <w:rsid w:val="00FF0185"/>
    <w:rsid w:val="00FF0211"/>
    <w:rsid w:val="00FF10DF"/>
    <w:rsid w:val="00FF13DC"/>
    <w:rsid w:val="00FF1840"/>
    <w:rsid w:val="00FF2D6C"/>
    <w:rsid w:val="00FF40D7"/>
    <w:rsid w:val="00FF6F25"/>
    <w:rsid w:val="00FF7861"/>
    <w:rsid w:val="00FF78BF"/>
    <w:rsid w:val="00FF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D4C92"/>
  <w15:docId w15:val="{A9F5A4D0-96AC-4FBA-8F99-9F1E05D02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0F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C27"/>
    <w:pPr>
      <w:keepNext/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27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27"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C27"/>
    <w:pPr>
      <w:keepNext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27"/>
    <w:rPr>
      <w:rFonts w:ascii="Times New Roman" w:hAnsi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A24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A24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3EB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643EB"/>
    <w:rPr>
      <w:rFonts w:eastAsiaTheme="majorEastAsia" w:cstheme="majorBidi"/>
      <w:b/>
      <w:bCs/>
      <w:spacing w:val="-10"/>
      <w:kern w:val="28"/>
      <w:sz w:val="32"/>
      <w:szCs w:val="32"/>
    </w:rPr>
  </w:style>
  <w:style w:type="paragraph" w:customStyle="1" w:styleId="BulletedList2">
    <w:name w:val="Bulleted List 2"/>
    <w:basedOn w:val="BulletedList1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qFormat/>
    <w:rsid w:val="006643EB"/>
    <w:rPr>
      <w:b/>
      <w:bCs/>
    </w:rPr>
  </w:style>
  <w:style w:type="table" w:styleId="TableGrid">
    <w:name w:val="Table Grid"/>
    <w:basedOn w:val="TableNormal"/>
    <w:uiPriority w:val="3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B849B8"/>
    <w:pPr>
      <w:spacing w:after="0"/>
    </w:pPr>
    <w:rPr>
      <w:b/>
      <w:bCs/>
    </w:rPr>
  </w:style>
  <w:style w:type="paragraph" w:customStyle="1" w:styleId="TableRowHead1">
    <w:name w:val="Table Row Head 1"/>
    <w:basedOn w:val="Normal"/>
    <w:qFormat/>
    <w:rsid w:val="00B849B8"/>
    <w:pPr>
      <w:spacing w:after="0"/>
    </w:pPr>
  </w:style>
  <w:style w:type="paragraph" w:customStyle="1" w:styleId="TableRowHead2">
    <w:name w:val="Table Row Head 2"/>
    <w:basedOn w:val="Normal"/>
    <w:qFormat/>
    <w:rsid w:val="00B849B8"/>
    <w:pPr>
      <w:spacing w:after="0"/>
      <w:ind w:left="330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1D73D3"/>
    <w:pPr>
      <w:spacing w:after="0" w:line="240" w:lineRule="auto"/>
    </w:p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821C2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1C27"/>
    <w:rPr>
      <w:rFonts w:ascii="Times New Roman" w:hAnsi="Times New Roman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1C27"/>
    <w:rPr>
      <w:rFonts w:ascii="Times New Roman" w:hAnsi="Times New Roman"/>
      <w:sz w:val="24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343B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B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BFA"/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343BF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5DA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518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18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7866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648C3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E202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202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E202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2021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C34701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E4407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F6B31"/>
  </w:style>
  <w:style w:type="paragraph" w:customStyle="1" w:styleId="pf0">
    <w:name w:val="pf0"/>
    <w:basedOn w:val="Normal"/>
    <w:rsid w:val="00E9300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E9300B"/>
    <w:rPr>
      <w:rFonts w:ascii="Segoe UI" w:hAnsi="Segoe UI" w:cs="Segoe UI" w:hint="default"/>
      <w:sz w:val="18"/>
      <w:szCs w:val="18"/>
    </w:rPr>
  </w:style>
  <w:style w:type="paragraph" w:customStyle="1" w:styleId="C-Heading1">
    <w:name w:val="C-Heading 1"/>
    <w:next w:val="Normal"/>
    <w:rsid w:val="001D1135"/>
    <w:pPr>
      <w:keepNext/>
      <w:pageBreakBefore/>
      <w:numPr>
        <w:numId w:val="4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C-Heading2">
    <w:name w:val="C-Heading 2"/>
    <w:next w:val="Normal"/>
    <w:rsid w:val="001D1135"/>
    <w:pPr>
      <w:keepNext/>
      <w:numPr>
        <w:ilvl w:val="1"/>
        <w:numId w:val="42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C-Heading3">
    <w:name w:val="C-Heading 3"/>
    <w:next w:val="Normal"/>
    <w:rsid w:val="001D1135"/>
    <w:pPr>
      <w:keepNext/>
      <w:numPr>
        <w:ilvl w:val="2"/>
        <w:numId w:val="42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4">
    <w:name w:val="C-Heading 4"/>
    <w:next w:val="Normal"/>
    <w:rsid w:val="001D1135"/>
    <w:pPr>
      <w:keepNext/>
      <w:numPr>
        <w:ilvl w:val="3"/>
        <w:numId w:val="42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5">
    <w:name w:val="C-Heading 5"/>
    <w:next w:val="Normal"/>
    <w:rsid w:val="001D1135"/>
    <w:pPr>
      <w:keepNext/>
      <w:numPr>
        <w:ilvl w:val="4"/>
        <w:numId w:val="42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C-Heading6">
    <w:name w:val="C-Heading 6"/>
    <w:next w:val="Normal"/>
    <w:rsid w:val="001D1135"/>
    <w:pPr>
      <w:keepNext/>
      <w:numPr>
        <w:ilvl w:val="5"/>
        <w:numId w:val="42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P-Heading2">
    <w:name w:val="P-Heading 2"/>
    <w:basedOn w:val="C-Heading2"/>
    <w:next w:val="Normal"/>
    <w:qFormat/>
    <w:rsid w:val="001D1135"/>
    <w:pPr>
      <w:spacing w:after="240" w:line="300" w:lineRule="exac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f10ff8-9396-467a-858e-b7f7584b3dcc">
      <Terms xmlns="http://schemas.microsoft.com/office/infopath/2007/PartnerControls"/>
    </lcf76f155ced4ddcb4097134ff3c332f>
    <TaxCatchAll xmlns="b3802e70-cd5a-4231-b8e8-3cf857bc153d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D3EC842A9938409BA81A3E6ACFC3BB" ma:contentTypeVersion="18" ma:contentTypeDescription="Create a new document." ma:contentTypeScope="" ma:versionID="ebf4c1641ef3553b5efe9cf3f6f3e94d">
  <xsd:schema xmlns:xsd="http://www.w3.org/2001/XMLSchema" xmlns:xs="http://www.w3.org/2001/XMLSchema" xmlns:p="http://schemas.microsoft.com/office/2006/metadata/properties" xmlns:ns1="http://schemas.microsoft.com/sharepoint/v3" xmlns:ns2="40f10ff8-9396-467a-858e-b7f7584b3dcc" xmlns:ns3="b3802e70-cd5a-4231-b8e8-3cf857bc153d" targetNamespace="http://schemas.microsoft.com/office/2006/metadata/properties" ma:root="true" ma:fieldsID="c9aad941d2b09f12798f88c043e4c1b0" ns1:_="" ns2:_="" ns3:_="">
    <xsd:import namespace="http://schemas.microsoft.com/sharepoint/v3"/>
    <xsd:import namespace="40f10ff8-9396-467a-858e-b7f7584b3dcc"/>
    <xsd:import namespace="b3802e70-cd5a-4231-b8e8-3cf857bc15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f10ff8-9396-467a-858e-b7f7584b3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53dd272-d778-4f60-b5a8-8d839ec96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02e70-cd5a-4231-b8e8-3cf857bc153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cf0bfc4-9d33-4313-9761-655b4012d307}" ma:internalName="TaxCatchAll" ma:showField="CatchAllData" ma:web="b3802e70-cd5a-4231-b8e8-3cf857bc15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E63563-7AC5-4BA3-BB99-91DB93459426}">
  <ds:schemaRefs>
    <ds:schemaRef ds:uri="http://purl.org/dc/elements/1.1/"/>
    <ds:schemaRef ds:uri="http://schemas.openxmlformats.org/package/2006/metadata/core-properties"/>
    <ds:schemaRef ds:uri="http://purl.org/dc/dcmitype/"/>
    <ds:schemaRef ds:uri="http://www.w3.org/XML/1998/namespace"/>
    <ds:schemaRef ds:uri="http://purl.org/dc/terms/"/>
    <ds:schemaRef ds:uri="40f10ff8-9396-467a-858e-b7f7584b3dcc"/>
    <ds:schemaRef ds:uri="http://schemas.microsoft.com/office/2006/metadata/properties"/>
    <ds:schemaRef ds:uri="http://schemas.microsoft.com/office/2006/documentManagement/types"/>
    <ds:schemaRef ds:uri="http://schemas.microsoft.com/sharepoint/v3"/>
    <ds:schemaRef ds:uri="b3802e70-cd5a-4231-b8e8-3cf857bc153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ABD7D7-F211-4A5C-9765-2CC0C057DB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998EFB-5B7F-4361-ACB0-287C38191C1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04AE58-8EE2-420F-AAA7-D51BC7B570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0f10ff8-9396-467a-858e-b7f7584b3dcc"/>
    <ds:schemaRef ds:uri="b3802e70-cd5a-4231-b8e8-3cf857bc15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Norwood</dc:creator>
  <cp:keywords/>
  <dc:description/>
  <cp:lastModifiedBy>John Norwood</cp:lastModifiedBy>
  <cp:revision>3</cp:revision>
  <dcterms:created xsi:type="dcterms:W3CDTF">2024-05-14T16:51:00Z</dcterms:created>
  <dcterms:modified xsi:type="dcterms:W3CDTF">2024-05-1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1366000</vt:r8>
  </property>
  <property fmtid="{D5CDD505-2E9C-101B-9397-08002B2CF9AE}" pid="3" name="xd_ProgID">
    <vt:lpwstr/>
  </property>
  <property fmtid="{D5CDD505-2E9C-101B-9397-08002B2CF9AE}" pid="4" name="MediaServiceImageTags">
    <vt:lpwstr/>
  </property>
  <property fmtid="{D5CDD505-2E9C-101B-9397-08002B2CF9AE}" pid="5" name="ContentTypeId">
    <vt:lpwstr>0x01010049D3EC842A9938409BA81A3E6ACFC3BB</vt:lpwstr>
  </property>
  <property fmtid="{D5CDD505-2E9C-101B-9397-08002B2CF9AE}" pid="6" name="GrammarlyDocumentId">
    <vt:lpwstr>5e5dbd20d57afd729a597269dd63dabf5918936478acfb1075770e4df7aab7a0</vt:lpwstr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xd_Signature">
    <vt:bool>false</vt:bool>
  </property>
</Properties>
</file>